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1DF8AB" w14:textId="3DEFF54C" w:rsidR="00644323" w:rsidRPr="00AC72E1" w:rsidRDefault="00B943D4" w:rsidP="00B943D4">
      <w:pPr>
        <w:jc w:val="right"/>
        <w:rPr>
          <w:sz w:val="16"/>
          <w:szCs w:val="16"/>
        </w:rPr>
      </w:pPr>
      <w:r w:rsidRPr="00AC72E1">
        <w:rPr>
          <w:sz w:val="16"/>
          <w:szCs w:val="16"/>
        </w:rPr>
        <w:t>V3</w:t>
      </w:r>
    </w:p>
    <w:p w14:paraId="67D98957" w14:textId="77777777" w:rsidR="00644323" w:rsidRPr="00EF10A5" w:rsidRDefault="00644323" w:rsidP="00644323"/>
    <w:p w14:paraId="2B533399" w14:textId="77777777" w:rsidR="00644323" w:rsidRPr="00EF10A5" w:rsidRDefault="00644323" w:rsidP="00644323">
      <w:pPr>
        <w:rPr>
          <w:b/>
          <w:bCs/>
          <w:sz w:val="40"/>
          <w:szCs w:val="40"/>
        </w:rPr>
      </w:pPr>
      <w:r w:rsidRPr="00EF10A5">
        <w:rPr>
          <w:b/>
          <w:bCs/>
          <w:sz w:val="40"/>
          <w:szCs w:val="40"/>
        </w:rPr>
        <w:t>Supplement</w:t>
      </w:r>
    </w:p>
    <w:p w14:paraId="422DB319" w14:textId="77777777" w:rsidR="00644323" w:rsidRPr="00EF10A5" w:rsidRDefault="00644323" w:rsidP="00644323">
      <w:pPr>
        <w:rPr>
          <w:b/>
          <w:bCs/>
          <w:sz w:val="32"/>
          <w:szCs w:val="32"/>
        </w:rPr>
      </w:pPr>
    </w:p>
    <w:p w14:paraId="262D5C54" w14:textId="1BB6FA08" w:rsidR="00240D74" w:rsidRDefault="00644323" w:rsidP="00644323">
      <w:pPr>
        <w:autoSpaceDE w:val="0"/>
        <w:autoSpaceDN w:val="0"/>
        <w:adjustRightInd w:val="0"/>
        <w:rPr>
          <w:rFonts w:eastAsiaTheme="minorHAnsi"/>
          <w:b/>
          <w:bCs/>
          <w:color w:val="000000"/>
          <w:sz w:val="32"/>
          <w:szCs w:val="32"/>
        </w:rPr>
      </w:pPr>
      <w:r w:rsidRPr="00EF10A5">
        <w:rPr>
          <w:rFonts w:eastAsiaTheme="minorHAnsi"/>
          <w:b/>
          <w:bCs/>
          <w:color w:val="000000"/>
          <w:sz w:val="32"/>
          <w:szCs w:val="32"/>
        </w:rPr>
        <w:t xml:space="preserve">Literature Search </w:t>
      </w:r>
    </w:p>
    <w:p w14:paraId="06D892ED" w14:textId="77777777" w:rsidR="00C52E8D" w:rsidRPr="00C52E8D" w:rsidRDefault="00C52E8D" w:rsidP="00644323">
      <w:pPr>
        <w:autoSpaceDE w:val="0"/>
        <w:autoSpaceDN w:val="0"/>
        <w:adjustRightInd w:val="0"/>
        <w:rPr>
          <w:rFonts w:eastAsiaTheme="minorHAnsi"/>
          <w:b/>
          <w:bCs/>
          <w:color w:val="000000"/>
        </w:rPr>
      </w:pPr>
    </w:p>
    <w:p w14:paraId="1D2641BD" w14:textId="15BA00A2" w:rsidR="0092347A" w:rsidRPr="0092347A" w:rsidRDefault="0092347A" w:rsidP="0092347A">
      <w:pPr>
        <w:widowControl w:val="0"/>
        <w:autoSpaceDE w:val="0"/>
        <w:autoSpaceDN w:val="0"/>
        <w:adjustRightInd w:val="0"/>
        <w:jc w:val="both"/>
        <w:rPr>
          <w:rFonts w:eastAsiaTheme="minorHAnsi"/>
          <w:color w:val="000000"/>
        </w:rPr>
      </w:pPr>
      <w:r w:rsidRPr="0092347A">
        <w:rPr>
          <w:rFonts w:eastAsiaTheme="minorHAnsi"/>
          <w:color w:val="000000"/>
        </w:rPr>
        <w:t xml:space="preserve">A literature search was carried out to update </w:t>
      </w:r>
      <w:r w:rsidR="007F13AA">
        <w:rPr>
          <w:rFonts w:eastAsiaTheme="minorHAnsi"/>
          <w:color w:val="000000"/>
        </w:rPr>
        <w:t>those previously reported</w:t>
      </w:r>
      <w:r w:rsidR="007F13AA">
        <w:rPr>
          <w:rFonts w:eastAsiaTheme="minorHAnsi"/>
          <w:color w:val="000000"/>
          <w:vertAlign w:val="superscript"/>
        </w:rPr>
        <w:t>1,2</w:t>
      </w:r>
      <w:r w:rsidRPr="0092347A">
        <w:rPr>
          <w:rFonts w:eastAsiaTheme="minorHAnsi"/>
          <w:color w:val="000000"/>
        </w:rPr>
        <w:t xml:space="preserve">. The purpose was to determine whether there </w:t>
      </w:r>
      <w:r w:rsidR="00C52E8D">
        <w:rPr>
          <w:rFonts w:eastAsiaTheme="minorHAnsi"/>
          <w:color w:val="000000"/>
        </w:rPr>
        <w:t>is</w:t>
      </w:r>
      <w:r w:rsidRPr="0092347A">
        <w:rPr>
          <w:rFonts w:eastAsiaTheme="minorHAnsi"/>
          <w:color w:val="000000"/>
        </w:rPr>
        <w:t xml:space="preserve"> further published evidence on disability in offenders with head injury. The following databases were searched: PsycINFO (EBSCO), CINAHL (EBSCO)</w:t>
      </w:r>
      <w:r w:rsidR="007F13AA">
        <w:rPr>
          <w:rFonts w:eastAsiaTheme="minorHAnsi"/>
          <w:color w:val="000000"/>
        </w:rPr>
        <w:t xml:space="preserve"> and </w:t>
      </w:r>
      <w:r w:rsidRPr="0092347A">
        <w:rPr>
          <w:rFonts w:eastAsiaTheme="minorHAnsi"/>
          <w:color w:val="000000"/>
        </w:rPr>
        <w:t>Medline (OVID)</w:t>
      </w:r>
      <w:r w:rsidR="00C52E8D">
        <w:rPr>
          <w:rFonts w:eastAsiaTheme="minorHAnsi"/>
          <w:color w:val="000000"/>
        </w:rPr>
        <w:t xml:space="preserve"> </w:t>
      </w:r>
      <w:r w:rsidRPr="0092347A">
        <w:rPr>
          <w:rFonts w:eastAsiaTheme="minorHAnsi"/>
          <w:color w:val="000000"/>
        </w:rPr>
        <w:t>from 1 January 2021 to 25 November 2024. The text word search was:</w:t>
      </w:r>
    </w:p>
    <w:p w14:paraId="5FB4A708" w14:textId="77777777" w:rsidR="0092347A" w:rsidRPr="0092347A" w:rsidRDefault="0092347A" w:rsidP="0092347A">
      <w:pPr>
        <w:widowControl w:val="0"/>
        <w:autoSpaceDE w:val="0"/>
        <w:autoSpaceDN w:val="0"/>
        <w:adjustRightInd w:val="0"/>
        <w:jc w:val="both"/>
        <w:rPr>
          <w:rFonts w:eastAsiaTheme="minorHAnsi"/>
          <w:color w:val="000000"/>
        </w:rPr>
      </w:pPr>
      <w:r w:rsidRPr="0092347A">
        <w:rPr>
          <w:rFonts w:eastAsiaTheme="minorHAnsi"/>
          <w:color w:val="000000"/>
        </w:rPr>
        <w:t xml:space="preserve">(traumatic brain injury or head injury, or brain injury or </w:t>
      </w:r>
      <w:proofErr w:type="spellStart"/>
      <w:r w:rsidRPr="0092347A">
        <w:rPr>
          <w:rFonts w:eastAsiaTheme="minorHAnsi"/>
          <w:color w:val="000000"/>
        </w:rPr>
        <w:t>tbi</w:t>
      </w:r>
      <w:proofErr w:type="spellEnd"/>
      <w:r w:rsidRPr="0092347A">
        <w:rPr>
          <w:rFonts w:eastAsiaTheme="minorHAnsi"/>
          <w:color w:val="000000"/>
        </w:rPr>
        <w:t>) AND</w:t>
      </w:r>
    </w:p>
    <w:p w14:paraId="3078C0AA" w14:textId="77777777" w:rsidR="0092347A" w:rsidRPr="0092347A" w:rsidRDefault="0092347A" w:rsidP="0092347A">
      <w:pPr>
        <w:widowControl w:val="0"/>
        <w:autoSpaceDE w:val="0"/>
        <w:autoSpaceDN w:val="0"/>
        <w:adjustRightInd w:val="0"/>
        <w:jc w:val="both"/>
        <w:rPr>
          <w:rFonts w:eastAsiaTheme="minorHAnsi"/>
          <w:color w:val="000000"/>
        </w:rPr>
      </w:pPr>
      <w:r w:rsidRPr="0092347A">
        <w:rPr>
          <w:rFonts w:eastAsiaTheme="minorHAnsi"/>
          <w:color w:val="000000"/>
        </w:rPr>
        <w:t>(crim* or offend* or prison* or inmate) AND</w:t>
      </w:r>
    </w:p>
    <w:p w14:paraId="2383FCAC" w14:textId="77777777" w:rsidR="0092347A" w:rsidRPr="0092347A" w:rsidRDefault="0092347A" w:rsidP="0092347A">
      <w:pPr>
        <w:widowControl w:val="0"/>
        <w:autoSpaceDE w:val="0"/>
        <w:autoSpaceDN w:val="0"/>
        <w:adjustRightInd w:val="0"/>
        <w:jc w:val="both"/>
        <w:rPr>
          <w:rFonts w:eastAsiaTheme="minorHAnsi"/>
          <w:color w:val="000000"/>
        </w:rPr>
      </w:pPr>
      <w:r w:rsidRPr="0092347A">
        <w:rPr>
          <w:rFonts w:eastAsiaTheme="minorHAnsi"/>
          <w:color w:val="000000"/>
        </w:rPr>
        <w:t xml:space="preserve">(disable* or </w:t>
      </w:r>
      <w:proofErr w:type="spellStart"/>
      <w:r w:rsidRPr="0092347A">
        <w:rPr>
          <w:rFonts w:eastAsiaTheme="minorHAnsi"/>
          <w:color w:val="000000"/>
        </w:rPr>
        <w:t>disabil</w:t>
      </w:r>
      <w:proofErr w:type="spellEnd"/>
      <w:r w:rsidRPr="0092347A">
        <w:rPr>
          <w:rFonts w:eastAsiaTheme="minorHAnsi"/>
          <w:color w:val="000000"/>
        </w:rPr>
        <w:t>*)</w:t>
      </w:r>
    </w:p>
    <w:p w14:paraId="19810DD5" w14:textId="77777777" w:rsidR="0092347A" w:rsidRPr="0092347A" w:rsidRDefault="0092347A" w:rsidP="0092347A">
      <w:pPr>
        <w:widowControl w:val="0"/>
        <w:autoSpaceDE w:val="0"/>
        <w:autoSpaceDN w:val="0"/>
        <w:adjustRightInd w:val="0"/>
        <w:jc w:val="both"/>
        <w:rPr>
          <w:rFonts w:eastAsiaTheme="minorHAnsi"/>
          <w:color w:val="000000"/>
        </w:rPr>
      </w:pPr>
    </w:p>
    <w:p w14:paraId="06FC5277" w14:textId="77777777" w:rsidR="0092347A" w:rsidRPr="0092347A" w:rsidRDefault="0092347A" w:rsidP="0092347A">
      <w:pPr>
        <w:widowControl w:val="0"/>
        <w:autoSpaceDE w:val="0"/>
        <w:autoSpaceDN w:val="0"/>
        <w:adjustRightInd w:val="0"/>
        <w:jc w:val="both"/>
        <w:rPr>
          <w:rFonts w:eastAsiaTheme="minorHAnsi"/>
          <w:color w:val="000000"/>
        </w:rPr>
      </w:pPr>
      <w:r w:rsidRPr="0092347A">
        <w:rPr>
          <w:rFonts w:eastAsiaTheme="minorHAnsi"/>
          <w:color w:val="000000"/>
        </w:rPr>
        <w:t>The search revealed 41 journal articles. Disability after head injury was assessed in only two:</w:t>
      </w:r>
    </w:p>
    <w:p w14:paraId="18F4478B" w14:textId="77777777" w:rsidR="0092347A" w:rsidRPr="0092347A" w:rsidRDefault="0092347A" w:rsidP="0092347A">
      <w:pPr>
        <w:widowControl w:val="0"/>
        <w:autoSpaceDE w:val="0"/>
        <w:autoSpaceDN w:val="0"/>
        <w:adjustRightInd w:val="0"/>
        <w:jc w:val="both"/>
        <w:rPr>
          <w:rFonts w:eastAsiaTheme="minorHAnsi"/>
          <w:color w:val="000000"/>
        </w:rPr>
      </w:pPr>
    </w:p>
    <w:p w14:paraId="6E696EB1" w14:textId="77777777" w:rsidR="0092347A" w:rsidRDefault="0092347A" w:rsidP="007F13AA">
      <w:pPr>
        <w:widowControl w:val="0"/>
        <w:autoSpaceDE w:val="0"/>
        <w:autoSpaceDN w:val="0"/>
        <w:adjustRightInd w:val="0"/>
        <w:jc w:val="both"/>
        <w:rPr>
          <w:rFonts w:eastAsiaTheme="minorHAnsi"/>
          <w:color w:val="000000"/>
        </w:rPr>
      </w:pPr>
      <w:r w:rsidRPr="0092347A">
        <w:rPr>
          <w:rFonts w:eastAsiaTheme="minorHAnsi"/>
          <w:color w:val="000000"/>
        </w:rPr>
        <w:t xml:space="preserve">De Mora H, McFarlane J, McMillan TM (2024). Prevalence of head injury and associated disability in individuals undergoing pre-sentencing assessment by Criminal Justice Social Work. Forensic Science International: Mind and Law 5,100029. </w:t>
      </w:r>
      <w:hyperlink r:id="rId7" w:history="1">
        <w:r w:rsidRPr="0092347A">
          <w:rPr>
            <w:rStyle w:val="Hyperlink"/>
            <w:rFonts w:eastAsiaTheme="minorHAnsi"/>
          </w:rPr>
          <w:t>https://doi.org/10.1016/j.fsiml.2024.100129</w:t>
        </w:r>
      </w:hyperlink>
    </w:p>
    <w:p w14:paraId="6D22D3B3" w14:textId="77777777" w:rsidR="007F13AA" w:rsidRPr="0092347A" w:rsidRDefault="007F13AA" w:rsidP="007F13AA">
      <w:pPr>
        <w:widowControl w:val="0"/>
        <w:autoSpaceDE w:val="0"/>
        <w:autoSpaceDN w:val="0"/>
        <w:adjustRightInd w:val="0"/>
        <w:jc w:val="both"/>
        <w:rPr>
          <w:rFonts w:eastAsiaTheme="minorHAnsi"/>
          <w:color w:val="000000"/>
        </w:rPr>
      </w:pPr>
    </w:p>
    <w:p w14:paraId="5DC87C47" w14:textId="37679F66" w:rsidR="0092347A" w:rsidRPr="0092347A" w:rsidRDefault="0092347A" w:rsidP="007F13AA">
      <w:pPr>
        <w:widowControl w:val="0"/>
        <w:autoSpaceDE w:val="0"/>
        <w:autoSpaceDN w:val="0"/>
        <w:adjustRightInd w:val="0"/>
        <w:jc w:val="both"/>
        <w:rPr>
          <w:rFonts w:eastAsiaTheme="minorHAnsi"/>
          <w:color w:val="000000"/>
        </w:rPr>
      </w:pPr>
      <w:r w:rsidRPr="0092347A">
        <w:rPr>
          <w:rFonts w:eastAsiaTheme="minorHAnsi"/>
          <w:color w:val="000000"/>
        </w:rPr>
        <w:t xml:space="preserve">McMillan TM, McVean J, Aslam H, Barry SJE (2023). Associations between significant head injury in male juveniles in prison in Scotland UK and cognitive function, disability and crime: A </w:t>
      </w:r>
      <w:proofErr w:type="gramStart"/>
      <w:r w:rsidRPr="0092347A">
        <w:rPr>
          <w:rFonts w:eastAsiaTheme="minorHAnsi"/>
          <w:color w:val="000000"/>
        </w:rPr>
        <w:t>cross sectional</w:t>
      </w:r>
      <w:proofErr w:type="gramEnd"/>
      <w:r w:rsidRPr="0092347A">
        <w:rPr>
          <w:rFonts w:eastAsiaTheme="minorHAnsi"/>
          <w:color w:val="000000"/>
        </w:rPr>
        <w:t xml:space="preserve"> study. PLOS ONE 18(7): e0287312 </w:t>
      </w:r>
      <w:hyperlink r:id="rId8" w:history="1">
        <w:r w:rsidRPr="0092347A">
          <w:rPr>
            <w:rStyle w:val="Hyperlink"/>
            <w:rFonts w:eastAsiaTheme="minorHAnsi"/>
          </w:rPr>
          <w:t>https://doi.org/10.1371/journal.pone.0287312</w:t>
        </w:r>
      </w:hyperlink>
    </w:p>
    <w:p w14:paraId="1A954D7D" w14:textId="77777777" w:rsidR="0092347A" w:rsidRPr="0092347A" w:rsidRDefault="0092347A" w:rsidP="0092347A">
      <w:pPr>
        <w:widowControl w:val="0"/>
        <w:autoSpaceDE w:val="0"/>
        <w:autoSpaceDN w:val="0"/>
        <w:adjustRightInd w:val="0"/>
        <w:jc w:val="both"/>
        <w:rPr>
          <w:rFonts w:eastAsiaTheme="minorHAnsi"/>
          <w:color w:val="000000"/>
        </w:rPr>
      </w:pPr>
    </w:p>
    <w:p w14:paraId="2FD754E9" w14:textId="465009D1" w:rsidR="0092347A" w:rsidRPr="00C52E8D" w:rsidRDefault="007F13AA" w:rsidP="0092347A">
      <w:pPr>
        <w:widowControl w:val="0"/>
        <w:autoSpaceDE w:val="0"/>
        <w:autoSpaceDN w:val="0"/>
        <w:adjustRightInd w:val="0"/>
        <w:jc w:val="both"/>
        <w:rPr>
          <w:rFonts w:eastAsiaTheme="minorHAnsi"/>
          <w:color w:val="000000"/>
          <w:sz w:val="20"/>
          <w:szCs w:val="20"/>
        </w:rPr>
      </w:pPr>
      <w:r w:rsidRPr="00C52E8D">
        <w:rPr>
          <w:rFonts w:eastAsiaTheme="minorHAnsi"/>
          <w:color w:val="000000"/>
          <w:sz w:val="20"/>
          <w:szCs w:val="20"/>
          <w:vertAlign w:val="superscript"/>
        </w:rPr>
        <w:t>1.</w:t>
      </w:r>
      <w:r w:rsidR="0092347A" w:rsidRPr="00C52E8D">
        <w:rPr>
          <w:rFonts w:eastAsiaTheme="minorHAnsi"/>
          <w:color w:val="000000"/>
          <w:sz w:val="20"/>
          <w:szCs w:val="20"/>
        </w:rPr>
        <w:t>McGinley A, McMillan TM</w:t>
      </w:r>
      <w:r w:rsidRPr="00C52E8D">
        <w:rPr>
          <w:rFonts w:eastAsiaTheme="minorHAnsi"/>
          <w:color w:val="000000"/>
          <w:sz w:val="20"/>
          <w:szCs w:val="20"/>
        </w:rPr>
        <w:t xml:space="preserve"> (2019)</w:t>
      </w:r>
      <w:r w:rsidR="0092347A" w:rsidRPr="00C52E8D">
        <w:rPr>
          <w:rFonts w:eastAsiaTheme="minorHAnsi"/>
          <w:color w:val="000000"/>
          <w:sz w:val="20"/>
          <w:szCs w:val="20"/>
        </w:rPr>
        <w:t xml:space="preserve">. The Prevalence, Characteristics and Impact of Head Injury in Female Prisoners: A PRISMA Systematic Review. Brain </w:t>
      </w:r>
      <w:proofErr w:type="spellStart"/>
      <w:r w:rsidR="0092347A" w:rsidRPr="00C52E8D">
        <w:rPr>
          <w:rFonts w:eastAsiaTheme="minorHAnsi"/>
          <w:color w:val="000000"/>
          <w:sz w:val="20"/>
          <w:szCs w:val="20"/>
        </w:rPr>
        <w:t>Inj</w:t>
      </w:r>
      <w:proofErr w:type="spellEnd"/>
      <w:r w:rsidR="0092347A" w:rsidRPr="00C52E8D">
        <w:rPr>
          <w:rFonts w:eastAsiaTheme="minorHAnsi"/>
          <w:color w:val="000000"/>
          <w:sz w:val="20"/>
          <w:szCs w:val="20"/>
        </w:rPr>
        <w:t>: 33:1581-91</w:t>
      </w:r>
    </w:p>
    <w:p w14:paraId="58FF9FC5" w14:textId="0C3BF38F" w:rsidR="00644323" w:rsidRPr="00C52E8D" w:rsidRDefault="007F13AA" w:rsidP="0092347A">
      <w:pPr>
        <w:widowControl w:val="0"/>
        <w:autoSpaceDE w:val="0"/>
        <w:autoSpaceDN w:val="0"/>
        <w:adjustRightInd w:val="0"/>
        <w:jc w:val="both"/>
        <w:rPr>
          <w:rFonts w:eastAsiaTheme="minorHAnsi"/>
          <w:color w:val="000000"/>
          <w:sz w:val="20"/>
          <w:szCs w:val="20"/>
        </w:rPr>
      </w:pPr>
      <w:r w:rsidRPr="00C52E8D">
        <w:rPr>
          <w:rFonts w:eastAsiaTheme="minorHAnsi"/>
          <w:color w:val="000000"/>
          <w:sz w:val="20"/>
          <w:szCs w:val="20"/>
          <w:vertAlign w:val="superscript"/>
        </w:rPr>
        <w:t>2.</w:t>
      </w:r>
      <w:r w:rsidR="0092347A" w:rsidRPr="00C52E8D">
        <w:rPr>
          <w:rFonts w:eastAsiaTheme="minorHAnsi"/>
          <w:color w:val="000000"/>
          <w:sz w:val="20"/>
          <w:szCs w:val="20"/>
        </w:rPr>
        <w:t>McMillan TM, Aslam H, Crowe E, Seddon E, Barry SJE</w:t>
      </w:r>
      <w:r w:rsidRPr="00C52E8D">
        <w:rPr>
          <w:rFonts w:eastAsiaTheme="minorHAnsi"/>
          <w:color w:val="000000"/>
          <w:sz w:val="20"/>
          <w:szCs w:val="20"/>
        </w:rPr>
        <w:t xml:space="preserve"> (2021)</w:t>
      </w:r>
      <w:r w:rsidR="0092347A" w:rsidRPr="00C52E8D">
        <w:rPr>
          <w:rFonts w:eastAsiaTheme="minorHAnsi"/>
          <w:color w:val="000000"/>
          <w:sz w:val="20"/>
          <w:szCs w:val="20"/>
        </w:rPr>
        <w:t>. Associations between significant head injury and persisting disability and violent crime in women in prison</w:t>
      </w:r>
    </w:p>
    <w:p w14:paraId="68129C7A" w14:textId="77777777" w:rsidR="0092347A" w:rsidRPr="00EF10A5" w:rsidRDefault="0092347A" w:rsidP="0092347A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61A12DCB" w14:textId="77777777" w:rsidR="00644323" w:rsidRDefault="00644323" w:rsidP="00240D74">
      <w:pPr>
        <w:widowControl w:val="0"/>
        <w:autoSpaceDE w:val="0"/>
        <w:autoSpaceDN w:val="0"/>
        <w:adjustRightInd w:val="0"/>
        <w:jc w:val="both"/>
        <w:rPr>
          <w:b/>
          <w:bCs/>
          <w:sz w:val="32"/>
          <w:szCs w:val="32"/>
        </w:rPr>
      </w:pPr>
      <w:r w:rsidRPr="00EF10A5">
        <w:rPr>
          <w:b/>
          <w:bCs/>
          <w:sz w:val="32"/>
          <w:szCs w:val="32"/>
        </w:rPr>
        <w:t>Assessor Training</w:t>
      </w:r>
    </w:p>
    <w:p w14:paraId="60DC9F00" w14:textId="77777777" w:rsidR="00240D74" w:rsidRPr="00C52E8D" w:rsidRDefault="00240D74" w:rsidP="00240D74">
      <w:pPr>
        <w:widowControl w:val="0"/>
        <w:autoSpaceDE w:val="0"/>
        <w:autoSpaceDN w:val="0"/>
        <w:adjustRightInd w:val="0"/>
        <w:jc w:val="both"/>
      </w:pPr>
    </w:p>
    <w:p w14:paraId="7F66ADCB" w14:textId="4686B497" w:rsidR="00644323" w:rsidRPr="00EF10A5" w:rsidRDefault="00644323" w:rsidP="00644323">
      <w:pPr>
        <w:overflowPunct w:val="0"/>
        <w:autoSpaceDE w:val="0"/>
        <w:autoSpaceDN w:val="0"/>
        <w:adjustRightInd w:val="0"/>
        <w:jc w:val="both"/>
        <w:textAlignment w:val="baseline"/>
        <w:rPr>
          <w:color w:val="000000"/>
          <w:shd w:val="clear" w:color="auto" w:fill="FFFFFF"/>
        </w:rPr>
      </w:pPr>
      <w:r w:rsidRPr="00EF10A5">
        <w:rPr>
          <w:color w:val="000000"/>
          <w:shd w:val="clear" w:color="auto" w:fill="FFFFFF"/>
        </w:rPr>
        <w:t>HA</w:t>
      </w:r>
      <w:r w:rsidR="00A73F8A" w:rsidRPr="00EF10A5">
        <w:rPr>
          <w:color w:val="000000"/>
          <w:shd w:val="clear" w:color="auto" w:fill="FFFFFF"/>
        </w:rPr>
        <w:t>,</w:t>
      </w:r>
      <w:r w:rsidRPr="00EF10A5">
        <w:rPr>
          <w:color w:val="000000"/>
          <w:shd w:val="clear" w:color="auto" w:fill="FFFFFF"/>
        </w:rPr>
        <w:t xml:space="preserve"> </w:t>
      </w:r>
      <w:proofErr w:type="spellStart"/>
      <w:r w:rsidRPr="00EF10A5">
        <w:rPr>
          <w:color w:val="000000"/>
          <w:shd w:val="clear" w:color="auto" w:fill="FFFFFF"/>
        </w:rPr>
        <w:t>AMcG</w:t>
      </w:r>
      <w:proofErr w:type="spellEnd"/>
      <w:r w:rsidRPr="00EF10A5">
        <w:rPr>
          <w:color w:val="000000"/>
          <w:shd w:val="clear" w:color="auto" w:fill="FFFFFF"/>
        </w:rPr>
        <w:t xml:space="preserve"> and VW carried out all participant assessments. HA also carried out assessments on young male and adult female prisoners in two </w:t>
      </w:r>
      <w:r w:rsidR="00C52E8D">
        <w:rPr>
          <w:color w:val="000000"/>
          <w:shd w:val="clear" w:color="auto" w:fill="FFFFFF"/>
        </w:rPr>
        <w:t xml:space="preserve">similar </w:t>
      </w:r>
      <w:r w:rsidRPr="00EF10A5">
        <w:rPr>
          <w:color w:val="000000"/>
          <w:shd w:val="clear" w:color="auto" w:fill="FFFFFF"/>
        </w:rPr>
        <w:t xml:space="preserve">studies </w:t>
      </w:r>
      <w:r w:rsidR="00C52E8D">
        <w:rPr>
          <w:color w:val="000000"/>
          <w:shd w:val="clear" w:color="auto" w:fill="FFFFFF"/>
        </w:rPr>
        <w:t xml:space="preserve">on head injury in prisoners </w:t>
      </w:r>
      <w:r w:rsidRPr="00EF10A5">
        <w:rPr>
          <w:color w:val="000000"/>
          <w:shd w:val="clear" w:color="auto" w:fill="FFFFFF"/>
        </w:rPr>
        <w:t xml:space="preserve">that </w:t>
      </w:r>
      <w:r w:rsidR="00A73F8A" w:rsidRPr="00EF10A5">
        <w:rPr>
          <w:color w:val="000000"/>
          <w:shd w:val="clear" w:color="auto" w:fill="FFFFFF"/>
        </w:rPr>
        <w:t xml:space="preserve">overlapped </w:t>
      </w:r>
      <w:r w:rsidRPr="00EF10A5">
        <w:rPr>
          <w:color w:val="000000"/>
          <w:shd w:val="clear" w:color="auto" w:fill="FFFFFF"/>
        </w:rPr>
        <w:t>concurrently</w:t>
      </w:r>
      <w:r w:rsidRPr="00EF10A5">
        <w:rPr>
          <w:color w:val="000000"/>
          <w:shd w:val="clear" w:color="auto" w:fill="FFFFFF"/>
          <w:vertAlign w:val="superscript"/>
        </w:rPr>
        <w:t>1,2</w:t>
      </w:r>
      <w:r w:rsidRPr="00EF10A5">
        <w:rPr>
          <w:color w:val="000000"/>
          <w:shd w:val="clear" w:color="auto" w:fill="FFFFFF"/>
        </w:rPr>
        <w:t xml:space="preserve">. </w:t>
      </w:r>
      <w:proofErr w:type="spellStart"/>
      <w:r w:rsidRPr="00EF10A5">
        <w:rPr>
          <w:color w:val="000000"/>
          <w:shd w:val="clear" w:color="auto" w:fill="FFFFFF"/>
        </w:rPr>
        <w:t>AMcG</w:t>
      </w:r>
      <w:proofErr w:type="spellEnd"/>
      <w:r w:rsidRPr="00EF10A5">
        <w:rPr>
          <w:color w:val="000000"/>
          <w:shd w:val="clear" w:color="auto" w:fill="FFFFFF"/>
        </w:rPr>
        <w:t xml:space="preserve"> and VW were final year clinical psychology trainees. HA, </w:t>
      </w:r>
      <w:proofErr w:type="spellStart"/>
      <w:r w:rsidRPr="00EF10A5">
        <w:rPr>
          <w:color w:val="000000"/>
          <w:shd w:val="clear" w:color="auto" w:fill="FFFFFF"/>
        </w:rPr>
        <w:t>AMcG</w:t>
      </w:r>
      <w:proofErr w:type="spellEnd"/>
      <w:r w:rsidRPr="00EF10A5">
        <w:rPr>
          <w:color w:val="000000"/>
          <w:shd w:val="clear" w:color="auto" w:fill="FFFFFF"/>
        </w:rPr>
        <w:t xml:space="preserve"> and VW carried out assessments with the others observing and independently scored/rated responses. Concordance was very high. All were trained/supervised in the use of the assessments by TM. Regular supervision sessions were conducted throughout the study with TM to discuss any queries in</w:t>
      </w:r>
      <w:r w:rsidR="00A73F8A" w:rsidRPr="00EF10A5">
        <w:rPr>
          <w:color w:val="000000"/>
          <w:shd w:val="clear" w:color="auto" w:fill="FFFFFF"/>
        </w:rPr>
        <w:t>cluding in</w:t>
      </w:r>
      <w:r w:rsidRPr="00EF10A5">
        <w:rPr>
          <w:color w:val="000000"/>
          <w:shd w:val="clear" w:color="auto" w:fill="FFFFFF"/>
        </w:rPr>
        <w:t xml:space="preserve"> relation to assessment.</w:t>
      </w:r>
    </w:p>
    <w:p w14:paraId="212637EA" w14:textId="77777777" w:rsidR="00644323" w:rsidRPr="00EF10A5" w:rsidRDefault="00644323" w:rsidP="00644323">
      <w:pPr>
        <w:overflowPunct w:val="0"/>
        <w:autoSpaceDE w:val="0"/>
        <w:autoSpaceDN w:val="0"/>
        <w:adjustRightInd w:val="0"/>
        <w:jc w:val="both"/>
        <w:textAlignment w:val="baseline"/>
        <w:rPr>
          <w:color w:val="000000"/>
          <w:shd w:val="clear" w:color="auto" w:fill="FFFFFF"/>
          <w:vertAlign w:val="superscript"/>
        </w:rPr>
      </w:pPr>
    </w:p>
    <w:p w14:paraId="523BC687" w14:textId="153C8CE7" w:rsidR="00644323" w:rsidRPr="00C52E8D" w:rsidRDefault="00644323" w:rsidP="00644323">
      <w:pPr>
        <w:overflowPunct w:val="0"/>
        <w:autoSpaceDE w:val="0"/>
        <w:autoSpaceDN w:val="0"/>
        <w:adjustRightInd w:val="0"/>
        <w:jc w:val="both"/>
        <w:textAlignment w:val="baseline"/>
        <w:rPr>
          <w:sz w:val="20"/>
          <w:szCs w:val="20"/>
        </w:rPr>
      </w:pPr>
      <w:r w:rsidRPr="00C52E8D">
        <w:rPr>
          <w:color w:val="000000"/>
          <w:sz w:val="20"/>
          <w:szCs w:val="20"/>
          <w:shd w:val="clear" w:color="auto" w:fill="FFFFFF"/>
          <w:vertAlign w:val="superscript"/>
        </w:rPr>
        <w:t>1</w:t>
      </w:r>
      <w:r w:rsidR="00C52E8D" w:rsidRPr="00C52E8D">
        <w:rPr>
          <w:color w:val="000000"/>
          <w:sz w:val="20"/>
          <w:szCs w:val="20"/>
          <w:shd w:val="clear" w:color="auto" w:fill="FFFFFF"/>
          <w:vertAlign w:val="superscript"/>
        </w:rPr>
        <w:t>.</w:t>
      </w:r>
      <w:r w:rsidRPr="00C52E8D">
        <w:rPr>
          <w:sz w:val="20"/>
          <w:szCs w:val="20"/>
        </w:rPr>
        <w:t>McMillan TM, Aslam H, Crowe E, Seddon E, Barry SJE</w:t>
      </w:r>
      <w:r w:rsidR="00C52E8D" w:rsidRPr="00C52E8D">
        <w:rPr>
          <w:sz w:val="20"/>
          <w:szCs w:val="20"/>
        </w:rPr>
        <w:t xml:space="preserve"> (2021)</w:t>
      </w:r>
      <w:r w:rsidRPr="00C52E8D">
        <w:rPr>
          <w:sz w:val="20"/>
          <w:szCs w:val="20"/>
        </w:rPr>
        <w:t xml:space="preserve">. Associations between significant head </w:t>
      </w:r>
      <w:r w:rsidR="0092347A" w:rsidRPr="00C52E8D">
        <w:rPr>
          <w:sz w:val="20"/>
          <w:szCs w:val="20"/>
        </w:rPr>
        <w:t>injury and</w:t>
      </w:r>
      <w:r w:rsidRPr="00C52E8D">
        <w:rPr>
          <w:sz w:val="20"/>
          <w:szCs w:val="20"/>
        </w:rPr>
        <w:t xml:space="preserve"> persisting disability and violent crime in women in prison in Scotland, UK: a cross-sectional study. Lancet Psychiatry;</w:t>
      </w:r>
      <w:r w:rsidR="00C52E8D" w:rsidRPr="00C52E8D">
        <w:rPr>
          <w:sz w:val="20"/>
          <w:szCs w:val="20"/>
        </w:rPr>
        <w:t xml:space="preserve"> </w:t>
      </w:r>
      <w:r w:rsidRPr="00C52E8D">
        <w:rPr>
          <w:sz w:val="20"/>
          <w:szCs w:val="20"/>
        </w:rPr>
        <w:t xml:space="preserve">8; 512-20. </w:t>
      </w:r>
      <w:hyperlink r:id="rId9" w:history="1">
        <w:r w:rsidRPr="00C52E8D">
          <w:rPr>
            <w:rStyle w:val="Hyperlink"/>
            <w:sz w:val="20"/>
            <w:szCs w:val="20"/>
          </w:rPr>
          <w:t>https://doi.org/10.1016/S2215-0366(21)00082-1</w:t>
        </w:r>
      </w:hyperlink>
    </w:p>
    <w:p w14:paraId="5A3BFD90" w14:textId="77777777" w:rsidR="00644323" w:rsidRPr="00C52E8D" w:rsidRDefault="00644323" w:rsidP="00644323">
      <w:pPr>
        <w:overflowPunct w:val="0"/>
        <w:autoSpaceDE w:val="0"/>
        <w:autoSpaceDN w:val="0"/>
        <w:adjustRightInd w:val="0"/>
        <w:jc w:val="both"/>
        <w:textAlignment w:val="baseline"/>
        <w:rPr>
          <w:color w:val="000000" w:themeColor="text1"/>
          <w:sz w:val="20"/>
          <w:szCs w:val="20"/>
        </w:rPr>
      </w:pPr>
    </w:p>
    <w:p w14:paraId="4A7B52F5" w14:textId="4EF64512" w:rsidR="00644323" w:rsidRPr="00C52E8D" w:rsidRDefault="00644323" w:rsidP="00644323">
      <w:pPr>
        <w:rPr>
          <w:sz w:val="20"/>
          <w:szCs w:val="20"/>
        </w:rPr>
      </w:pPr>
      <w:r w:rsidRPr="00C52E8D">
        <w:rPr>
          <w:sz w:val="20"/>
          <w:szCs w:val="20"/>
          <w:vertAlign w:val="superscript"/>
        </w:rPr>
        <w:t>2</w:t>
      </w:r>
      <w:r w:rsidR="00C52E8D" w:rsidRPr="00C52E8D">
        <w:rPr>
          <w:sz w:val="20"/>
          <w:szCs w:val="20"/>
          <w:vertAlign w:val="superscript"/>
        </w:rPr>
        <w:t>.</w:t>
      </w:r>
      <w:r w:rsidRPr="00C52E8D">
        <w:rPr>
          <w:sz w:val="20"/>
          <w:szCs w:val="20"/>
        </w:rPr>
        <w:t xml:space="preserve">McMillan TM, McVean J, Aslam H, Barry SJE (2023). Associations between significant head injury in male juveniles in prison in Scotland UK and cognitive function, disability and crime: A </w:t>
      </w:r>
      <w:proofErr w:type="gramStart"/>
      <w:r w:rsidRPr="00C52E8D">
        <w:rPr>
          <w:sz w:val="20"/>
          <w:szCs w:val="20"/>
        </w:rPr>
        <w:t>cross sectional</w:t>
      </w:r>
      <w:proofErr w:type="gramEnd"/>
      <w:r w:rsidRPr="00C52E8D">
        <w:rPr>
          <w:sz w:val="20"/>
          <w:szCs w:val="20"/>
        </w:rPr>
        <w:t xml:space="preserve"> study. PLOS ONE 18(7):</w:t>
      </w:r>
      <w:r w:rsidR="00D04C25" w:rsidRPr="00C52E8D">
        <w:rPr>
          <w:sz w:val="20"/>
          <w:szCs w:val="20"/>
        </w:rPr>
        <w:t xml:space="preserve"> </w:t>
      </w:r>
      <w:r w:rsidRPr="00C52E8D">
        <w:rPr>
          <w:sz w:val="20"/>
          <w:szCs w:val="20"/>
        </w:rPr>
        <w:t>e0287312.</w:t>
      </w:r>
      <w:r w:rsidR="00D04C25" w:rsidRPr="00C52E8D">
        <w:rPr>
          <w:sz w:val="20"/>
          <w:szCs w:val="20"/>
        </w:rPr>
        <w:t xml:space="preserve"> </w:t>
      </w:r>
      <w:r w:rsidRPr="00C52E8D">
        <w:rPr>
          <w:sz w:val="20"/>
          <w:szCs w:val="20"/>
        </w:rPr>
        <w:t> </w:t>
      </w:r>
      <w:hyperlink r:id="rId10" w:history="1">
        <w:r w:rsidRPr="00C52E8D">
          <w:rPr>
            <w:rStyle w:val="Hyperlink"/>
            <w:rFonts w:eastAsiaTheme="minorEastAsia"/>
            <w:sz w:val="20"/>
            <w:szCs w:val="20"/>
          </w:rPr>
          <w:t>https://doi.org/10.1371/journal.pone.0287312</w:t>
        </w:r>
      </w:hyperlink>
      <w:r w:rsidRPr="00C52E8D">
        <w:rPr>
          <w:sz w:val="20"/>
          <w:szCs w:val="20"/>
        </w:rPr>
        <w:t xml:space="preserve"> </w:t>
      </w:r>
    </w:p>
    <w:p w14:paraId="09B59B9F" w14:textId="77777777" w:rsidR="00644323" w:rsidRPr="00C52E8D" w:rsidRDefault="00644323" w:rsidP="00644323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171FDC16" w14:textId="77777777" w:rsidR="00644323" w:rsidRPr="00EF10A5" w:rsidRDefault="00644323" w:rsidP="00644323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bCs/>
          <w:sz w:val="32"/>
          <w:szCs w:val="32"/>
        </w:rPr>
      </w:pPr>
      <w:r w:rsidRPr="00EF10A5">
        <w:rPr>
          <w:b/>
          <w:bCs/>
          <w:sz w:val="32"/>
          <w:szCs w:val="32"/>
        </w:rPr>
        <w:lastRenderedPageBreak/>
        <w:t>Methods used to Reduce Error in Self-Report</w:t>
      </w:r>
    </w:p>
    <w:p w14:paraId="20F60F3E" w14:textId="6AEA1620" w:rsidR="00644323" w:rsidRPr="00EF10A5" w:rsidRDefault="00644323" w:rsidP="00644323">
      <w:pPr>
        <w:widowControl w:val="0"/>
        <w:autoSpaceDE w:val="0"/>
        <w:autoSpaceDN w:val="0"/>
        <w:adjustRightInd w:val="0"/>
        <w:spacing w:line="360" w:lineRule="auto"/>
        <w:jc w:val="both"/>
      </w:pPr>
      <w:r w:rsidRPr="00EF10A5">
        <w:t>Table</w:t>
      </w:r>
      <w:r w:rsidR="00A73F8A" w:rsidRPr="00EF10A5">
        <w:t xml:space="preserve"> 1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803"/>
        <w:gridCol w:w="2445"/>
        <w:gridCol w:w="2268"/>
        <w:gridCol w:w="3402"/>
      </w:tblGrid>
      <w:tr w:rsidR="00644323" w:rsidRPr="00EF10A5" w14:paraId="54F04369" w14:textId="77777777" w:rsidTr="00241D40">
        <w:tc>
          <w:tcPr>
            <w:tcW w:w="1803" w:type="dxa"/>
          </w:tcPr>
          <w:p w14:paraId="1AB3829C" w14:textId="77777777" w:rsidR="00644323" w:rsidRPr="00EF10A5" w:rsidRDefault="00644323" w:rsidP="00241D4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  <w:r w:rsidRPr="00EF10A5">
              <w:t xml:space="preserve">Variable </w:t>
            </w:r>
          </w:p>
        </w:tc>
        <w:tc>
          <w:tcPr>
            <w:tcW w:w="2445" w:type="dxa"/>
          </w:tcPr>
          <w:p w14:paraId="73A66047" w14:textId="77777777" w:rsidR="00644323" w:rsidRPr="00EF10A5" w:rsidRDefault="00644323" w:rsidP="00241D4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  <w:r w:rsidRPr="00EF10A5">
              <w:t>Tool</w:t>
            </w:r>
          </w:p>
        </w:tc>
        <w:tc>
          <w:tcPr>
            <w:tcW w:w="2268" w:type="dxa"/>
          </w:tcPr>
          <w:p w14:paraId="50C87A2E" w14:textId="77777777" w:rsidR="00644323" w:rsidRPr="00EF10A5" w:rsidRDefault="00644323" w:rsidP="00241D4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  <w:r w:rsidRPr="00EF10A5">
              <w:t xml:space="preserve">Method </w:t>
            </w:r>
          </w:p>
        </w:tc>
        <w:tc>
          <w:tcPr>
            <w:tcW w:w="3402" w:type="dxa"/>
          </w:tcPr>
          <w:p w14:paraId="36041040" w14:textId="77777777" w:rsidR="00644323" w:rsidRPr="00EF10A5" w:rsidRDefault="00644323" w:rsidP="00241D4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  <w:r w:rsidRPr="00EF10A5">
              <w:t>Notes</w:t>
            </w:r>
          </w:p>
        </w:tc>
      </w:tr>
      <w:tr w:rsidR="00644323" w:rsidRPr="00EF10A5" w14:paraId="38A25848" w14:textId="77777777" w:rsidTr="00241D40">
        <w:tc>
          <w:tcPr>
            <w:tcW w:w="1803" w:type="dxa"/>
          </w:tcPr>
          <w:p w14:paraId="2056FD05" w14:textId="77777777" w:rsidR="00644323" w:rsidRPr="00EF10A5" w:rsidRDefault="00644323" w:rsidP="00D04C25">
            <w:pPr>
              <w:widowControl w:val="0"/>
              <w:autoSpaceDE w:val="0"/>
              <w:autoSpaceDN w:val="0"/>
              <w:adjustRightInd w:val="0"/>
              <w:jc w:val="both"/>
            </w:pPr>
            <w:r w:rsidRPr="00EF10A5">
              <w:t xml:space="preserve">Head Injury </w:t>
            </w:r>
          </w:p>
        </w:tc>
        <w:tc>
          <w:tcPr>
            <w:tcW w:w="2445" w:type="dxa"/>
          </w:tcPr>
          <w:p w14:paraId="4435758B" w14:textId="77777777" w:rsidR="00644323" w:rsidRPr="00EF10A5" w:rsidRDefault="00644323" w:rsidP="00D04C25">
            <w:pPr>
              <w:widowControl w:val="0"/>
              <w:autoSpaceDE w:val="0"/>
              <w:autoSpaceDN w:val="0"/>
              <w:adjustRightInd w:val="0"/>
              <w:jc w:val="both"/>
            </w:pPr>
            <w:r w:rsidRPr="00EF10A5">
              <w:t>OSU-TBI</w:t>
            </w:r>
          </w:p>
          <w:p w14:paraId="51EB2F56" w14:textId="77777777" w:rsidR="00644323" w:rsidRPr="00EF10A5" w:rsidRDefault="00644323" w:rsidP="00D04C25">
            <w:pPr>
              <w:widowControl w:val="0"/>
              <w:autoSpaceDE w:val="0"/>
              <w:autoSpaceDN w:val="0"/>
              <w:adjustRightInd w:val="0"/>
              <w:jc w:val="both"/>
            </w:pPr>
            <w:r w:rsidRPr="00EF10A5">
              <w:t>BISI</w:t>
            </w:r>
          </w:p>
        </w:tc>
        <w:tc>
          <w:tcPr>
            <w:tcW w:w="2268" w:type="dxa"/>
          </w:tcPr>
          <w:p w14:paraId="4683C7EA" w14:textId="77777777" w:rsidR="00644323" w:rsidRPr="00EF10A5" w:rsidRDefault="00644323" w:rsidP="00D04C25">
            <w:pPr>
              <w:widowControl w:val="0"/>
              <w:autoSpaceDE w:val="0"/>
              <w:autoSpaceDN w:val="0"/>
              <w:adjustRightInd w:val="0"/>
              <w:jc w:val="both"/>
            </w:pPr>
            <w:r w:rsidRPr="00EF10A5">
              <w:t>Validated interview</w:t>
            </w:r>
          </w:p>
        </w:tc>
        <w:tc>
          <w:tcPr>
            <w:tcW w:w="3402" w:type="dxa"/>
          </w:tcPr>
          <w:p w14:paraId="48993566" w14:textId="436335C4" w:rsidR="00644323" w:rsidRPr="00EF10A5" w:rsidRDefault="00644323" w:rsidP="00D04C25">
            <w:pPr>
              <w:widowControl w:val="0"/>
              <w:autoSpaceDE w:val="0"/>
              <w:autoSpaceDN w:val="0"/>
              <w:adjustRightInd w:val="0"/>
              <w:jc w:val="both"/>
            </w:pPr>
            <w:r w:rsidRPr="00EF10A5">
              <w:t xml:space="preserve">Also informing participants about what constitutes a head </w:t>
            </w:r>
            <w:r w:rsidR="00D04C25" w:rsidRPr="00EF10A5">
              <w:t xml:space="preserve">injury </w:t>
            </w:r>
            <w:r w:rsidR="00C52E8D">
              <w:t>at</w:t>
            </w:r>
            <w:r w:rsidRPr="00EF10A5">
              <w:t xml:space="preserve"> the start of the interview</w:t>
            </w:r>
          </w:p>
        </w:tc>
      </w:tr>
      <w:tr w:rsidR="00644323" w:rsidRPr="00EF10A5" w14:paraId="6F87EB8E" w14:textId="77777777" w:rsidTr="00241D40">
        <w:tc>
          <w:tcPr>
            <w:tcW w:w="1803" w:type="dxa"/>
          </w:tcPr>
          <w:p w14:paraId="47218DE9" w14:textId="77777777" w:rsidR="00644323" w:rsidRPr="00EF10A5" w:rsidRDefault="00644323" w:rsidP="00D04C25">
            <w:pPr>
              <w:widowControl w:val="0"/>
              <w:autoSpaceDE w:val="0"/>
              <w:autoSpaceDN w:val="0"/>
              <w:adjustRightInd w:val="0"/>
              <w:jc w:val="both"/>
            </w:pPr>
            <w:r w:rsidRPr="00EF10A5">
              <w:t>Disability</w:t>
            </w:r>
          </w:p>
        </w:tc>
        <w:tc>
          <w:tcPr>
            <w:tcW w:w="2445" w:type="dxa"/>
          </w:tcPr>
          <w:p w14:paraId="6D4DEF9F" w14:textId="77777777" w:rsidR="00644323" w:rsidRPr="00EF10A5" w:rsidRDefault="00644323" w:rsidP="00D04C25">
            <w:pPr>
              <w:widowControl w:val="0"/>
              <w:autoSpaceDE w:val="0"/>
              <w:autoSpaceDN w:val="0"/>
              <w:adjustRightInd w:val="0"/>
              <w:jc w:val="both"/>
            </w:pPr>
            <w:r w:rsidRPr="00EF10A5">
              <w:t xml:space="preserve">Glasgow Outcome </w:t>
            </w:r>
          </w:p>
          <w:p w14:paraId="61EE87A4" w14:textId="77777777" w:rsidR="00644323" w:rsidRPr="00EF10A5" w:rsidRDefault="00644323" w:rsidP="00D04C25">
            <w:pPr>
              <w:widowControl w:val="0"/>
              <w:autoSpaceDE w:val="0"/>
              <w:autoSpaceDN w:val="0"/>
              <w:adjustRightInd w:val="0"/>
              <w:jc w:val="both"/>
            </w:pPr>
            <w:r w:rsidRPr="00EF10A5">
              <w:t>at Discharge Scale</w:t>
            </w:r>
          </w:p>
        </w:tc>
        <w:tc>
          <w:tcPr>
            <w:tcW w:w="2268" w:type="dxa"/>
          </w:tcPr>
          <w:p w14:paraId="16D6998A" w14:textId="77777777" w:rsidR="00644323" w:rsidRPr="00EF10A5" w:rsidRDefault="00644323" w:rsidP="00D04C25">
            <w:pPr>
              <w:widowControl w:val="0"/>
              <w:autoSpaceDE w:val="0"/>
              <w:autoSpaceDN w:val="0"/>
              <w:adjustRightInd w:val="0"/>
              <w:jc w:val="both"/>
            </w:pPr>
            <w:r w:rsidRPr="00EF10A5">
              <w:t>Validated interview</w:t>
            </w:r>
          </w:p>
        </w:tc>
        <w:tc>
          <w:tcPr>
            <w:tcW w:w="3402" w:type="dxa"/>
          </w:tcPr>
          <w:p w14:paraId="41CCF962" w14:textId="77777777" w:rsidR="00644323" w:rsidRPr="00EF10A5" w:rsidRDefault="00644323" w:rsidP="00D04C25">
            <w:pPr>
              <w:widowControl w:val="0"/>
              <w:autoSpaceDE w:val="0"/>
              <w:autoSpaceDN w:val="0"/>
              <w:adjustRightInd w:val="0"/>
              <w:jc w:val="both"/>
            </w:pPr>
            <w:r w:rsidRPr="00EF10A5">
              <w:t>Also utilising information separately from an informant (Personal Prison Officer)</w:t>
            </w:r>
          </w:p>
        </w:tc>
      </w:tr>
    </w:tbl>
    <w:p w14:paraId="4C64A750" w14:textId="77777777" w:rsidR="00644323" w:rsidRPr="00EF10A5" w:rsidRDefault="00644323" w:rsidP="00644323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06A188B7" w14:textId="77777777" w:rsidR="00644323" w:rsidRPr="00EF10A5" w:rsidRDefault="00644323" w:rsidP="00644323">
      <w:pPr>
        <w:rPr>
          <w:rFonts w:eastAsiaTheme="minorHAnsi"/>
          <w:color w:val="000000"/>
          <w:highlight w:val="yellow"/>
        </w:rPr>
      </w:pPr>
    </w:p>
    <w:p w14:paraId="7E067EF6" w14:textId="77777777" w:rsidR="00644323" w:rsidRPr="00EF10A5" w:rsidRDefault="00644323" w:rsidP="00644323">
      <w:pPr>
        <w:rPr>
          <w:rFonts w:eastAsiaTheme="minorHAnsi"/>
          <w:b/>
          <w:bCs/>
          <w:color w:val="000000"/>
          <w:sz w:val="32"/>
          <w:szCs w:val="32"/>
        </w:rPr>
      </w:pPr>
      <w:r w:rsidRPr="00EF10A5">
        <w:rPr>
          <w:rFonts w:eastAsiaTheme="minorHAnsi"/>
          <w:b/>
          <w:bCs/>
          <w:color w:val="000000"/>
          <w:sz w:val="32"/>
          <w:szCs w:val="32"/>
        </w:rPr>
        <w:t>Education and Employment History</w:t>
      </w:r>
    </w:p>
    <w:p w14:paraId="5A41A332" w14:textId="77777777" w:rsidR="00644323" w:rsidRPr="00240D74" w:rsidRDefault="00644323" w:rsidP="00644323">
      <w:pPr>
        <w:rPr>
          <w:rFonts w:eastAsiaTheme="minorHAnsi"/>
          <w:color w:val="000000"/>
          <w:highlight w:val="yellow"/>
        </w:rPr>
      </w:pPr>
    </w:p>
    <w:p w14:paraId="231E8A5C" w14:textId="048CE26B" w:rsidR="00644323" w:rsidRPr="00EF10A5" w:rsidRDefault="00A73F8A" w:rsidP="00644323">
      <w:pPr>
        <w:rPr>
          <w:rFonts w:eastAsiaTheme="minorHAnsi"/>
          <w:color w:val="000000"/>
          <w:highlight w:val="yellow"/>
        </w:rPr>
      </w:pPr>
      <w:r w:rsidRPr="00EF10A5">
        <w:t>Table 2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44"/>
        <w:gridCol w:w="1306"/>
        <w:gridCol w:w="1040"/>
        <w:gridCol w:w="1040"/>
        <w:gridCol w:w="1040"/>
        <w:gridCol w:w="756"/>
      </w:tblGrid>
      <w:tr w:rsidR="00644323" w:rsidRPr="00EF10A5" w14:paraId="7A17EC6F" w14:textId="77777777" w:rsidTr="00241D40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AEB30D" w14:textId="49BA9DF8" w:rsidR="00644323" w:rsidRPr="00EF10A5" w:rsidRDefault="00644323" w:rsidP="00241D40">
            <w:pPr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br/>
            </w:r>
          </w:p>
        </w:tc>
      </w:tr>
      <w:tr w:rsidR="00644323" w:rsidRPr="00EF10A5" w14:paraId="59BA18BC" w14:textId="77777777" w:rsidTr="00241D40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D6620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7C4CA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94E0B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All</w:t>
            </w:r>
            <w:r w:rsidRPr="00EF10A5">
              <w:rPr>
                <w:sz w:val="20"/>
                <w:szCs w:val="20"/>
              </w:rPr>
              <w:br/>
              <w:t>(N = 286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7E5CB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HI</w:t>
            </w:r>
            <w:r w:rsidRPr="00EF10A5">
              <w:rPr>
                <w:sz w:val="20"/>
                <w:szCs w:val="20"/>
              </w:rPr>
              <w:br/>
              <w:t>(N = 245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B6EEAF" w14:textId="70708333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o</w:t>
            </w:r>
            <w:r w:rsidR="00C52E8D">
              <w:rPr>
                <w:sz w:val="20"/>
                <w:szCs w:val="20"/>
              </w:rPr>
              <w:t>-</w:t>
            </w:r>
            <w:r w:rsidRPr="00EF10A5">
              <w:rPr>
                <w:sz w:val="20"/>
                <w:szCs w:val="20"/>
              </w:rPr>
              <w:t>SHI</w:t>
            </w:r>
            <w:r w:rsidRPr="00EF10A5">
              <w:rPr>
                <w:sz w:val="20"/>
                <w:szCs w:val="20"/>
              </w:rPr>
              <w:br/>
              <w:t>(N = 41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EF772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P-value</w:t>
            </w:r>
          </w:p>
        </w:tc>
      </w:tr>
      <w:tr w:rsidR="00644323" w:rsidRPr="00EF10A5" w14:paraId="0FF0996C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53C5C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D7493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1FDE3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9C3EF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286DE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0D57DC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324C9CBA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3A798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Years of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544FB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81D62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84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01470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4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0E752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B0B640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204B5D31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255F7E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CD290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AC03F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1 [10, 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207EA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1 [10, 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A6E25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1 [10, 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462D78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23397DAF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42D960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99F0A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B2C43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0, 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1D26C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0, 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6562C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8, 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8A645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931</w:t>
            </w:r>
          </w:p>
        </w:tc>
      </w:tr>
      <w:tr w:rsidR="00644323" w:rsidRPr="00EF10A5" w14:paraId="38E4CA52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976F0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lastRenderedPageBreak/>
              <w:t>Schoo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8A375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7973C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84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5A454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4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1F5A1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CF8316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697EFC09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3271C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43856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62B843" w14:textId="0B50A961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   </w:t>
            </w:r>
            <w:r w:rsidR="00644323" w:rsidRPr="00EF10A5">
              <w:rPr>
                <w:sz w:val="20"/>
                <w:szCs w:val="20"/>
              </w:rPr>
              <w:t xml:space="preserve">3 </w:t>
            </w:r>
            <w:proofErr w:type="gramStart"/>
            <w:r w:rsidR="00644323" w:rsidRPr="00EF10A5">
              <w:rPr>
                <w:sz w:val="20"/>
                <w:szCs w:val="20"/>
              </w:rPr>
              <w:t>( 1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439A03" w14:textId="33ECD67B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  </w:t>
            </w:r>
            <w:r w:rsidR="00644323" w:rsidRPr="00EF10A5">
              <w:rPr>
                <w:sz w:val="20"/>
                <w:szCs w:val="20"/>
              </w:rPr>
              <w:t xml:space="preserve">3 </w:t>
            </w:r>
            <w:proofErr w:type="gramStart"/>
            <w:r w:rsidR="00644323" w:rsidRPr="00EF10A5">
              <w:rPr>
                <w:sz w:val="20"/>
                <w:szCs w:val="20"/>
              </w:rPr>
              <w:t>( 1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783D5B" w14:textId="5FFE186F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 xml:space="preserve">0 </w:t>
            </w:r>
            <w:proofErr w:type="gramStart"/>
            <w:r w:rsidR="00644323" w:rsidRPr="00EF10A5">
              <w:rPr>
                <w:sz w:val="20"/>
                <w:szCs w:val="20"/>
              </w:rPr>
              <w:t>( 0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D6A4D9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36E498E7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97D1F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Main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5FC64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45824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42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A4CA3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15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EF998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7 (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E24E59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56067929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CAB75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Mainstream with 1:1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E7CA1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408D3A" w14:textId="71BC8BAB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44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76BEBD" w14:textId="49E80692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38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803C3E" w14:textId="04E2BA23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6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93D95C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39F52C24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62FDF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Specialist sch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B5A35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489D7F" w14:textId="63E93A2E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95 (3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CED6E6" w14:textId="6EAC12C2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87 (3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16ED27" w14:textId="1873CDA4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8 (2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94C277" w14:textId="6702D7EF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1</w:t>
            </w:r>
            <w:r w:rsidR="007D0E91" w:rsidRPr="00EF10A5">
              <w:rPr>
                <w:sz w:val="20"/>
                <w:szCs w:val="20"/>
              </w:rPr>
              <w:t>35</w:t>
            </w:r>
          </w:p>
        </w:tc>
      </w:tr>
      <w:tr w:rsidR="00644323" w:rsidRPr="00EF10A5" w14:paraId="368829C2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AB43E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issed school through tru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590B8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1BF14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82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03929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41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1BC9B5" w14:textId="28C3212D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>4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15DB3A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1996F1D6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B6C60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Did not miss school for this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D6D5A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CE3CFC" w14:textId="332DA3A6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35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064B9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8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8DC01B" w14:textId="2278A711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7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0FC220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538D6D33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C858A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Missed school &lt;20 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FE34E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400571" w14:textId="26CCEF37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>48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1D883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1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FF3005" w14:textId="60DC902A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7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E216B1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19E4C7E8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A322C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Missed school 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792F2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132B0F" w14:textId="08527ABA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 xml:space="preserve">21 </w:t>
            </w:r>
            <w:proofErr w:type="gramStart"/>
            <w:r w:rsidR="00644323" w:rsidRPr="00EF10A5">
              <w:rPr>
                <w:sz w:val="20"/>
                <w:szCs w:val="20"/>
              </w:rPr>
              <w:t>( 7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67BF4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20 </w:t>
            </w:r>
            <w:proofErr w:type="gramStart"/>
            <w:r w:rsidRPr="00EF10A5">
              <w:rPr>
                <w:sz w:val="20"/>
                <w:szCs w:val="20"/>
              </w:rPr>
              <w:t>( 8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211488" w14:textId="547F0A83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 xml:space="preserve">1 </w:t>
            </w:r>
            <w:proofErr w:type="gramStart"/>
            <w:r w:rsidR="00644323" w:rsidRPr="00EF10A5">
              <w:rPr>
                <w:sz w:val="20"/>
                <w:szCs w:val="20"/>
              </w:rPr>
              <w:t>( 2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1D58CE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0C1A4C65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D5D1E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Missed school week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E2040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C13F1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78 (6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9EE25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52 (6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5E4D9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6 (6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D485B4" w14:textId="6327F2CB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</w:t>
            </w:r>
            <w:r w:rsidR="007D0E91" w:rsidRPr="00EF10A5">
              <w:rPr>
                <w:sz w:val="20"/>
                <w:szCs w:val="20"/>
              </w:rPr>
              <w:t>509</w:t>
            </w:r>
          </w:p>
        </w:tc>
      </w:tr>
      <w:tr w:rsidR="00644323" w:rsidRPr="00EF10A5" w14:paraId="1DAA2A30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F177D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issed school through suspension/ex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90237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AD5F5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81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2EDDD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40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01C0D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5017B3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085BB37A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21261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Did not miss school for this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BF121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264FCF" w14:textId="324B5D0D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65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D05BF0" w14:textId="1F8C68E4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51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63F8A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4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47F3AA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6243BF51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01065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Missed school &lt;20 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5C37B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D1CBE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61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88631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37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4F35A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4 (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CA8456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6A458697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0F6BB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Missed school 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A4AE9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CA9F8A" w14:textId="2169A2FC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28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572BF4" w14:textId="76580D29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27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3DF9AB" w14:textId="43B8DC9C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 xml:space="preserve">1 </w:t>
            </w:r>
            <w:proofErr w:type="gramStart"/>
            <w:r w:rsidR="00644323" w:rsidRPr="00EF10A5">
              <w:rPr>
                <w:sz w:val="20"/>
                <w:szCs w:val="20"/>
              </w:rPr>
              <w:t>( 2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A000A4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5B792258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49481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Missed school week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5F702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5E3AD2" w14:textId="1458A998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27 (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035C09" w14:textId="66164FA8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25 (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EEA5A0" w14:textId="1F79A3AA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 xml:space="preserve">2 </w:t>
            </w:r>
            <w:proofErr w:type="gramStart"/>
            <w:r w:rsidR="00644323" w:rsidRPr="00EF10A5">
              <w:rPr>
                <w:sz w:val="20"/>
                <w:szCs w:val="20"/>
              </w:rPr>
              <w:t>( 5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54DB98" w14:textId="3101ADE2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</w:t>
            </w:r>
            <w:r w:rsidR="007D0E91" w:rsidRPr="00EF10A5">
              <w:rPr>
                <w:sz w:val="20"/>
                <w:szCs w:val="20"/>
              </w:rPr>
              <w:t>104</w:t>
            </w:r>
          </w:p>
        </w:tc>
      </w:tr>
      <w:tr w:rsidR="00644323" w:rsidRPr="00EF10A5" w14:paraId="0A4D72EA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2778C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ost recent 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51A9A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E68EC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8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009F7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44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F382E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F0F755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46A2C64E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3E383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FFCBE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3E5E0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78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A9BE6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69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F983E7" w14:textId="47991D24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>9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4607B8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182FC2A5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9E7B7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Eleme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F3A25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A7546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71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5D857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62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D66A8B" w14:textId="57FFC37F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>9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C22C71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446843C9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4AF46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Process plant mac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8E0F2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E8CE0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8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356BA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1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6F3EC7" w14:textId="09FBBBAD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>7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C84E14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710CBCC4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FD4CC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Sales customer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77A1E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8AB72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10 </w:t>
            </w:r>
            <w:proofErr w:type="gramStart"/>
            <w:r w:rsidRPr="00EF10A5">
              <w:rPr>
                <w:sz w:val="20"/>
                <w:szCs w:val="20"/>
              </w:rPr>
              <w:t>( 4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A1B27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8 </w:t>
            </w:r>
            <w:proofErr w:type="gramStart"/>
            <w:r w:rsidRPr="00EF10A5">
              <w:rPr>
                <w:sz w:val="20"/>
                <w:szCs w:val="20"/>
              </w:rPr>
              <w:t>( 3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47F113" w14:textId="195B9BD7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 xml:space="preserve">2 </w:t>
            </w:r>
            <w:proofErr w:type="gramStart"/>
            <w:r w:rsidR="00644323" w:rsidRPr="00EF10A5">
              <w:rPr>
                <w:sz w:val="20"/>
                <w:szCs w:val="20"/>
              </w:rPr>
              <w:t>( 5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F80CB8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1A1480E6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B2A7D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Skilled trades, caring, leisure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DC8CB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0FEEA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67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4334C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4D0518" w14:textId="6A763F39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>9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C95025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6C4CB764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A1A8C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Admin and secreta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D4E77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C0556F" w14:textId="46B5FE39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 xml:space="preserve">1 </w:t>
            </w:r>
            <w:proofErr w:type="gramStart"/>
            <w:r w:rsidR="00644323" w:rsidRPr="00EF10A5">
              <w:rPr>
                <w:sz w:val="20"/>
                <w:szCs w:val="20"/>
              </w:rPr>
              <w:t>( 0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9A6CAD" w14:textId="3D19D598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 xml:space="preserve">1 </w:t>
            </w:r>
            <w:proofErr w:type="gramStart"/>
            <w:r w:rsidR="00644323" w:rsidRPr="00EF10A5">
              <w:rPr>
                <w:sz w:val="20"/>
                <w:szCs w:val="20"/>
              </w:rPr>
              <w:t>( 0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47EB28" w14:textId="55646FC8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 xml:space="preserve">0 </w:t>
            </w:r>
            <w:proofErr w:type="gramStart"/>
            <w:r w:rsidR="00644323" w:rsidRPr="00EF10A5">
              <w:rPr>
                <w:sz w:val="20"/>
                <w:szCs w:val="20"/>
              </w:rPr>
              <w:t>( 0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155438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51D75755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24695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Associate professional and techn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EB268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31A152" w14:textId="02744B2C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 xml:space="preserve">6 </w:t>
            </w:r>
            <w:proofErr w:type="gramStart"/>
            <w:r w:rsidR="00644323" w:rsidRPr="00EF10A5">
              <w:rPr>
                <w:sz w:val="20"/>
                <w:szCs w:val="20"/>
              </w:rPr>
              <w:t>( 2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069AEE" w14:textId="2323EC7B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 xml:space="preserve">4 </w:t>
            </w:r>
            <w:proofErr w:type="gramStart"/>
            <w:r w:rsidR="00644323" w:rsidRPr="00EF10A5">
              <w:rPr>
                <w:sz w:val="20"/>
                <w:szCs w:val="20"/>
              </w:rPr>
              <w:t>( 2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729BFD" w14:textId="09213216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 xml:space="preserve">2 </w:t>
            </w:r>
            <w:proofErr w:type="gramStart"/>
            <w:r w:rsidR="00644323" w:rsidRPr="00EF10A5">
              <w:rPr>
                <w:sz w:val="20"/>
                <w:szCs w:val="20"/>
              </w:rPr>
              <w:t>( 5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D71898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352D9368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3E491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Profess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87092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777C3A" w14:textId="0D10159D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 xml:space="preserve">1 </w:t>
            </w:r>
            <w:proofErr w:type="gramStart"/>
            <w:r w:rsidR="00644323" w:rsidRPr="00EF10A5">
              <w:rPr>
                <w:sz w:val="20"/>
                <w:szCs w:val="20"/>
              </w:rPr>
              <w:t>( 0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E5B376" w14:textId="3433F05E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 xml:space="preserve">1 </w:t>
            </w:r>
            <w:proofErr w:type="gramStart"/>
            <w:r w:rsidR="00644323" w:rsidRPr="00EF10A5">
              <w:rPr>
                <w:sz w:val="20"/>
                <w:szCs w:val="20"/>
              </w:rPr>
              <w:t>( 0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22690C" w14:textId="598B3515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 xml:space="preserve">0 </w:t>
            </w:r>
            <w:proofErr w:type="gramStart"/>
            <w:r w:rsidR="00644323" w:rsidRPr="00EF10A5">
              <w:rPr>
                <w:sz w:val="20"/>
                <w:szCs w:val="20"/>
              </w:rPr>
              <w:t>( 0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24A728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56173CA2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7CC98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Manager, director and sen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4B5A1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CB0FD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13 </w:t>
            </w:r>
            <w:proofErr w:type="gramStart"/>
            <w:r w:rsidRPr="00EF10A5">
              <w:rPr>
                <w:sz w:val="20"/>
                <w:szCs w:val="20"/>
              </w:rPr>
              <w:t>( 5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2BD13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10 </w:t>
            </w:r>
            <w:proofErr w:type="gramStart"/>
            <w:r w:rsidRPr="00EF10A5">
              <w:rPr>
                <w:sz w:val="20"/>
                <w:szCs w:val="20"/>
              </w:rPr>
              <w:t>( 4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064601" w14:textId="4C803E38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 xml:space="preserve">3 </w:t>
            </w:r>
            <w:proofErr w:type="gramStart"/>
            <w:r w:rsidR="00644323" w:rsidRPr="00EF10A5">
              <w:rPr>
                <w:sz w:val="20"/>
                <w:szCs w:val="20"/>
              </w:rPr>
              <w:t>( 7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B88D73" w14:textId="6BBE5EB8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</w:t>
            </w:r>
            <w:r w:rsidR="007D0E91" w:rsidRPr="00EF10A5">
              <w:rPr>
                <w:sz w:val="20"/>
                <w:szCs w:val="20"/>
              </w:rPr>
              <w:t>645</w:t>
            </w:r>
          </w:p>
        </w:tc>
      </w:tr>
      <w:tr w:rsidR="00644323" w:rsidRPr="00EF10A5" w14:paraId="7F0AA72A" w14:textId="77777777" w:rsidTr="00241D40">
        <w:trPr>
          <w:cantSplit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7DF41C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</w:tbl>
    <w:p w14:paraId="56BC0405" w14:textId="77777777" w:rsidR="00644323" w:rsidRDefault="00644323" w:rsidP="00644323">
      <w:pPr>
        <w:rPr>
          <w:rFonts w:eastAsiaTheme="minorHAnsi"/>
          <w:color w:val="000000"/>
          <w:sz w:val="23"/>
          <w:szCs w:val="23"/>
          <w:highlight w:val="yellow"/>
        </w:rPr>
      </w:pPr>
    </w:p>
    <w:p w14:paraId="44EC1E2C" w14:textId="77777777" w:rsidR="003E24C8" w:rsidRPr="00EF10A5" w:rsidRDefault="003E24C8" w:rsidP="00644323">
      <w:pPr>
        <w:rPr>
          <w:rFonts w:eastAsiaTheme="minorHAnsi"/>
          <w:color w:val="000000"/>
          <w:sz w:val="23"/>
          <w:szCs w:val="23"/>
          <w:highlight w:val="yellow"/>
        </w:rPr>
      </w:pPr>
    </w:p>
    <w:p w14:paraId="609BF09B" w14:textId="77777777" w:rsidR="00644323" w:rsidRPr="00EF10A5" w:rsidRDefault="00644323" w:rsidP="00644323">
      <w:pPr>
        <w:rPr>
          <w:rFonts w:eastAsiaTheme="minorHAnsi"/>
          <w:b/>
          <w:bCs/>
          <w:color w:val="000000"/>
          <w:sz w:val="32"/>
          <w:szCs w:val="32"/>
        </w:rPr>
      </w:pPr>
      <w:r w:rsidRPr="00EF10A5">
        <w:rPr>
          <w:rFonts w:eastAsiaTheme="minorHAnsi"/>
          <w:b/>
          <w:bCs/>
          <w:color w:val="000000"/>
          <w:sz w:val="32"/>
          <w:szCs w:val="32"/>
        </w:rPr>
        <w:t>History of hospital stay with head injury</w:t>
      </w:r>
    </w:p>
    <w:p w14:paraId="596A44D2" w14:textId="77777777" w:rsidR="00644323" w:rsidRPr="00EF10A5" w:rsidRDefault="00644323" w:rsidP="00644323"/>
    <w:p w14:paraId="5CDF1650" w14:textId="14DDCF86" w:rsidR="00644323" w:rsidRPr="00EF10A5" w:rsidRDefault="00644323" w:rsidP="00644323">
      <w:r w:rsidRPr="00EF10A5">
        <w:t xml:space="preserve">Table </w:t>
      </w:r>
      <w:r w:rsidR="00A73F8A" w:rsidRPr="00EF10A5">
        <w:t>3</w:t>
      </w:r>
      <w:r w:rsidRPr="00EF10A5">
        <w:t xml:space="preserve">: Self-report of duration of hospital </w:t>
      </w:r>
      <w:proofErr w:type="gramStart"/>
      <w:r w:rsidRPr="00EF10A5">
        <w:t>stay</w:t>
      </w:r>
      <w:proofErr w:type="gramEnd"/>
      <w:r w:rsidRPr="00EF10A5">
        <w:t xml:space="preserve"> with head injury in the SHI group (N 23</w:t>
      </w:r>
      <w:r w:rsidR="00C52E8D">
        <w:t>2</w:t>
      </w:r>
      <w:r w:rsidRPr="00EF10A5">
        <w:t>)</w:t>
      </w:r>
    </w:p>
    <w:p w14:paraId="2B7F122B" w14:textId="77777777" w:rsidR="00644323" w:rsidRPr="00EF10A5" w:rsidRDefault="00644323" w:rsidP="0064432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</w:tblGrid>
      <w:tr w:rsidR="00644323" w:rsidRPr="00EF10A5" w14:paraId="4A88E309" w14:textId="77777777" w:rsidTr="00241D40">
        <w:tc>
          <w:tcPr>
            <w:tcW w:w="1803" w:type="dxa"/>
          </w:tcPr>
          <w:p w14:paraId="44E8CE1E" w14:textId="77777777" w:rsidR="00644323" w:rsidRPr="00EF10A5" w:rsidRDefault="00644323" w:rsidP="00241D40">
            <w:r w:rsidRPr="00EF10A5">
              <w:t>Duration of admission</w:t>
            </w:r>
          </w:p>
        </w:tc>
        <w:tc>
          <w:tcPr>
            <w:tcW w:w="1803" w:type="dxa"/>
          </w:tcPr>
          <w:p w14:paraId="32382E37" w14:textId="77777777" w:rsidR="00644323" w:rsidRPr="00EF10A5" w:rsidRDefault="00644323" w:rsidP="00241D40">
            <w:pPr>
              <w:jc w:val="center"/>
            </w:pPr>
            <w:r w:rsidRPr="00EF10A5">
              <w:t>N</w:t>
            </w:r>
          </w:p>
        </w:tc>
        <w:tc>
          <w:tcPr>
            <w:tcW w:w="1803" w:type="dxa"/>
          </w:tcPr>
          <w:p w14:paraId="3051BB3D" w14:textId="77777777" w:rsidR="00644323" w:rsidRPr="00EF10A5" w:rsidRDefault="00644323" w:rsidP="00241D40">
            <w:pPr>
              <w:jc w:val="center"/>
            </w:pPr>
            <w:r w:rsidRPr="00EF10A5">
              <w:t>Percent</w:t>
            </w:r>
          </w:p>
        </w:tc>
      </w:tr>
      <w:tr w:rsidR="00644323" w:rsidRPr="00EF10A5" w14:paraId="3FE8F316" w14:textId="77777777" w:rsidTr="00241D40">
        <w:tc>
          <w:tcPr>
            <w:tcW w:w="1803" w:type="dxa"/>
          </w:tcPr>
          <w:p w14:paraId="007A9BE0" w14:textId="77777777" w:rsidR="00644323" w:rsidRPr="00EF10A5" w:rsidRDefault="00644323" w:rsidP="00241D40">
            <w:r w:rsidRPr="00EF10A5">
              <w:t>None</w:t>
            </w:r>
          </w:p>
        </w:tc>
        <w:tc>
          <w:tcPr>
            <w:tcW w:w="1803" w:type="dxa"/>
          </w:tcPr>
          <w:p w14:paraId="7ABA9E6A" w14:textId="77777777" w:rsidR="00644323" w:rsidRPr="00EF10A5" w:rsidRDefault="00644323" w:rsidP="00241D40">
            <w:pPr>
              <w:jc w:val="center"/>
            </w:pPr>
            <w:r w:rsidRPr="00EF10A5">
              <w:t>90</w:t>
            </w:r>
          </w:p>
        </w:tc>
        <w:tc>
          <w:tcPr>
            <w:tcW w:w="1803" w:type="dxa"/>
          </w:tcPr>
          <w:p w14:paraId="645C31A2" w14:textId="77777777" w:rsidR="00644323" w:rsidRPr="00EF10A5" w:rsidRDefault="00644323" w:rsidP="00241D40">
            <w:pPr>
              <w:jc w:val="center"/>
            </w:pPr>
            <w:r w:rsidRPr="00EF10A5">
              <w:t>39</w:t>
            </w:r>
          </w:p>
        </w:tc>
      </w:tr>
      <w:tr w:rsidR="00644323" w:rsidRPr="00EF10A5" w14:paraId="08FD25C6" w14:textId="77777777" w:rsidTr="00241D40">
        <w:tc>
          <w:tcPr>
            <w:tcW w:w="1803" w:type="dxa"/>
          </w:tcPr>
          <w:p w14:paraId="66C267A9" w14:textId="77777777" w:rsidR="00644323" w:rsidRPr="00EF10A5" w:rsidRDefault="00644323" w:rsidP="00241D40">
            <w:r w:rsidRPr="00EF10A5">
              <w:t xml:space="preserve">    1-2</w:t>
            </w:r>
          </w:p>
        </w:tc>
        <w:tc>
          <w:tcPr>
            <w:tcW w:w="1803" w:type="dxa"/>
          </w:tcPr>
          <w:p w14:paraId="4B0FA1F9" w14:textId="673EAF5E" w:rsidR="00644323" w:rsidRPr="00EF10A5" w:rsidRDefault="00644323" w:rsidP="00241D40">
            <w:pPr>
              <w:jc w:val="center"/>
            </w:pPr>
            <w:r w:rsidRPr="00EF10A5">
              <w:t>5</w:t>
            </w:r>
            <w:r w:rsidR="00C52E8D">
              <w:t>2</w:t>
            </w:r>
          </w:p>
        </w:tc>
        <w:tc>
          <w:tcPr>
            <w:tcW w:w="1803" w:type="dxa"/>
          </w:tcPr>
          <w:p w14:paraId="31C5B6A8" w14:textId="6D5190A1" w:rsidR="00644323" w:rsidRPr="00EF10A5" w:rsidRDefault="00644323" w:rsidP="00241D40">
            <w:pPr>
              <w:jc w:val="center"/>
            </w:pPr>
            <w:r w:rsidRPr="00EF10A5">
              <w:t>2</w:t>
            </w:r>
            <w:r w:rsidR="00303DEC">
              <w:t>2</w:t>
            </w:r>
          </w:p>
        </w:tc>
      </w:tr>
      <w:tr w:rsidR="00644323" w:rsidRPr="00EF10A5" w14:paraId="13C21A0F" w14:textId="77777777" w:rsidTr="00241D40">
        <w:tc>
          <w:tcPr>
            <w:tcW w:w="1803" w:type="dxa"/>
          </w:tcPr>
          <w:p w14:paraId="729ECF21" w14:textId="77777777" w:rsidR="00644323" w:rsidRPr="00EF10A5" w:rsidRDefault="00644323" w:rsidP="00241D40">
            <w:r w:rsidRPr="00EF10A5">
              <w:t xml:space="preserve">    3-7</w:t>
            </w:r>
          </w:p>
        </w:tc>
        <w:tc>
          <w:tcPr>
            <w:tcW w:w="1803" w:type="dxa"/>
          </w:tcPr>
          <w:p w14:paraId="517D19A7" w14:textId="77777777" w:rsidR="00644323" w:rsidRPr="00EF10A5" w:rsidRDefault="00644323" w:rsidP="00241D40">
            <w:pPr>
              <w:jc w:val="center"/>
            </w:pPr>
            <w:r w:rsidRPr="00EF10A5">
              <w:t>42</w:t>
            </w:r>
          </w:p>
        </w:tc>
        <w:tc>
          <w:tcPr>
            <w:tcW w:w="1803" w:type="dxa"/>
          </w:tcPr>
          <w:p w14:paraId="474DEE77" w14:textId="77777777" w:rsidR="00644323" w:rsidRPr="00EF10A5" w:rsidRDefault="00644323" w:rsidP="00241D40">
            <w:pPr>
              <w:jc w:val="center"/>
            </w:pPr>
            <w:r w:rsidRPr="00EF10A5">
              <w:t>18</w:t>
            </w:r>
          </w:p>
        </w:tc>
      </w:tr>
      <w:tr w:rsidR="00644323" w:rsidRPr="00EF10A5" w14:paraId="6BA32526" w14:textId="77777777" w:rsidTr="00241D40">
        <w:tc>
          <w:tcPr>
            <w:tcW w:w="1803" w:type="dxa"/>
          </w:tcPr>
          <w:p w14:paraId="186E6839" w14:textId="77777777" w:rsidR="00644323" w:rsidRPr="00EF10A5" w:rsidRDefault="00644323" w:rsidP="00241D40">
            <w:r w:rsidRPr="00EF10A5">
              <w:t xml:space="preserve">  8-14</w:t>
            </w:r>
          </w:p>
        </w:tc>
        <w:tc>
          <w:tcPr>
            <w:tcW w:w="1803" w:type="dxa"/>
          </w:tcPr>
          <w:p w14:paraId="5EA12414" w14:textId="77777777" w:rsidR="00644323" w:rsidRPr="00EF10A5" w:rsidRDefault="00644323" w:rsidP="00241D40">
            <w:pPr>
              <w:jc w:val="center"/>
            </w:pPr>
            <w:r w:rsidRPr="00EF10A5">
              <w:t>15</w:t>
            </w:r>
          </w:p>
        </w:tc>
        <w:tc>
          <w:tcPr>
            <w:tcW w:w="1803" w:type="dxa"/>
          </w:tcPr>
          <w:p w14:paraId="66F1F725" w14:textId="77777777" w:rsidR="00644323" w:rsidRPr="00EF10A5" w:rsidRDefault="00644323" w:rsidP="00241D40">
            <w:pPr>
              <w:jc w:val="center"/>
            </w:pPr>
            <w:r w:rsidRPr="00EF10A5">
              <w:t>07</w:t>
            </w:r>
          </w:p>
        </w:tc>
      </w:tr>
      <w:tr w:rsidR="00644323" w:rsidRPr="00EF10A5" w14:paraId="2C9E9A3A" w14:textId="77777777" w:rsidTr="00241D40">
        <w:tc>
          <w:tcPr>
            <w:tcW w:w="1803" w:type="dxa"/>
          </w:tcPr>
          <w:p w14:paraId="6CD5136B" w14:textId="77777777" w:rsidR="00644323" w:rsidRPr="00EF10A5" w:rsidRDefault="00644323" w:rsidP="00241D40">
            <w:r w:rsidRPr="00EF10A5">
              <w:t>15-21</w:t>
            </w:r>
          </w:p>
        </w:tc>
        <w:tc>
          <w:tcPr>
            <w:tcW w:w="1803" w:type="dxa"/>
          </w:tcPr>
          <w:p w14:paraId="4556F060" w14:textId="77777777" w:rsidR="00644323" w:rsidRPr="00EF10A5" w:rsidRDefault="00644323" w:rsidP="00241D40">
            <w:pPr>
              <w:jc w:val="center"/>
            </w:pPr>
            <w:r w:rsidRPr="00EF10A5">
              <w:t>05</w:t>
            </w:r>
          </w:p>
        </w:tc>
        <w:tc>
          <w:tcPr>
            <w:tcW w:w="1803" w:type="dxa"/>
          </w:tcPr>
          <w:p w14:paraId="33505A22" w14:textId="77777777" w:rsidR="00644323" w:rsidRPr="00EF10A5" w:rsidRDefault="00644323" w:rsidP="00241D40">
            <w:pPr>
              <w:jc w:val="center"/>
            </w:pPr>
            <w:r w:rsidRPr="00EF10A5">
              <w:t>02</w:t>
            </w:r>
          </w:p>
        </w:tc>
      </w:tr>
      <w:tr w:rsidR="00644323" w:rsidRPr="00EF10A5" w14:paraId="26F82DA1" w14:textId="77777777" w:rsidTr="00241D40">
        <w:tc>
          <w:tcPr>
            <w:tcW w:w="1803" w:type="dxa"/>
          </w:tcPr>
          <w:p w14:paraId="5B8F6EAC" w14:textId="77777777" w:rsidR="00644323" w:rsidRPr="00EF10A5" w:rsidRDefault="00644323" w:rsidP="00241D40">
            <w:r w:rsidRPr="00EF10A5">
              <w:t>22-28</w:t>
            </w:r>
          </w:p>
        </w:tc>
        <w:tc>
          <w:tcPr>
            <w:tcW w:w="1803" w:type="dxa"/>
          </w:tcPr>
          <w:p w14:paraId="2895A0E4" w14:textId="77777777" w:rsidR="00644323" w:rsidRPr="00EF10A5" w:rsidRDefault="00644323" w:rsidP="00241D40">
            <w:pPr>
              <w:jc w:val="center"/>
            </w:pPr>
            <w:r w:rsidRPr="00EF10A5">
              <w:t>03</w:t>
            </w:r>
          </w:p>
        </w:tc>
        <w:tc>
          <w:tcPr>
            <w:tcW w:w="1803" w:type="dxa"/>
          </w:tcPr>
          <w:p w14:paraId="0F4A0D98" w14:textId="77777777" w:rsidR="00644323" w:rsidRPr="00EF10A5" w:rsidRDefault="00644323" w:rsidP="00241D40">
            <w:pPr>
              <w:jc w:val="center"/>
            </w:pPr>
            <w:r w:rsidRPr="00EF10A5">
              <w:t>01</w:t>
            </w:r>
          </w:p>
        </w:tc>
      </w:tr>
      <w:tr w:rsidR="00644323" w:rsidRPr="00EF10A5" w14:paraId="341EFC21" w14:textId="77777777" w:rsidTr="00241D40">
        <w:tc>
          <w:tcPr>
            <w:tcW w:w="1803" w:type="dxa"/>
          </w:tcPr>
          <w:p w14:paraId="19FB2FD0" w14:textId="77777777" w:rsidR="00644323" w:rsidRPr="00EF10A5" w:rsidRDefault="00644323" w:rsidP="00241D40">
            <w:r w:rsidRPr="00EF10A5">
              <w:t>29-56</w:t>
            </w:r>
          </w:p>
        </w:tc>
        <w:tc>
          <w:tcPr>
            <w:tcW w:w="1803" w:type="dxa"/>
          </w:tcPr>
          <w:p w14:paraId="54660C7D" w14:textId="77777777" w:rsidR="00644323" w:rsidRPr="00EF10A5" w:rsidRDefault="00644323" w:rsidP="00241D40">
            <w:pPr>
              <w:jc w:val="center"/>
            </w:pPr>
            <w:r w:rsidRPr="00EF10A5">
              <w:t>08</w:t>
            </w:r>
          </w:p>
        </w:tc>
        <w:tc>
          <w:tcPr>
            <w:tcW w:w="1803" w:type="dxa"/>
          </w:tcPr>
          <w:p w14:paraId="69F9EDA6" w14:textId="77777777" w:rsidR="00644323" w:rsidRPr="00EF10A5" w:rsidRDefault="00644323" w:rsidP="00241D40">
            <w:pPr>
              <w:jc w:val="center"/>
            </w:pPr>
            <w:r w:rsidRPr="00EF10A5">
              <w:t>03</w:t>
            </w:r>
          </w:p>
        </w:tc>
      </w:tr>
      <w:tr w:rsidR="00644323" w:rsidRPr="00EF10A5" w14:paraId="2D3EC1BF" w14:textId="77777777" w:rsidTr="00241D40">
        <w:tc>
          <w:tcPr>
            <w:tcW w:w="1803" w:type="dxa"/>
          </w:tcPr>
          <w:p w14:paraId="23BB5D60" w14:textId="77777777" w:rsidR="00644323" w:rsidRPr="00EF10A5" w:rsidRDefault="00644323" w:rsidP="00241D40">
            <w:r w:rsidRPr="00EF10A5">
              <w:t>57-84</w:t>
            </w:r>
          </w:p>
        </w:tc>
        <w:tc>
          <w:tcPr>
            <w:tcW w:w="1803" w:type="dxa"/>
          </w:tcPr>
          <w:p w14:paraId="65F9E81E" w14:textId="77777777" w:rsidR="00644323" w:rsidRPr="00EF10A5" w:rsidRDefault="00644323" w:rsidP="00241D40">
            <w:pPr>
              <w:jc w:val="center"/>
            </w:pPr>
            <w:r w:rsidRPr="00EF10A5">
              <w:t>06</w:t>
            </w:r>
          </w:p>
        </w:tc>
        <w:tc>
          <w:tcPr>
            <w:tcW w:w="1803" w:type="dxa"/>
          </w:tcPr>
          <w:p w14:paraId="3F4AA23D" w14:textId="77777777" w:rsidR="00644323" w:rsidRPr="00EF10A5" w:rsidRDefault="00644323" w:rsidP="00241D40">
            <w:pPr>
              <w:jc w:val="center"/>
            </w:pPr>
            <w:r w:rsidRPr="00EF10A5">
              <w:t>03</w:t>
            </w:r>
          </w:p>
        </w:tc>
      </w:tr>
      <w:tr w:rsidR="00644323" w:rsidRPr="00EF10A5" w14:paraId="28F0CA2F" w14:textId="77777777" w:rsidTr="00241D40">
        <w:tc>
          <w:tcPr>
            <w:tcW w:w="1803" w:type="dxa"/>
          </w:tcPr>
          <w:p w14:paraId="5B9B9015" w14:textId="77777777" w:rsidR="00644323" w:rsidRPr="00EF10A5" w:rsidRDefault="00644323" w:rsidP="00241D40">
            <w:r w:rsidRPr="00EF10A5">
              <w:t>85-182</w:t>
            </w:r>
          </w:p>
        </w:tc>
        <w:tc>
          <w:tcPr>
            <w:tcW w:w="1803" w:type="dxa"/>
          </w:tcPr>
          <w:p w14:paraId="79F34B58" w14:textId="77777777" w:rsidR="00644323" w:rsidRPr="00EF10A5" w:rsidRDefault="00644323" w:rsidP="00241D40">
            <w:pPr>
              <w:jc w:val="center"/>
            </w:pPr>
            <w:r w:rsidRPr="00EF10A5">
              <w:t>07</w:t>
            </w:r>
          </w:p>
        </w:tc>
        <w:tc>
          <w:tcPr>
            <w:tcW w:w="1803" w:type="dxa"/>
          </w:tcPr>
          <w:p w14:paraId="059E6762" w14:textId="77777777" w:rsidR="00644323" w:rsidRPr="00EF10A5" w:rsidRDefault="00644323" w:rsidP="00241D40">
            <w:pPr>
              <w:jc w:val="center"/>
            </w:pPr>
            <w:r w:rsidRPr="00EF10A5">
              <w:t>03</w:t>
            </w:r>
          </w:p>
        </w:tc>
      </w:tr>
      <w:tr w:rsidR="00644323" w:rsidRPr="00EF10A5" w14:paraId="43AAD9D7" w14:textId="77777777" w:rsidTr="00241D40">
        <w:tc>
          <w:tcPr>
            <w:tcW w:w="1803" w:type="dxa"/>
          </w:tcPr>
          <w:p w14:paraId="38892DAA" w14:textId="77777777" w:rsidR="00644323" w:rsidRPr="00EF10A5" w:rsidRDefault="00644323" w:rsidP="00241D40">
            <w:r w:rsidRPr="00EF10A5">
              <w:t xml:space="preserve">    &gt;182</w:t>
            </w:r>
          </w:p>
        </w:tc>
        <w:tc>
          <w:tcPr>
            <w:tcW w:w="1803" w:type="dxa"/>
          </w:tcPr>
          <w:p w14:paraId="01A99C44" w14:textId="77777777" w:rsidR="00644323" w:rsidRPr="00EF10A5" w:rsidRDefault="00644323" w:rsidP="00241D40">
            <w:pPr>
              <w:jc w:val="center"/>
            </w:pPr>
            <w:r w:rsidRPr="00EF10A5">
              <w:t>04</w:t>
            </w:r>
          </w:p>
        </w:tc>
        <w:tc>
          <w:tcPr>
            <w:tcW w:w="1803" w:type="dxa"/>
          </w:tcPr>
          <w:p w14:paraId="62DC9772" w14:textId="77777777" w:rsidR="00644323" w:rsidRPr="00EF10A5" w:rsidRDefault="00644323" w:rsidP="00241D40">
            <w:pPr>
              <w:jc w:val="center"/>
            </w:pPr>
            <w:r w:rsidRPr="00EF10A5">
              <w:t>02</w:t>
            </w:r>
          </w:p>
        </w:tc>
      </w:tr>
    </w:tbl>
    <w:p w14:paraId="720E8089" w14:textId="77777777" w:rsidR="00644323" w:rsidRPr="00EF10A5" w:rsidRDefault="00644323" w:rsidP="00644323">
      <w:pPr>
        <w:rPr>
          <w:rFonts w:eastAsiaTheme="minorHAnsi"/>
          <w:color w:val="000000"/>
          <w:highlight w:val="yellow"/>
        </w:rPr>
      </w:pPr>
    </w:p>
    <w:p w14:paraId="3166032D" w14:textId="77777777" w:rsidR="00644323" w:rsidRPr="00EF10A5" w:rsidRDefault="00644323" w:rsidP="00644323">
      <w:pPr>
        <w:rPr>
          <w:b/>
          <w:bCs/>
          <w:sz w:val="32"/>
          <w:szCs w:val="32"/>
          <w:highlight w:val="yellow"/>
        </w:rPr>
      </w:pPr>
      <w:r w:rsidRPr="00EF10A5">
        <w:rPr>
          <w:b/>
          <w:bCs/>
          <w:sz w:val="32"/>
          <w:szCs w:val="32"/>
        </w:rPr>
        <w:t>CNS disorders</w:t>
      </w:r>
    </w:p>
    <w:p w14:paraId="3194B57B" w14:textId="77777777" w:rsidR="00644323" w:rsidRPr="00303DEC" w:rsidRDefault="00644323" w:rsidP="00644323">
      <w:pPr>
        <w:rPr>
          <w:highlight w:val="yellow"/>
        </w:rPr>
      </w:pPr>
    </w:p>
    <w:p w14:paraId="31030B3F" w14:textId="44930792" w:rsidR="00644323" w:rsidRPr="00303DEC" w:rsidRDefault="00644323" w:rsidP="00644323">
      <w:r w:rsidRPr="00303DEC">
        <w:t xml:space="preserve">Table </w:t>
      </w:r>
      <w:r w:rsidR="00A73F8A" w:rsidRPr="00303DEC">
        <w:t>4</w:t>
      </w:r>
      <w:r w:rsidRPr="00303DEC">
        <w:t>: Self-report of CNS disorders by group, N (%)</w:t>
      </w:r>
    </w:p>
    <w:p w14:paraId="308C7892" w14:textId="77777777" w:rsidR="00644323" w:rsidRPr="00303DEC" w:rsidRDefault="00644323" w:rsidP="0064432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772"/>
        <w:gridCol w:w="1772"/>
        <w:gridCol w:w="1772"/>
      </w:tblGrid>
      <w:tr w:rsidR="00644323" w:rsidRPr="00EF10A5" w14:paraId="7934C0CE" w14:textId="77777777" w:rsidTr="00241D40">
        <w:tc>
          <w:tcPr>
            <w:tcW w:w="2547" w:type="dxa"/>
          </w:tcPr>
          <w:p w14:paraId="17FA4FE2" w14:textId="77777777" w:rsidR="00644323" w:rsidRPr="00303DEC" w:rsidRDefault="00644323" w:rsidP="00241D40">
            <w:r w:rsidRPr="00303DEC">
              <w:t>CNS Disorder</w:t>
            </w:r>
          </w:p>
        </w:tc>
        <w:tc>
          <w:tcPr>
            <w:tcW w:w="1772" w:type="dxa"/>
          </w:tcPr>
          <w:p w14:paraId="78D75894" w14:textId="77777777" w:rsidR="00644323" w:rsidRPr="00303DEC" w:rsidRDefault="00644323" w:rsidP="00241D40">
            <w:pPr>
              <w:jc w:val="center"/>
            </w:pPr>
            <w:r w:rsidRPr="00303DEC">
              <w:t>SHI (n 245)</w:t>
            </w:r>
          </w:p>
        </w:tc>
        <w:tc>
          <w:tcPr>
            <w:tcW w:w="1772" w:type="dxa"/>
          </w:tcPr>
          <w:p w14:paraId="786E30E8" w14:textId="77777777" w:rsidR="00644323" w:rsidRPr="00303DEC" w:rsidRDefault="00644323" w:rsidP="00241D40">
            <w:pPr>
              <w:jc w:val="center"/>
            </w:pPr>
            <w:r w:rsidRPr="00303DEC">
              <w:t>No-SHI (n 41)</w:t>
            </w:r>
          </w:p>
        </w:tc>
        <w:tc>
          <w:tcPr>
            <w:tcW w:w="1772" w:type="dxa"/>
          </w:tcPr>
          <w:p w14:paraId="365719F6" w14:textId="77777777" w:rsidR="00644323" w:rsidRPr="00303DEC" w:rsidRDefault="00644323" w:rsidP="00241D40">
            <w:pPr>
              <w:jc w:val="center"/>
            </w:pPr>
            <w:r w:rsidRPr="00303DEC">
              <w:t>All (n 286)</w:t>
            </w:r>
          </w:p>
          <w:p w14:paraId="468BB893" w14:textId="77777777" w:rsidR="00644323" w:rsidRPr="00303DEC" w:rsidRDefault="00644323" w:rsidP="00241D40">
            <w:pPr>
              <w:jc w:val="center"/>
            </w:pPr>
          </w:p>
        </w:tc>
      </w:tr>
      <w:tr w:rsidR="00644323" w:rsidRPr="00EF10A5" w14:paraId="73441B0B" w14:textId="77777777" w:rsidTr="00241D40">
        <w:tc>
          <w:tcPr>
            <w:tcW w:w="2547" w:type="dxa"/>
          </w:tcPr>
          <w:p w14:paraId="77D5A421" w14:textId="77777777" w:rsidR="00644323" w:rsidRPr="00303DEC" w:rsidRDefault="00644323" w:rsidP="00241D40">
            <w:r w:rsidRPr="00303DEC">
              <w:t>ADHD</w:t>
            </w:r>
          </w:p>
        </w:tc>
        <w:tc>
          <w:tcPr>
            <w:tcW w:w="1772" w:type="dxa"/>
          </w:tcPr>
          <w:p w14:paraId="5A068B96" w14:textId="43A7C4C7" w:rsidR="00644323" w:rsidRPr="00303DEC" w:rsidRDefault="00303DEC" w:rsidP="00241D40">
            <w:pPr>
              <w:jc w:val="center"/>
            </w:pPr>
            <w:r>
              <w:t xml:space="preserve"> </w:t>
            </w:r>
            <w:r w:rsidR="00644323" w:rsidRPr="00303DEC">
              <w:t>35 (14)</w:t>
            </w:r>
          </w:p>
        </w:tc>
        <w:tc>
          <w:tcPr>
            <w:tcW w:w="1772" w:type="dxa"/>
          </w:tcPr>
          <w:p w14:paraId="4825CE3C" w14:textId="77777777" w:rsidR="00644323" w:rsidRPr="00303DEC" w:rsidRDefault="00644323" w:rsidP="00241D40">
            <w:pPr>
              <w:jc w:val="center"/>
            </w:pPr>
            <w:r w:rsidRPr="00303DEC">
              <w:t xml:space="preserve">      </w:t>
            </w:r>
            <w:proofErr w:type="gramStart"/>
            <w:r w:rsidRPr="00303DEC">
              <w:t>1  (</w:t>
            </w:r>
            <w:proofErr w:type="gramEnd"/>
            <w:r w:rsidRPr="00303DEC">
              <w:t>2)</w:t>
            </w:r>
          </w:p>
        </w:tc>
        <w:tc>
          <w:tcPr>
            <w:tcW w:w="1772" w:type="dxa"/>
          </w:tcPr>
          <w:p w14:paraId="6D65BE58" w14:textId="77777777" w:rsidR="00644323" w:rsidRPr="00303DEC" w:rsidRDefault="00644323" w:rsidP="00241D40">
            <w:pPr>
              <w:jc w:val="center"/>
            </w:pPr>
            <w:r w:rsidRPr="00303DEC">
              <w:t xml:space="preserve">  36 (13)</w:t>
            </w:r>
          </w:p>
        </w:tc>
      </w:tr>
      <w:tr w:rsidR="00644323" w:rsidRPr="00EF10A5" w14:paraId="5284F72E" w14:textId="77777777" w:rsidTr="00241D40">
        <w:tc>
          <w:tcPr>
            <w:tcW w:w="2547" w:type="dxa"/>
          </w:tcPr>
          <w:p w14:paraId="16CE768D" w14:textId="77777777" w:rsidR="00644323" w:rsidRPr="00303DEC" w:rsidRDefault="00644323" w:rsidP="00241D40">
            <w:r w:rsidRPr="00303DEC">
              <w:t>Epilepsy/seizures cause unclear</w:t>
            </w:r>
          </w:p>
        </w:tc>
        <w:tc>
          <w:tcPr>
            <w:tcW w:w="1772" w:type="dxa"/>
          </w:tcPr>
          <w:p w14:paraId="09A6B4F3" w14:textId="1634D51F" w:rsidR="00644323" w:rsidRPr="00303DEC" w:rsidRDefault="00644323" w:rsidP="00241D40">
            <w:r w:rsidRPr="00303DEC">
              <w:t xml:space="preserve">        18</w:t>
            </w:r>
            <w:proofErr w:type="gramStart"/>
            <w:r w:rsidRPr="00303DEC">
              <w:t xml:space="preserve"> </w:t>
            </w:r>
            <w:r w:rsidR="00303DEC">
              <w:t xml:space="preserve">  </w:t>
            </w:r>
            <w:r w:rsidRPr="00303DEC">
              <w:t>(</w:t>
            </w:r>
            <w:proofErr w:type="gramEnd"/>
            <w:r w:rsidRPr="00303DEC">
              <w:t>7)</w:t>
            </w:r>
          </w:p>
        </w:tc>
        <w:tc>
          <w:tcPr>
            <w:tcW w:w="1772" w:type="dxa"/>
          </w:tcPr>
          <w:p w14:paraId="5B788AD1" w14:textId="77777777" w:rsidR="00644323" w:rsidRPr="00303DEC" w:rsidRDefault="00644323" w:rsidP="00241D40">
            <w:pPr>
              <w:jc w:val="center"/>
            </w:pPr>
            <w:r w:rsidRPr="00303DEC">
              <w:t xml:space="preserve">      3 (6)</w:t>
            </w:r>
          </w:p>
        </w:tc>
        <w:tc>
          <w:tcPr>
            <w:tcW w:w="1772" w:type="dxa"/>
          </w:tcPr>
          <w:p w14:paraId="3A726B23" w14:textId="77777777" w:rsidR="00644323" w:rsidRPr="00303DEC" w:rsidRDefault="00644323" w:rsidP="00241D40">
            <w:pPr>
              <w:jc w:val="center"/>
            </w:pPr>
            <w:r w:rsidRPr="00303DEC">
              <w:t>21 (7)</w:t>
            </w:r>
          </w:p>
        </w:tc>
      </w:tr>
      <w:tr w:rsidR="00644323" w:rsidRPr="00EF10A5" w14:paraId="4EC61CEF" w14:textId="77777777" w:rsidTr="00241D40">
        <w:tc>
          <w:tcPr>
            <w:tcW w:w="2547" w:type="dxa"/>
          </w:tcPr>
          <w:p w14:paraId="520B74E7" w14:textId="77777777" w:rsidR="00644323" w:rsidRPr="00303DEC" w:rsidRDefault="00644323" w:rsidP="00241D40">
            <w:r w:rsidRPr="00303DEC">
              <w:t>Alcohol/drug related seizures</w:t>
            </w:r>
          </w:p>
        </w:tc>
        <w:tc>
          <w:tcPr>
            <w:tcW w:w="1772" w:type="dxa"/>
          </w:tcPr>
          <w:p w14:paraId="1C90AFEA" w14:textId="5FC0D3A4" w:rsidR="00644323" w:rsidRPr="00303DEC" w:rsidRDefault="00644323" w:rsidP="00241D40">
            <w:r w:rsidRPr="00303DEC">
              <w:t xml:space="preserve">        </w:t>
            </w:r>
            <w:proofErr w:type="gramStart"/>
            <w:r w:rsidRPr="00303DEC">
              <w:t xml:space="preserve">21 </w:t>
            </w:r>
            <w:r w:rsidR="00303DEC">
              <w:t xml:space="preserve"> </w:t>
            </w:r>
            <w:r w:rsidRPr="00303DEC">
              <w:t>(</w:t>
            </w:r>
            <w:proofErr w:type="gramEnd"/>
            <w:r w:rsidRPr="00303DEC">
              <w:t>9)</w:t>
            </w:r>
          </w:p>
        </w:tc>
        <w:tc>
          <w:tcPr>
            <w:tcW w:w="1772" w:type="dxa"/>
          </w:tcPr>
          <w:p w14:paraId="75B9705B" w14:textId="77777777" w:rsidR="00644323" w:rsidRPr="00303DEC" w:rsidRDefault="00644323" w:rsidP="00241D40">
            <w:pPr>
              <w:jc w:val="center"/>
            </w:pPr>
            <w:r w:rsidRPr="00303DEC">
              <w:t xml:space="preserve">      2 (4)</w:t>
            </w:r>
          </w:p>
        </w:tc>
        <w:tc>
          <w:tcPr>
            <w:tcW w:w="1772" w:type="dxa"/>
          </w:tcPr>
          <w:p w14:paraId="661856C8" w14:textId="77777777" w:rsidR="00644323" w:rsidRPr="00303DEC" w:rsidRDefault="00644323" w:rsidP="00241D40">
            <w:pPr>
              <w:jc w:val="center"/>
            </w:pPr>
            <w:r w:rsidRPr="00303DEC">
              <w:t>23 (8)</w:t>
            </w:r>
          </w:p>
        </w:tc>
      </w:tr>
      <w:tr w:rsidR="00644323" w:rsidRPr="00EF10A5" w14:paraId="2677E10D" w14:textId="77777777" w:rsidTr="00241D40">
        <w:tc>
          <w:tcPr>
            <w:tcW w:w="2547" w:type="dxa"/>
          </w:tcPr>
          <w:p w14:paraId="2150D458" w14:textId="77777777" w:rsidR="00644323" w:rsidRPr="00303DEC" w:rsidRDefault="00644323" w:rsidP="00241D40">
            <w:r w:rsidRPr="00303DEC">
              <w:t>Any seizures</w:t>
            </w:r>
          </w:p>
        </w:tc>
        <w:tc>
          <w:tcPr>
            <w:tcW w:w="1772" w:type="dxa"/>
          </w:tcPr>
          <w:p w14:paraId="34EEED71" w14:textId="03841E76" w:rsidR="00644323" w:rsidRPr="00303DEC" w:rsidRDefault="00644323" w:rsidP="00241D40">
            <w:r w:rsidRPr="00303DEC">
              <w:t xml:space="preserve">        37 (15)</w:t>
            </w:r>
          </w:p>
        </w:tc>
        <w:tc>
          <w:tcPr>
            <w:tcW w:w="1772" w:type="dxa"/>
          </w:tcPr>
          <w:p w14:paraId="4D17C7BD" w14:textId="77777777" w:rsidR="00644323" w:rsidRPr="00303DEC" w:rsidRDefault="00644323" w:rsidP="00241D40">
            <w:pPr>
              <w:jc w:val="center"/>
            </w:pPr>
            <w:r w:rsidRPr="00303DEC">
              <w:t xml:space="preserve">        5 (12)</w:t>
            </w:r>
          </w:p>
        </w:tc>
        <w:tc>
          <w:tcPr>
            <w:tcW w:w="1772" w:type="dxa"/>
          </w:tcPr>
          <w:p w14:paraId="245686A3" w14:textId="77777777" w:rsidR="00644323" w:rsidRPr="00303DEC" w:rsidRDefault="00644323" w:rsidP="00241D40">
            <w:pPr>
              <w:jc w:val="center"/>
            </w:pPr>
            <w:r w:rsidRPr="00303DEC">
              <w:t xml:space="preserve">  42 (15)</w:t>
            </w:r>
          </w:p>
        </w:tc>
      </w:tr>
      <w:tr w:rsidR="00644323" w:rsidRPr="00EF10A5" w14:paraId="2D3C52F3" w14:textId="77777777" w:rsidTr="00241D40">
        <w:tc>
          <w:tcPr>
            <w:tcW w:w="2547" w:type="dxa"/>
          </w:tcPr>
          <w:p w14:paraId="60016E49" w14:textId="77777777" w:rsidR="00644323" w:rsidRPr="00303DEC" w:rsidRDefault="00644323" w:rsidP="00241D40">
            <w:r w:rsidRPr="00303DEC">
              <w:t>Learning disability</w:t>
            </w:r>
          </w:p>
        </w:tc>
        <w:tc>
          <w:tcPr>
            <w:tcW w:w="1772" w:type="dxa"/>
          </w:tcPr>
          <w:p w14:paraId="31F0DA0F" w14:textId="29D834F0" w:rsidR="00644323" w:rsidRPr="00303DEC" w:rsidRDefault="00303DEC" w:rsidP="00241D40">
            <w:pPr>
              <w:jc w:val="center"/>
            </w:pPr>
            <w:r>
              <w:t xml:space="preserve"> </w:t>
            </w:r>
            <w:r w:rsidR="00644323" w:rsidRPr="00303DEC">
              <w:t>12</w:t>
            </w:r>
            <w:proofErr w:type="gramStart"/>
            <w:r w:rsidR="00644323" w:rsidRPr="00303DEC">
              <w:t xml:space="preserve"> </w:t>
            </w:r>
            <w:r>
              <w:t xml:space="preserve">  </w:t>
            </w:r>
            <w:r w:rsidR="00644323" w:rsidRPr="00303DEC">
              <w:t>(</w:t>
            </w:r>
            <w:proofErr w:type="gramEnd"/>
            <w:r w:rsidR="00644323" w:rsidRPr="00303DEC">
              <w:t>5)</w:t>
            </w:r>
          </w:p>
        </w:tc>
        <w:tc>
          <w:tcPr>
            <w:tcW w:w="1772" w:type="dxa"/>
          </w:tcPr>
          <w:p w14:paraId="7FEA4EBB" w14:textId="77777777" w:rsidR="00644323" w:rsidRPr="00303DEC" w:rsidRDefault="00644323" w:rsidP="00241D40">
            <w:pPr>
              <w:jc w:val="center"/>
            </w:pPr>
            <w:r w:rsidRPr="00303DEC">
              <w:t>0</w:t>
            </w:r>
          </w:p>
        </w:tc>
        <w:tc>
          <w:tcPr>
            <w:tcW w:w="1772" w:type="dxa"/>
          </w:tcPr>
          <w:p w14:paraId="5ADB619B" w14:textId="6940EB73" w:rsidR="00644323" w:rsidRPr="00303DEC" w:rsidRDefault="00303DEC" w:rsidP="00241D40">
            <w:pPr>
              <w:jc w:val="center"/>
            </w:pPr>
            <w:r>
              <w:t xml:space="preserve">  </w:t>
            </w:r>
            <w:r w:rsidR="00644323" w:rsidRPr="00303DEC">
              <w:t>12</w:t>
            </w:r>
            <w:proofErr w:type="gramStart"/>
            <w:r w:rsidR="00644323" w:rsidRPr="00303DEC">
              <w:t xml:space="preserve"> </w:t>
            </w:r>
            <w:r>
              <w:t xml:space="preserve">  </w:t>
            </w:r>
            <w:r w:rsidR="00644323" w:rsidRPr="00303DEC">
              <w:t>(</w:t>
            </w:r>
            <w:proofErr w:type="gramEnd"/>
            <w:r w:rsidR="00644323" w:rsidRPr="00303DEC">
              <w:t>4)</w:t>
            </w:r>
          </w:p>
        </w:tc>
      </w:tr>
      <w:tr w:rsidR="00644323" w:rsidRPr="00EF10A5" w14:paraId="0F7BC3D6" w14:textId="77777777" w:rsidTr="00241D40">
        <w:tc>
          <w:tcPr>
            <w:tcW w:w="2547" w:type="dxa"/>
          </w:tcPr>
          <w:p w14:paraId="7E46ED5F" w14:textId="77777777" w:rsidR="00644323" w:rsidRPr="00303DEC" w:rsidRDefault="00644323" w:rsidP="00241D40">
            <w:r w:rsidRPr="00303DEC">
              <w:t>Cerebral anoxia</w:t>
            </w:r>
          </w:p>
        </w:tc>
        <w:tc>
          <w:tcPr>
            <w:tcW w:w="1772" w:type="dxa"/>
          </w:tcPr>
          <w:p w14:paraId="020D3F17" w14:textId="168BFE21" w:rsidR="00644323" w:rsidRPr="00303DEC" w:rsidRDefault="00644323" w:rsidP="00241D40">
            <w:pPr>
              <w:jc w:val="center"/>
            </w:pPr>
            <w:r w:rsidRPr="00303DEC">
              <w:t xml:space="preserve">  </w:t>
            </w:r>
            <w:r w:rsidR="00303DEC">
              <w:t xml:space="preserve"> </w:t>
            </w:r>
            <w:proofErr w:type="gramStart"/>
            <w:r w:rsidRPr="00303DEC">
              <w:t xml:space="preserve">8 </w:t>
            </w:r>
            <w:r w:rsidR="00303DEC">
              <w:t xml:space="preserve"> </w:t>
            </w:r>
            <w:r w:rsidRPr="00303DEC">
              <w:t>(</w:t>
            </w:r>
            <w:proofErr w:type="gramEnd"/>
            <w:r w:rsidRPr="00303DEC">
              <w:t>2)</w:t>
            </w:r>
          </w:p>
        </w:tc>
        <w:tc>
          <w:tcPr>
            <w:tcW w:w="1772" w:type="dxa"/>
          </w:tcPr>
          <w:p w14:paraId="513A0648" w14:textId="77777777" w:rsidR="00644323" w:rsidRPr="00303DEC" w:rsidRDefault="00644323" w:rsidP="00241D40">
            <w:pPr>
              <w:jc w:val="center"/>
            </w:pPr>
            <w:r w:rsidRPr="00303DEC">
              <w:t xml:space="preserve">      1 (2)</w:t>
            </w:r>
          </w:p>
        </w:tc>
        <w:tc>
          <w:tcPr>
            <w:tcW w:w="1772" w:type="dxa"/>
          </w:tcPr>
          <w:p w14:paraId="3A0FE973" w14:textId="0028A7F2" w:rsidR="00644323" w:rsidRPr="00303DEC" w:rsidRDefault="00644323" w:rsidP="00241D40">
            <w:pPr>
              <w:jc w:val="center"/>
            </w:pPr>
            <w:r w:rsidRPr="00303DEC">
              <w:t xml:space="preserve">  </w:t>
            </w:r>
            <w:r w:rsidR="00303DEC">
              <w:t xml:space="preserve">   </w:t>
            </w:r>
            <w:r w:rsidRPr="00303DEC">
              <w:t>9</w:t>
            </w:r>
            <w:proofErr w:type="gramStart"/>
            <w:r w:rsidRPr="00303DEC">
              <w:t xml:space="preserve"> </w:t>
            </w:r>
            <w:r w:rsidR="00303DEC">
              <w:t xml:space="preserve">  </w:t>
            </w:r>
            <w:r w:rsidRPr="00303DEC">
              <w:t>(</w:t>
            </w:r>
            <w:proofErr w:type="gramEnd"/>
            <w:r w:rsidRPr="00303DEC">
              <w:t>3)</w:t>
            </w:r>
          </w:p>
        </w:tc>
      </w:tr>
      <w:tr w:rsidR="00644323" w:rsidRPr="00EF10A5" w14:paraId="4E79E6C5" w14:textId="77777777" w:rsidTr="00241D40">
        <w:tc>
          <w:tcPr>
            <w:tcW w:w="2547" w:type="dxa"/>
          </w:tcPr>
          <w:p w14:paraId="1A14A12A" w14:textId="77777777" w:rsidR="00644323" w:rsidRPr="00303DEC" w:rsidRDefault="00644323" w:rsidP="00241D40">
            <w:r w:rsidRPr="00303DEC">
              <w:t>Autistic Spectrum Disorder</w:t>
            </w:r>
          </w:p>
        </w:tc>
        <w:tc>
          <w:tcPr>
            <w:tcW w:w="1772" w:type="dxa"/>
          </w:tcPr>
          <w:p w14:paraId="2477997B" w14:textId="22DCFEB8" w:rsidR="00644323" w:rsidRPr="00303DEC" w:rsidRDefault="00644323" w:rsidP="00241D40">
            <w:r w:rsidRPr="00303DEC">
              <w:t xml:space="preserve">          </w:t>
            </w:r>
            <w:proofErr w:type="gramStart"/>
            <w:r w:rsidRPr="00303DEC">
              <w:t xml:space="preserve">4 </w:t>
            </w:r>
            <w:r w:rsidR="00303DEC">
              <w:t xml:space="preserve"> </w:t>
            </w:r>
            <w:r w:rsidRPr="00303DEC">
              <w:t>(</w:t>
            </w:r>
            <w:proofErr w:type="gramEnd"/>
            <w:r w:rsidRPr="00303DEC">
              <w:t>2)</w:t>
            </w:r>
          </w:p>
        </w:tc>
        <w:tc>
          <w:tcPr>
            <w:tcW w:w="1772" w:type="dxa"/>
          </w:tcPr>
          <w:p w14:paraId="1B47D9A1" w14:textId="2399772D" w:rsidR="00644323" w:rsidRPr="00303DEC" w:rsidRDefault="00644323" w:rsidP="00241D40">
            <w:r w:rsidRPr="00303DEC">
              <w:t xml:space="preserve">            1 (2)</w:t>
            </w:r>
          </w:p>
        </w:tc>
        <w:tc>
          <w:tcPr>
            <w:tcW w:w="1772" w:type="dxa"/>
          </w:tcPr>
          <w:p w14:paraId="2E74B614" w14:textId="3655950D" w:rsidR="00644323" w:rsidRPr="00303DEC" w:rsidRDefault="00644323" w:rsidP="00241D40">
            <w:r w:rsidRPr="00303DEC">
              <w:t xml:space="preserve">          </w:t>
            </w:r>
            <w:r w:rsidR="00303DEC">
              <w:t xml:space="preserve"> </w:t>
            </w:r>
            <w:proofErr w:type="gramStart"/>
            <w:r w:rsidRPr="00303DEC">
              <w:t>5</w:t>
            </w:r>
            <w:r w:rsidR="00303DEC">
              <w:t xml:space="preserve">  </w:t>
            </w:r>
            <w:r w:rsidRPr="00303DEC">
              <w:t>(</w:t>
            </w:r>
            <w:proofErr w:type="gramEnd"/>
            <w:r w:rsidRPr="00303DEC">
              <w:t>2)</w:t>
            </w:r>
          </w:p>
        </w:tc>
      </w:tr>
      <w:tr w:rsidR="00644323" w:rsidRPr="00EF10A5" w14:paraId="3E029366" w14:textId="77777777" w:rsidTr="00241D40">
        <w:tc>
          <w:tcPr>
            <w:tcW w:w="2547" w:type="dxa"/>
          </w:tcPr>
          <w:p w14:paraId="3596F4AD" w14:textId="77777777" w:rsidR="00644323" w:rsidRPr="00303DEC" w:rsidRDefault="00644323" w:rsidP="00241D40">
            <w:r w:rsidRPr="00303DEC">
              <w:t>Stroke</w:t>
            </w:r>
          </w:p>
        </w:tc>
        <w:tc>
          <w:tcPr>
            <w:tcW w:w="1772" w:type="dxa"/>
          </w:tcPr>
          <w:p w14:paraId="7B3553E8" w14:textId="283E3F02" w:rsidR="00644323" w:rsidRPr="00303DEC" w:rsidRDefault="00644323" w:rsidP="00241D40">
            <w:pPr>
              <w:jc w:val="center"/>
            </w:pPr>
            <w:r w:rsidRPr="00303DEC">
              <w:t xml:space="preserve"> </w:t>
            </w:r>
            <w:r w:rsidR="00303DEC">
              <w:t xml:space="preserve">  </w:t>
            </w:r>
            <w:proofErr w:type="gramStart"/>
            <w:r w:rsidRPr="00303DEC">
              <w:t xml:space="preserve">3 </w:t>
            </w:r>
            <w:r w:rsidR="00303DEC">
              <w:t xml:space="preserve"> </w:t>
            </w:r>
            <w:r w:rsidRPr="00303DEC">
              <w:t>(</w:t>
            </w:r>
            <w:proofErr w:type="gramEnd"/>
            <w:r w:rsidRPr="00303DEC">
              <w:t>1)</w:t>
            </w:r>
          </w:p>
        </w:tc>
        <w:tc>
          <w:tcPr>
            <w:tcW w:w="1772" w:type="dxa"/>
          </w:tcPr>
          <w:p w14:paraId="47E0DAED" w14:textId="77777777" w:rsidR="00644323" w:rsidRPr="00303DEC" w:rsidRDefault="00644323" w:rsidP="00241D40">
            <w:pPr>
              <w:jc w:val="center"/>
            </w:pPr>
            <w:r w:rsidRPr="00303DEC">
              <w:t xml:space="preserve">     1 (2)</w:t>
            </w:r>
          </w:p>
        </w:tc>
        <w:tc>
          <w:tcPr>
            <w:tcW w:w="1772" w:type="dxa"/>
          </w:tcPr>
          <w:p w14:paraId="183B824D" w14:textId="5ACCE8FD" w:rsidR="00644323" w:rsidRPr="00303DEC" w:rsidRDefault="00303DEC" w:rsidP="00241D40">
            <w:pPr>
              <w:jc w:val="center"/>
            </w:pPr>
            <w:r>
              <w:t xml:space="preserve">     </w:t>
            </w:r>
            <w:proofErr w:type="gramStart"/>
            <w:r w:rsidR="00644323" w:rsidRPr="00303DEC">
              <w:t xml:space="preserve">4 </w:t>
            </w:r>
            <w:r>
              <w:t xml:space="preserve"> </w:t>
            </w:r>
            <w:r w:rsidR="00644323" w:rsidRPr="00303DEC">
              <w:t>(</w:t>
            </w:r>
            <w:proofErr w:type="gramEnd"/>
            <w:r w:rsidR="00644323" w:rsidRPr="00303DEC">
              <w:t>1)</w:t>
            </w:r>
          </w:p>
        </w:tc>
      </w:tr>
      <w:tr w:rsidR="00644323" w:rsidRPr="00EF10A5" w14:paraId="75867A92" w14:textId="77777777" w:rsidTr="00241D40">
        <w:tc>
          <w:tcPr>
            <w:tcW w:w="2547" w:type="dxa"/>
          </w:tcPr>
          <w:p w14:paraId="03DD7837" w14:textId="77777777" w:rsidR="00644323" w:rsidRPr="00303DEC" w:rsidRDefault="00644323" w:rsidP="00241D40">
            <w:r w:rsidRPr="00303DEC">
              <w:t>Childhood Meningitis</w:t>
            </w:r>
          </w:p>
        </w:tc>
        <w:tc>
          <w:tcPr>
            <w:tcW w:w="1772" w:type="dxa"/>
          </w:tcPr>
          <w:p w14:paraId="62598662" w14:textId="7703F9D4" w:rsidR="00644323" w:rsidRPr="00303DEC" w:rsidRDefault="00644323" w:rsidP="00241D40">
            <w:pPr>
              <w:jc w:val="center"/>
            </w:pPr>
            <w:r w:rsidRPr="00303DEC">
              <w:t xml:space="preserve"> </w:t>
            </w:r>
            <w:r w:rsidR="00303DEC">
              <w:t xml:space="preserve">  </w:t>
            </w:r>
            <w:proofErr w:type="gramStart"/>
            <w:r w:rsidRPr="00303DEC">
              <w:t xml:space="preserve">3 </w:t>
            </w:r>
            <w:r w:rsidR="00303DEC">
              <w:t xml:space="preserve"> </w:t>
            </w:r>
            <w:r w:rsidRPr="00303DEC">
              <w:t>(</w:t>
            </w:r>
            <w:proofErr w:type="gramEnd"/>
            <w:r w:rsidRPr="00303DEC">
              <w:t>1)</w:t>
            </w:r>
          </w:p>
        </w:tc>
        <w:tc>
          <w:tcPr>
            <w:tcW w:w="1772" w:type="dxa"/>
          </w:tcPr>
          <w:p w14:paraId="1F85447B" w14:textId="77777777" w:rsidR="00644323" w:rsidRPr="00303DEC" w:rsidRDefault="00644323" w:rsidP="00241D40">
            <w:pPr>
              <w:jc w:val="center"/>
            </w:pPr>
            <w:r w:rsidRPr="00303DEC">
              <w:t xml:space="preserve">     3 (6)</w:t>
            </w:r>
          </w:p>
        </w:tc>
        <w:tc>
          <w:tcPr>
            <w:tcW w:w="1772" w:type="dxa"/>
          </w:tcPr>
          <w:p w14:paraId="56A0E538" w14:textId="65A7A557" w:rsidR="00644323" w:rsidRPr="00303DEC" w:rsidRDefault="00303DEC" w:rsidP="00241D40">
            <w:pPr>
              <w:jc w:val="center"/>
            </w:pPr>
            <w:r>
              <w:t xml:space="preserve">     </w:t>
            </w:r>
            <w:proofErr w:type="gramStart"/>
            <w:r w:rsidR="00644323" w:rsidRPr="00303DEC">
              <w:t>6</w:t>
            </w:r>
            <w:r>
              <w:t xml:space="preserve"> </w:t>
            </w:r>
            <w:r w:rsidR="00644323" w:rsidRPr="00303DEC">
              <w:t xml:space="preserve"> (</w:t>
            </w:r>
            <w:proofErr w:type="gramEnd"/>
            <w:r w:rsidR="00644323" w:rsidRPr="00303DEC">
              <w:t>1)</w:t>
            </w:r>
          </w:p>
        </w:tc>
      </w:tr>
      <w:tr w:rsidR="00644323" w:rsidRPr="00EF10A5" w14:paraId="6221215E" w14:textId="77777777" w:rsidTr="00241D40">
        <w:tc>
          <w:tcPr>
            <w:tcW w:w="2547" w:type="dxa"/>
          </w:tcPr>
          <w:p w14:paraId="43191C17" w14:textId="77777777" w:rsidR="00644323" w:rsidRPr="00303DEC" w:rsidRDefault="00644323" w:rsidP="00241D40">
            <w:r w:rsidRPr="00303DEC">
              <w:t>Alcohol Related Brain Damage</w:t>
            </w:r>
          </w:p>
        </w:tc>
        <w:tc>
          <w:tcPr>
            <w:tcW w:w="1772" w:type="dxa"/>
          </w:tcPr>
          <w:p w14:paraId="35576B28" w14:textId="6E942C81" w:rsidR="00644323" w:rsidRPr="00303DEC" w:rsidRDefault="00644323" w:rsidP="00241D40">
            <w:r w:rsidRPr="00303DEC">
              <w:t xml:space="preserve">          </w:t>
            </w:r>
            <w:r w:rsidR="00303DEC">
              <w:t xml:space="preserve"> </w:t>
            </w:r>
            <w:proofErr w:type="gramStart"/>
            <w:r w:rsidRPr="00303DEC">
              <w:t xml:space="preserve">2 </w:t>
            </w:r>
            <w:r w:rsidR="00303DEC">
              <w:t xml:space="preserve"> </w:t>
            </w:r>
            <w:r w:rsidRPr="00303DEC">
              <w:t>(</w:t>
            </w:r>
            <w:proofErr w:type="gramEnd"/>
            <w:r w:rsidRPr="00303DEC">
              <w:t>1)</w:t>
            </w:r>
          </w:p>
        </w:tc>
        <w:tc>
          <w:tcPr>
            <w:tcW w:w="1772" w:type="dxa"/>
          </w:tcPr>
          <w:p w14:paraId="75B6BE56" w14:textId="77777777" w:rsidR="00644323" w:rsidRPr="00303DEC" w:rsidRDefault="00644323" w:rsidP="00241D40">
            <w:pPr>
              <w:jc w:val="center"/>
            </w:pPr>
            <w:r w:rsidRPr="00303DEC">
              <w:t xml:space="preserve">     2 (4)</w:t>
            </w:r>
          </w:p>
        </w:tc>
        <w:tc>
          <w:tcPr>
            <w:tcW w:w="1772" w:type="dxa"/>
          </w:tcPr>
          <w:p w14:paraId="7EB0DD27" w14:textId="69D4F6D7" w:rsidR="00644323" w:rsidRPr="00303DEC" w:rsidRDefault="00303DEC" w:rsidP="00241D40">
            <w:pPr>
              <w:jc w:val="center"/>
            </w:pPr>
            <w:r>
              <w:t xml:space="preserve">     </w:t>
            </w:r>
            <w:r w:rsidR="00644323" w:rsidRPr="00303DEC">
              <w:t>4 (1)</w:t>
            </w:r>
          </w:p>
        </w:tc>
      </w:tr>
      <w:tr w:rsidR="00644323" w:rsidRPr="00EF10A5" w14:paraId="5EBC7552" w14:textId="77777777" w:rsidTr="00241D40">
        <w:tc>
          <w:tcPr>
            <w:tcW w:w="2547" w:type="dxa"/>
          </w:tcPr>
          <w:p w14:paraId="2C0A0B43" w14:textId="77777777" w:rsidR="00644323" w:rsidRPr="00303DEC" w:rsidRDefault="00644323" w:rsidP="00241D40">
            <w:r w:rsidRPr="00303DEC">
              <w:t>Parkinson’s disease</w:t>
            </w:r>
          </w:p>
        </w:tc>
        <w:tc>
          <w:tcPr>
            <w:tcW w:w="1772" w:type="dxa"/>
          </w:tcPr>
          <w:p w14:paraId="185EC356" w14:textId="4AA3E8ED" w:rsidR="00644323" w:rsidRPr="00303DEC" w:rsidRDefault="00644323" w:rsidP="00241D40">
            <w:pPr>
              <w:jc w:val="center"/>
            </w:pPr>
            <w:r w:rsidRPr="00303DEC">
              <w:t xml:space="preserve">   </w:t>
            </w:r>
            <w:r w:rsidR="00303DEC">
              <w:t xml:space="preserve">  </w:t>
            </w:r>
            <w:r w:rsidRPr="00303DEC">
              <w:t>1 (&lt;1)</w:t>
            </w:r>
          </w:p>
        </w:tc>
        <w:tc>
          <w:tcPr>
            <w:tcW w:w="1772" w:type="dxa"/>
          </w:tcPr>
          <w:p w14:paraId="0678845A" w14:textId="517DB2D1" w:rsidR="00644323" w:rsidRPr="00303DEC" w:rsidRDefault="00644323" w:rsidP="00241D40">
            <w:pPr>
              <w:jc w:val="center"/>
            </w:pPr>
            <w:r w:rsidRPr="00303DEC">
              <w:t xml:space="preserve">    </w:t>
            </w:r>
            <w:r w:rsidR="00303DEC">
              <w:t xml:space="preserve"> </w:t>
            </w:r>
            <w:r w:rsidRPr="00303DEC">
              <w:t>1 (2)</w:t>
            </w:r>
          </w:p>
        </w:tc>
        <w:tc>
          <w:tcPr>
            <w:tcW w:w="1772" w:type="dxa"/>
          </w:tcPr>
          <w:p w14:paraId="587A1675" w14:textId="168F3285" w:rsidR="00644323" w:rsidRPr="00303DEC" w:rsidRDefault="00644323" w:rsidP="00241D40">
            <w:pPr>
              <w:jc w:val="center"/>
            </w:pPr>
            <w:r w:rsidRPr="00303DEC">
              <w:t xml:space="preserve">   </w:t>
            </w:r>
            <w:r w:rsidR="00303DEC">
              <w:t xml:space="preserve">    </w:t>
            </w:r>
            <w:r w:rsidRPr="00303DEC">
              <w:t>2 (&lt;1)</w:t>
            </w:r>
          </w:p>
        </w:tc>
      </w:tr>
    </w:tbl>
    <w:p w14:paraId="2AF1DAC7" w14:textId="77777777" w:rsidR="00EF10A5" w:rsidRDefault="00EF10A5" w:rsidP="00644323"/>
    <w:p w14:paraId="22A94C90" w14:textId="77777777" w:rsidR="003E24C8" w:rsidRPr="003E24C8" w:rsidRDefault="003E24C8" w:rsidP="00644323"/>
    <w:p w14:paraId="4BF11873" w14:textId="02AFBCFD" w:rsidR="00644323" w:rsidRPr="00EF10A5" w:rsidRDefault="00644323" w:rsidP="00644323">
      <w:pPr>
        <w:rPr>
          <w:b/>
          <w:bCs/>
          <w:sz w:val="32"/>
          <w:szCs w:val="32"/>
        </w:rPr>
      </w:pPr>
      <w:r w:rsidRPr="00EF10A5">
        <w:rPr>
          <w:b/>
          <w:bCs/>
          <w:sz w:val="32"/>
          <w:szCs w:val="32"/>
        </w:rPr>
        <w:t>Comparison of Trauma Questionnaire Sub-group and total sample</w:t>
      </w:r>
    </w:p>
    <w:p w14:paraId="7B43C97E" w14:textId="77777777" w:rsidR="00644323" w:rsidRPr="00240D74" w:rsidRDefault="00644323" w:rsidP="00644323"/>
    <w:p w14:paraId="7295DF2E" w14:textId="3A5FC1C8" w:rsidR="00644323" w:rsidRPr="00EF10A5" w:rsidRDefault="00644323" w:rsidP="00644323">
      <w:pPr>
        <w:rPr>
          <w:sz w:val="32"/>
          <w:szCs w:val="32"/>
        </w:rPr>
      </w:pPr>
      <w:r w:rsidRPr="00EF10A5">
        <w:t xml:space="preserve">Table </w:t>
      </w:r>
      <w:r w:rsidR="00A73F8A" w:rsidRPr="00EF10A5">
        <w:t>5</w:t>
      </w:r>
      <w:r w:rsidRPr="00EF10A5">
        <w:t>: Demographics for participants with and without TLEQ data</w:t>
      </w:r>
    </w:p>
    <w:p w14:paraId="7A9FE404" w14:textId="77777777" w:rsidR="00644323" w:rsidRPr="00EF10A5" w:rsidRDefault="00644323" w:rsidP="00644323">
      <w:pPr>
        <w:rPr>
          <w:sz w:val="32"/>
          <w:szCs w:val="32"/>
        </w:rPr>
      </w:pPr>
    </w:p>
    <w:p w14:paraId="62FB547A" w14:textId="77777777" w:rsidR="00644323" w:rsidRPr="00EF10A5" w:rsidRDefault="00644323" w:rsidP="00644323">
      <w:pPr>
        <w:rPr>
          <w:sz w:val="32"/>
          <w:szCs w:val="32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70"/>
        <w:gridCol w:w="1222"/>
        <w:gridCol w:w="1068"/>
        <w:gridCol w:w="881"/>
        <w:gridCol w:w="1084"/>
        <w:gridCol w:w="1201"/>
      </w:tblGrid>
      <w:tr w:rsidR="00644323" w:rsidRPr="00EF10A5" w14:paraId="09229264" w14:textId="77777777" w:rsidTr="00241D40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E4C33B" w14:textId="77777777" w:rsidR="00644323" w:rsidRPr="00EF10A5" w:rsidRDefault="00644323" w:rsidP="00241D40"/>
        </w:tc>
      </w:tr>
      <w:tr w:rsidR="00644323" w:rsidRPr="00EF10A5" w14:paraId="301725C5" w14:textId="77777777" w:rsidTr="00241D40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56C5A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E9111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40E05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All</w:t>
            </w:r>
            <w:r w:rsidRPr="00EF10A5">
              <w:rPr>
                <w:sz w:val="20"/>
                <w:szCs w:val="20"/>
              </w:rPr>
              <w:br/>
              <w:t>(N = 286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EB4CA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TLEQ</w:t>
            </w:r>
            <w:r w:rsidRPr="00EF10A5">
              <w:rPr>
                <w:sz w:val="20"/>
                <w:szCs w:val="20"/>
              </w:rPr>
              <w:br/>
              <w:t>(N = 58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E8CE2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proofErr w:type="spellStart"/>
            <w:r w:rsidRPr="00EF10A5">
              <w:rPr>
                <w:sz w:val="20"/>
                <w:szCs w:val="20"/>
              </w:rPr>
              <w:t>NoTLEQ</w:t>
            </w:r>
            <w:proofErr w:type="spellEnd"/>
            <w:r w:rsidRPr="00EF10A5">
              <w:rPr>
                <w:sz w:val="20"/>
                <w:szCs w:val="20"/>
              </w:rPr>
              <w:br/>
              <w:t>(N = 228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3A8BF0" w14:textId="5A356E75" w:rsidR="00644323" w:rsidRPr="00EF10A5" w:rsidRDefault="00D25EC8" w:rsidP="00241D40">
            <w:pPr>
              <w:pStyle w:val="NormalWeb"/>
              <w:keepNext/>
              <w:rPr>
                <w:sz w:val="20"/>
                <w:szCs w:val="20"/>
              </w:rPr>
            </w:pPr>
            <w:proofErr w:type="spellStart"/>
            <w:r w:rsidRPr="00EF10A5">
              <w:rPr>
                <w:sz w:val="20"/>
                <w:szCs w:val="20"/>
              </w:rPr>
              <w:t>Chisq</w:t>
            </w:r>
            <w:proofErr w:type="spellEnd"/>
            <w:r w:rsidRPr="00EF10A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>P-value</w:t>
            </w:r>
          </w:p>
        </w:tc>
      </w:tr>
      <w:tr w:rsidR="00D25EC8" w:rsidRPr="00EF10A5" w14:paraId="2C3C8D27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F07C84" w14:textId="4679F30C" w:rsidR="00D25EC8" w:rsidRPr="00EF10A5" w:rsidRDefault="00D25EC8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E5C40C" w14:textId="47E986EC" w:rsidR="00D25EC8" w:rsidRPr="00EF10A5" w:rsidRDefault="00D25EC8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9ED003" w14:textId="2965810E" w:rsidR="00D25EC8" w:rsidRPr="00EF10A5" w:rsidRDefault="00D25EC8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45 (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9EB9C9" w14:textId="2C15DD88" w:rsidR="00D25EC8" w:rsidRPr="00EF10A5" w:rsidRDefault="00D25EC8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4A44C9" w14:textId="4460C01D" w:rsidR="00D25EC8" w:rsidRPr="00EF10A5" w:rsidRDefault="00D25EC8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97 (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3DBB06" w14:textId="21A2CDC8" w:rsidR="00D25EC8" w:rsidRPr="00EF10A5" w:rsidRDefault="00D25EC8" w:rsidP="00241D40">
            <w:pPr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619</w:t>
            </w:r>
          </w:p>
        </w:tc>
      </w:tr>
      <w:tr w:rsidR="00644323" w:rsidRPr="00EF10A5" w14:paraId="397994E6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10B72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4F430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CB916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86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95104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9F408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28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7C4541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62EB7DFD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51FD92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797E7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F660F1" w14:textId="4A5F5F25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37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F1EE1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5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47E1D1" w14:textId="5B8C5B08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37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AED343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080FBF16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4D4C24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6EFD3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F5BFE2" w14:textId="655EA55F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(21, 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CF402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22, 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DE00F2" w14:textId="6E5C52CB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(21, 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D734C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105</w:t>
            </w:r>
          </w:p>
        </w:tc>
      </w:tr>
      <w:tr w:rsidR="00644323" w:rsidRPr="00EF10A5" w14:paraId="15EFE6BD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2262D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36C69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6E868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8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2C78F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292F8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27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108CA3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490FF078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73A9D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487C8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DE881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72 (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17EDA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5 (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0417B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17 (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0E779F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0173B4F8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89000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Non-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D34E4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6FFBE5" w14:textId="0F46CBFA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 xml:space="preserve">13 </w:t>
            </w:r>
            <w:proofErr w:type="gramStart"/>
            <w:r w:rsidR="00644323" w:rsidRPr="00EF10A5">
              <w:rPr>
                <w:sz w:val="20"/>
                <w:szCs w:val="20"/>
              </w:rPr>
              <w:t>( 5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1F802B" w14:textId="27A58767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 xml:space="preserve">3 </w:t>
            </w:r>
            <w:proofErr w:type="gramStart"/>
            <w:r w:rsidR="00644323" w:rsidRPr="00EF10A5">
              <w:rPr>
                <w:sz w:val="20"/>
                <w:szCs w:val="20"/>
              </w:rPr>
              <w:t>( 5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84D4C1" w14:textId="31D5E7B1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 xml:space="preserve">10 </w:t>
            </w:r>
            <w:proofErr w:type="gramStart"/>
            <w:r w:rsidR="00644323" w:rsidRPr="00EF10A5">
              <w:rPr>
                <w:sz w:val="20"/>
                <w:szCs w:val="20"/>
              </w:rPr>
              <w:t>( 4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E2AF8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000</w:t>
            </w:r>
          </w:p>
        </w:tc>
      </w:tr>
      <w:tr w:rsidR="00644323" w:rsidRPr="00EF10A5" w14:paraId="7CF05F91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F23E0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IMD high/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4335C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736D1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34 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2DA62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3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4B53D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91 (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DB87AA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2C8B31DD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8F439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1:2 (high depriv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2028A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C48F1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87 (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B2724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2 (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D79AA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55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542E91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6C39AA67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04C62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3:5 (low depriv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336C7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D5BD77" w14:textId="31B0E8B5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47 (2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D2781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1 (2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54E4FE" w14:textId="1AD9636A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36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E19C6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432</w:t>
            </w:r>
          </w:p>
        </w:tc>
      </w:tr>
      <w:tr w:rsidR="00644323" w:rsidRPr="00EF10A5" w14:paraId="5409A52E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4B2EC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Years of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4E376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B10DD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84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6BCDC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7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C18C9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27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3AE255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68D66E57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12A86F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D4722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2D2FF7" w14:textId="57C8C4B5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11 [10, 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960E1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[8, 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A76FC3" w14:textId="20C7ABB5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11 [10, 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77326E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1280D96C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53EB48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75DD4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B7E35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0, 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9A1B2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0, 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10CC7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0, 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80992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009</w:t>
            </w:r>
          </w:p>
        </w:tc>
      </w:tr>
      <w:tr w:rsidR="00644323" w:rsidRPr="00EF10A5" w14:paraId="3BA6652F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21ACB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choo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EB05C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4A5AE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84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8ED43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7042F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26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C49575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2E98BC64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8485B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09AFB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A6E635" w14:textId="2CFD7EE3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644323" w:rsidRPr="00EF10A5">
              <w:rPr>
                <w:sz w:val="20"/>
                <w:szCs w:val="20"/>
              </w:rPr>
              <w:t xml:space="preserve">3 </w:t>
            </w:r>
            <w:proofErr w:type="gramStart"/>
            <w:r w:rsidR="00644323" w:rsidRPr="00EF10A5">
              <w:rPr>
                <w:sz w:val="20"/>
                <w:szCs w:val="20"/>
              </w:rPr>
              <w:t>( 1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DA5A4A" w14:textId="47F6005E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 xml:space="preserve">1 </w:t>
            </w:r>
            <w:proofErr w:type="gramStart"/>
            <w:r w:rsidR="00644323" w:rsidRPr="00EF10A5">
              <w:rPr>
                <w:sz w:val="20"/>
                <w:szCs w:val="20"/>
              </w:rPr>
              <w:t>( 2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C6BD51" w14:textId="13F9A129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644323" w:rsidRPr="00EF10A5">
              <w:rPr>
                <w:sz w:val="20"/>
                <w:szCs w:val="20"/>
              </w:rPr>
              <w:t xml:space="preserve">2 </w:t>
            </w:r>
            <w:proofErr w:type="gramStart"/>
            <w:r w:rsidR="00644323" w:rsidRPr="00EF10A5">
              <w:rPr>
                <w:sz w:val="20"/>
                <w:szCs w:val="20"/>
              </w:rPr>
              <w:t>( 1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59D6F8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5C48DAB3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80091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Main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E8A89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998E4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42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F38A8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9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15AC3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23 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7B9D27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3783DD0B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FAF6B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Mainstream with 1:1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D6D33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70F869" w14:textId="157CA91C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44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F6A66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1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5B1B47" w14:textId="73B29408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33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326CC6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289E0757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C3C52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Specialist sch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6FB1C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02F640" w14:textId="2223C2EE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95 (3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ADFDD7" w14:textId="1BA18694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7 (4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F02667" w14:textId="114F5F08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68 (3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FE1CA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030</w:t>
            </w:r>
          </w:p>
        </w:tc>
      </w:tr>
      <w:tr w:rsidR="00644323" w:rsidRPr="00EF10A5" w14:paraId="4C89B660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8C51D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issed school through tru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2BCE7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9D6C2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82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4AC65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7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A8F8D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25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5E1648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2C74A390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26623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Did not miss school for this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92633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F53EA0" w14:textId="2CCC30BE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35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704D74" w14:textId="269C6FC8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 xml:space="preserve">5 </w:t>
            </w:r>
            <w:proofErr w:type="gramStart"/>
            <w:r w:rsidR="00644323" w:rsidRPr="00EF10A5">
              <w:rPr>
                <w:sz w:val="20"/>
                <w:szCs w:val="20"/>
              </w:rPr>
              <w:t>( 9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582001" w14:textId="73105195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30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D07711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1B46961F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B3A3B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Missed school &lt;20 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9CFD4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AE2793" w14:textId="3FC5594C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48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30F983" w14:textId="5A791A41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 xml:space="preserve">4 </w:t>
            </w:r>
            <w:proofErr w:type="gramStart"/>
            <w:r w:rsidR="00644323" w:rsidRPr="00EF10A5">
              <w:rPr>
                <w:sz w:val="20"/>
                <w:szCs w:val="20"/>
              </w:rPr>
              <w:t>( 7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E0D887" w14:textId="0606E272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44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DF86E3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5B9DF8D3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F9ED1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Missed school 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087BC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81F3AF" w14:textId="0E91D1F1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303DEC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 xml:space="preserve">21 </w:t>
            </w:r>
            <w:proofErr w:type="gramStart"/>
            <w:r w:rsidR="00644323" w:rsidRPr="00EF10A5">
              <w:rPr>
                <w:sz w:val="20"/>
                <w:szCs w:val="20"/>
              </w:rPr>
              <w:t>( 7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6E71CB" w14:textId="72F11E34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 xml:space="preserve">2 </w:t>
            </w:r>
            <w:proofErr w:type="gramStart"/>
            <w:r w:rsidR="00644323" w:rsidRPr="00EF10A5">
              <w:rPr>
                <w:sz w:val="20"/>
                <w:szCs w:val="20"/>
              </w:rPr>
              <w:t>( 4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103DE8" w14:textId="4EF4F65F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 xml:space="preserve">19 </w:t>
            </w:r>
            <w:proofErr w:type="gramStart"/>
            <w:r w:rsidR="00644323" w:rsidRPr="00EF10A5">
              <w:rPr>
                <w:sz w:val="20"/>
                <w:szCs w:val="20"/>
              </w:rPr>
              <w:t>( 8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23B9DC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351944B5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5F909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Missed school week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39E35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D26FB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78 (6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13CE4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6 (8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DCCEE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32 (5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FB848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019</w:t>
            </w:r>
          </w:p>
        </w:tc>
      </w:tr>
      <w:tr w:rsidR="00644323" w:rsidRPr="00EF10A5" w14:paraId="250B1D08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6D96A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issed school through suspension/ex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39D97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587EA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81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00819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6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78A0C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25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BBBB3F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3884EA52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6577C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Did not miss school for this r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B0C5C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A0AE93" w14:textId="25AFDDDB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303DEC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>65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560F4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95C4E8" w14:textId="04B1B1F2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55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AFBA24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778FD29D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1E0D3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Missed school &lt;20 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ED4D5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BC1CE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61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AE9DA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5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E28BD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26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1BD38E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13691EE5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8FBDA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Missed school 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6CA49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F2E94F" w14:textId="310C110C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28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ED34DF" w14:textId="1E61E1E8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6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121932" w14:textId="22936DB8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22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5D3FE6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1886D336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D2F47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Missed school week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F9A6E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83CA99" w14:textId="34D20B8E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27 (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0026A6" w14:textId="2C244FA8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 xml:space="preserve">5 </w:t>
            </w:r>
            <w:proofErr w:type="gramStart"/>
            <w:r w:rsidR="00644323" w:rsidRPr="00EF10A5">
              <w:rPr>
                <w:sz w:val="20"/>
                <w:szCs w:val="20"/>
              </w:rPr>
              <w:t>( 9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D78AB1" w14:textId="468599DD" w:rsidR="00644323" w:rsidRPr="00EF10A5" w:rsidRDefault="001F11B5" w:rsidP="00241D40">
            <w:pPr>
              <w:pStyle w:val="NormalWeb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22 (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F080B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742</w:t>
            </w:r>
          </w:p>
        </w:tc>
      </w:tr>
      <w:tr w:rsidR="00644323" w:rsidRPr="00EF10A5" w14:paraId="2DB9EEE8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61733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ost recent 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8DF27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9B0E1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8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77E91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36BAD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27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AA20D2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39C72D6C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0F133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613C7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5A458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78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2A15C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4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921C95" w14:textId="2979EF0D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54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5F36D4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2CF29A36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2649E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Eleme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ECCE5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B4FA1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71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EBCC7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5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104906" w14:textId="042060DB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56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CE49D0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72F6D7A1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12E7C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Process plant mac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5389A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D5826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8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F840A6" w14:textId="60F3D53B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1F11B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>7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D4DF9E" w14:textId="30044C2F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1F11B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>31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939CE6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0D8CDEB3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BB1E8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Sales customer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8F994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F8306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10 </w:t>
            </w:r>
            <w:proofErr w:type="gramStart"/>
            <w:r w:rsidRPr="00EF10A5">
              <w:rPr>
                <w:sz w:val="20"/>
                <w:szCs w:val="20"/>
              </w:rPr>
              <w:t>( 4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64E630" w14:textId="3BAF398C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1F11B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 xml:space="preserve">1 </w:t>
            </w:r>
            <w:proofErr w:type="gramStart"/>
            <w:r w:rsidR="00644323" w:rsidRPr="00EF10A5">
              <w:rPr>
                <w:sz w:val="20"/>
                <w:szCs w:val="20"/>
              </w:rPr>
              <w:t>( 2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DF76F7" w14:textId="02E581D2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 </w:t>
            </w:r>
            <w:r w:rsidR="00644323" w:rsidRPr="00EF10A5">
              <w:rPr>
                <w:sz w:val="20"/>
                <w:szCs w:val="20"/>
              </w:rPr>
              <w:t xml:space="preserve">9 </w:t>
            </w:r>
            <w:proofErr w:type="gramStart"/>
            <w:r w:rsidR="00644323" w:rsidRPr="00EF10A5">
              <w:rPr>
                <w:sz w:val="20"/>
                <w:szCs w:val="20"/>
              </w:rPr>
              <w:t>( 4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E385B3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030059FB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48351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Skilled trades, caring, leisure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2AB3A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3B4CA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67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F8C950" w14:textId="0548248F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1F11B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>9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4FB457" w14:textId="39B213DB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>58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C642DF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1DB3B7F0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88940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Admin and secreta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A4947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E04643" w14:textId="54DAD6C5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1F11B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 xml:space="preserve">1 </w:t>
            </w:r>
            <w:proofErr w:type="gramStart"/>
            <w:r w:rsidR="00644323" w:rsidRPr="00EF10A5">
              <w:rPr>
                <w:sz w:val="20"/>
                <w:szCs w:val="20"/>
              </w:rPr>
              <w:t>( 0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F4589F" w14:textId="4C3F8128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1F11B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 xml:space="preserve">0 </w:t>
            </w:r>
            <w:proofErr w:type="gramStart"/>
            <w:r w:rsidR="00644323" w:rsidRPr="00EF10A5">
              <w:rPr>
                <w:sz w:val="20"/>
                <w:szCs w:val="20"/>
              </w:rPr>
              <w:t>( 0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F8B544" w14:textId="03F19662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 </w:t>
            </w:r>
            <w:r w:rsidR="00644323" w:rsidRPr="00EF10A5">
              <w:rPr>
                <w:sz w:val="20"/>
                <w:szCs w:val="20"/>
              </w:rPr>
              <w:t xml:space="preserve">1 </w:t>
            </w:r>
            <w:proofErr w:type="gramStart"/>
            <w:r w:rsidR="00644323" w:rsidRPr="00EF10A5">
              <w:rPr>
                <w:sz w:val="20"/>
                <w:szCs w:val="20"/>
              </w:rPr>
              <w:t>( 0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4E9B96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226A903C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A441F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Associate professional and techn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844B8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52FC05" w14:textId="1CAA591F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1F11B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 xml:space="preserve">6 </w:t>
            </w:r>
            <w:proofErr w:type="gramStart"/>
            <w:r w:rsidR="00644323" w:rsidRPr="00EF10A5">
              <w:rPr>
                <w:sz w:val="20"/>
                <w:szCs w:val="20"/>
              </w:rPr>
              <w:t>( 2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9B3491" w14:textId="3C92A9E2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1F11B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 xml:space="preserve">1 </w:t>
            </w:r>
            <w:proofErr w:type="gramStart"/>
            <w:r w:rsidR="00644323" w:rsidRPr="00EF10A5">
              <w:rPr>
                <w:sz w:val="20"/>
                <w:szCs w:val="20"/>
              </w:rPr>
              <w:t>( 2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3C75F8" w14:textId="4E0A8087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 </w:t>
            </w:r>
            <w:r w:rsidR="00644323" w:rsidRPr="00EF10A5">
              <w:rPr>
                <w:sz w:val="20"/>
                <w:szCs w:val="20"/>
              </w:rPr>
              <w:t xml:space="preserve">5 </w:t>
            </w:r>
            <w:proofErr w:type="gramStart"/>
            <w:r w:rsidR="00644323" w:rsidRPr="00EF10A5">
              <w:rPr>
                <w:sz w:val="20"/>
                <w:szCs w:val="20"/>
              </w:rPr>
              <w:t>( 2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867605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764F3C55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2C0F4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Profess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5333E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FB9476" w14:textId="6A6E1862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1F11B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 xml:space="preserve">1 </w:t>
            </w:r>
            <w:proofErr w:type="gramStart"/>
            <w:r w:rsidR="00644323" w:rsidRPr="00EF10A5">
              <w:rPr>
                <w:sz w:val="20"/>
                <w:szCs w:val="20"/>
              </w:rPr>
              <w:t>( 0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7B67C2" w14:textId="3B4AB871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1F11B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 xml:space="preserve">0 </w:t>
            </w:r>
            <w:proofErr w:type="gramStart"/>
            <w:r w:rsidR="00644323" w:rsidRPr="00EF10A5">
              <w:rPr>
                <w:sz w:val="20"/>
                <w:szCs w:val="20"/>
              </w:rPr>
              <w:t>( 0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483EBE" w14:textId="0E78DEDD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 </w:t>
            </w:r>
            <w:r w:rsidR="00644323" w:rsidRPr="00EF10A5">
              <w:rPr>
                <w:sz w:val="20"/>
                <w:szCs w:val="20"/>
              </w:rPr>
              <w:t xml:space="preserve">1 </w:t>
            </w:r>
            <w:proofErr w:type="gramStart"/>
            <w:r w:rsidR="00644323" w:rsidRPr="00EF10A5">
              <w:rPr>
                <w:sz w:val="20"/>
                <w:szCs w:val="20"/>
              </w:rPr>
              <w:t>( 0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9BBA84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54E6134A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CA75A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Manager, director and sen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113DC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7C8DA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13 </w:t>
            </w:r>
            <w:proofErr w:type="gramStart"/>
            <w:r w:rsidRPr="00EF10A5">
              <w:rPr>
                <w:sz w:val="20"/>
                <w:szCs w:val="20"/>
              </w:rPr>
              <w:t>( 5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542C7E" w14:textId="618C0CFB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1F11B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 xml:space="preserve">1 </w:t>
            </w:r>
            <w:proofErr w:type="gramStart"/>
            <w:r w:rsidR="00644323" w:rsidRPr="00EF10A5">
              <w:rPr>
                <w:sz w:val="20"/>
                <w:szCs w:val="20"/>
              </w:rPr>
              <w:t>( 2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3BC747" w14:textId="4A21D1C2" w:rsidR="00644323" w:rsidRPr="00EF10A5" w:rsidRDefault="007D0E91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</w:t>
            </w:r>
            <w:r w:rsidR="00644323" w:rsidRPr="00EF10A5">
              <w:rPr>
                <w:sz w:val="20"/>
                <w:szCs w:val="20"/>
              </w:rPr>
              <w:t xml:space="preserve">12 </w:t>
            </w:r>
            <w:proofErr w:type="gramStart"/>
            <w:r w:rsidR="00644323" w:rsidRPr="00EF10A5">
              <w:rPr>
                <w:sz w:val="20"/>
                <w:szCs w:val="20"/>
              </w:rPr>
              <w:t>( 5</w:t>
            </w:r>
            <w:proofErr w:type="gramEnd"/>
            <w:r w:rsidR="00644323"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5898A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278</w:t>
            </w:r>
          </w:p>
        </w:tc>
      </w:tr>
      <w:tr w:rsidR="00644323" w:rsidRPr="00EF10A5" w14:paraId="366534FF" w14:textId="77777777" w:rsidTr="00241D40">
        <w:trPr>
          <w:cantSplit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7EF40C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</w:tbl>
    <w:p w14:paraId="63AEDCCC" w14:textId="77777777" w:rsidR="00644323" w:rsidRDefault="00644323" w:rsidP="00644323">
      <w:r w:rsidRPr="00EF10A5">
        <w:rPr>
          <w:sz w:val="20"/>
          <w:szCs w:val="20"/>
        </w:rPr>
        <w:br/>
      </w:r>
    </w:p>
    <w:p w14:paraId="12559E9A" w14:textId="77777777" w:rsidR="00303DEC" w:rsidRDefault="00303DEC" w:rsidP="00644323"/>
    <w:p w14:paraId="42D601CC" w14:textId="77777777" w:rsidR="00303DEC" w:rsidRDefault="00303DEC" w:rsidP="00644323"/>
    <w:p w14:paraId="20FC4237" w14:textId="77777777" w:rsidR="00303DEC" w:rsidRDefault="00303DEC" w:rsidP="00644323"/>
    <w:p w14:paraId="6F01B0E5" w14:textId="77777777" w:rsidR="00303DEC" w:rsidRDefault="00303DEC" w:rsidP="00644323"/>
    <w:p w14:paraId="393C49F0" w14:textId="77777777" w:rsidR="00303DEC" w:rsidRDefault="00303DEC" w:rsidP="00644323"/>
    <w:p w14:paraId="23B1003A" w14:textId="77777777" w:rsidR="00303DEC" w:rsidRDefault="00303DEC" w:rsidP="00644323"/>
    <w:p w14:paraId="538CAB73" w14:textId="77777777" w:rsidR="00303DEC" w:rsidRDefault="00303DEC" w:rsidP="00644323"/>
    <w:p w14:paraId="77A1A362" w14:textId="77777777" w:rsidR="00303DEC" w:rsidRDefault="00303DEC" w:rsidP="00644323"/>
    <w:p w14:paraId="6E8E745D" w14:textId="77777777" w:rsidR="00303DEC" w:rsidRDefault="00303DEC" w:rsidP="00644323"/>
    <w:p w14:paraId="7404BB5A" w14:textId="77777777" w:rsidR="00303DEC" w:rsidRDefault="00303DEC" w:rsidP="00644323"/>
    <w:p w14:paraId="7DD3BE86" w14:textId="77777777" w:rsidR="00303DEC" w:rsidRDefault="00303DEC" w:rsidP="00644323"/>
    <w:p w14:paraId="3F4F663F" w14:textId="77777777" w:rsidR="00303DEC" w:rsidRDefault="00303DEC" w:rsidP="00644323"/>
    <w:p w14:paraId="2DDD1503" w14:textId="77777777" w:rsidR="00303DEC" w:rsidRDefault="00303DEC" w:rsidP="00644323"/>
    <w:p w14:paraId="4D07C4C8" w14:textId="77777777" w:rsidR="00303DEC" w:rsidRPr="003E24C8" w:rsidRDefault="00303DEC" w:rsidP="00644323"/>
    <w:p w14:paraId="1DF251E9" w14:textId="77777777" w:rsidR="00644323" w:rsidRPr="00EF10A5" w:rsidRDefault="00644323" w:rsidP="00644323">
      <w:pPr>
        <w:rPr>
          <w:b/>
          <w:bCs/>
          <w:sz w:val="32"/>
          <w:szCs w:val="32"/>
        </w:rPr>
      </w:pPr>
      <w:r w:rsidRPr="00EF10A5">
        <w:rPr>
          <w:b/>
          <w:bCs/>
          <w:sz w:val="32"/>
          <w:szCs w:val="32"/>
        </w:rPr>
        <w:lastRenderedPageBreak/>
        <w:t>Trauma Measures</w:t>
      </w:r>
    </w:p>
    <w:p w14:paraId="688F4B83" w14:textId="77777777" w:rsidR="00644323" w:rsidRPr="00EF10A5" w:rsidRDefault="00644323" w:rsidP="00644323"/>
    <w:p w14:paraId="24626DB7" w14:textId="3E1505F9" w:rsidR="00644323" w:rsidRPr="00EF10A5" w:rsidRDefault="00644323" w:rsidP="00644323">
      <w:r w:rsidRPr="00EF10A5">
        <w:t xml:space="preserve">Table </w:t>
      </w:r>
      <w:r w:rsidR="00A73F8A" w:rsidRPr="00EF10A5">
        <w:t>6</w:t>
      </w:r>
      <w:r w:rsidRPr="00EF10A5">
        <w:t>: History of abuse</w:t>
      </w:r>
    </w:p>
    <w:p w14:paraId="6F17CD09" w14:textId="77777777" w:rsidR="00644323" w:rsidRPr="00EF10A5" w:rsidRDefault="00644323" w:rsidP="00644323">
      <w:pPr>
        <w:rPr>
          <w:rFonts w:eastAsiaTheme="minorHAnsi"/>
          <w:color w:val="000000"/>
          <w:sz w:val="23"/>
          <w:szCs w:val="23"/>
          <w:highlight w:val="yellow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9"/>
        <w:gridCol w:w="1429"/>
        <w:gridCol w:w="1282"/>
        <w:gridCol w:w="1282"/>
        <w:gridCol w:w="1365"/>
        <w:gridCol w:w="1099"/>
      </w:tblGrid>
      <w:tr w:rsidR="00644323" w:rsidRPr="00EF10A5" w14:paraId="4C8380EF" w14:textId="77777777" w:rsidTr="00241D40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21BE03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3EFDCBBE" w14:textId="77777777" w:rsidTr="00241D40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F636C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A1387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0090A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All</w:t>
            </w:r>
            <w:r w:rsidRPr="00EF10A5">
              <w:rPr>
                <w:sz w:val="20"/>
                <w:szCs w:val="20"/>
              </w:rPr>
              <w:br/>
              <w:t>(N = 286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B9A1C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HI</w:t>
            </w:r>
            <w:r w:rsidRPr="00EF10A5">
              <w:rPr>
                <w:sz w:val="20"/>
                <w:szCs w:val="20"/>
              </w:rPr>
              <w:br/>
              <w:t>(N = 245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7FD344" w14:textId="69F6845A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o</w:t>
            </w:r>
            <w:r w:rsidR="00303DEC">
              <w:rPr>
                <w:sz w:val="20"/>
                <w:szCs w:val="20"/>
              </w:rPr>
              <w:t>-</w:t>
            </w:r>
            <w:r w:rsidRPr="00EF10A5">
              <w:rPr>
                <w:sz w:val="20"/>
                <w:szCs w:val="20"/>
              </w:rPr>
              <w:t>SHI</w:t>
            </w:r>
            <w:r w:rsidRPr="00EF10A5">
              <w:rPr>
                <w:sz w:val="20"/>
                <w:szCs w:val="20"/>
              </w:rPr>
              <w:br/>
              <w:t>(N = 41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D8A34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Fisher P</w:t>
            </w:r>
          </w:p>
        </w:tc>
      </w:tr>
      <w:tr w:rsidR="00644323" w:rsidRPr="00EF10A5" w14:paraId="76802740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7DFAC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Any childhood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0AC4C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2C561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7 (2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EEBE7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0DB17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9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5E4B6C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5A9E1104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6ECB3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77159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84DB9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7 (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E8E22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1 (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38079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6 (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892D5C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2180F7CE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FFA42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4AA83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23491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0 (3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B73FA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7 (3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12F7F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3 (3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C06F7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000</w:t>
            </w:r>
          </w:p>
        </w:tc>
      </w:tr>
      <w:tr w:rsidR="00644323" w:rsidRPr="00EF10A5" w14:paraId="28C55C6B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AF6FE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Any adult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65CBF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4F6A2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4 (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A8FBD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7 (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D2497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7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5A06D8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371EC90A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77477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FC9A5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B9986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1 (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17917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5 (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35307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6 (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922193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78BC411F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1346C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8FC28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25596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3 (2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E49BE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2 (2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3D45E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1 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AEB0A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000</w:t>
            </w:r>
          </w:p>
        </w:tc>
      </w:tr>
      <w:tr w:rsidR="00644323" w:rsidRPr="00EF10A5" w14:paraId="431EE867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1B3A8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Any abus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A0EEA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F19EC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7 (2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64B45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6695F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9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930476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4D5EB518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C6807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3B7F9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9BAC3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2 (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29747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4 (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6600E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8 (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3E5C11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6DE3E76A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56270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24BC3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55876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5 </w:t>
            </w:r>
            <w:proofErr w:type="gramStart"/>
            <w:r w:rsidRPr="00EF10A5">
              <w:rPr>
                <w:sz w:val="20"/>
                <w:szCs w:val="20"/>
              </w:rPr>
              <w:t>( 9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38A38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4 </w:t>
            </w:r>
            <w:proofErr w:type="gramStart"/>
            <w:r w:rsidRPr="00EF10A5">
              <w:rPr>
                <w:sz w:val="20"/>
                <w:szCs w:val="20"/>
              </w:rPr>
              <w:t>( 8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E670D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1 (1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830F0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000</w:t>
            </w:r>
          </w:p>
        </w:tc>
      </w:tr>
      <w:tr w:rsidR="00644323" w:rsidRPr="00EF10A5" w14:paraId="08849B51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31BAF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PCL5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DEF13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D7E5F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9E875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BB783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008F42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3C098CCE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4718B6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8BF75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9D0D7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6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1B4D6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7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76205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3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C3BBD4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0D6A5A57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6B9E0A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9AD25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84B60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0, 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48745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0, 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A3742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10, 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AB305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546</w:t>
            </w:r>
          </w:p>
        </w:tc>
      </w:tr>
      <w:tr w:rsidR="00644323" w:rsidRPr="00EF10A5" w14:paraId="2651C293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18823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PCL&gt;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47495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D4BF7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C2B2B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4EF90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B3BC75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21F903DD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A254B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99167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FEFA1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4 (5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CC322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8 (5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AD8D3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6 (6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0F388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000</w:t>
            </w:r>
          </w:p>
        </w:tc>
      </w:tr>
      <w:tr w:rsidR="00644323" w:rsidRPr="00EF10A5" w14:paraId="404CF200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16072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Diagnosis of PT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1E5E0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09349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3351B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D35AB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4BC18C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1EFEA949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ECBCA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0DED3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51562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8 (4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63F35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4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7AEEC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4 (4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28101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732</w:t>
            </w:r>
          </w:p>
        </w:tc>
      </w:tr>
      <w:tr w:rsidR="00644323" w:rsidRPr="00EF10A5" w14:paraId="06C8D9B7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B1285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Any 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647A4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B2C66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71955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7AE82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27CBF8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3C0E54FE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54F54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51AC2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4669C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6 (9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55AD4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6 (9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E51B1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4C1D5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000</w:t>
            </w:r>
          </w:p>
        </w:tc>
      </w:tr>
      <w:tr w:rsidR="00644323" w:rsidRPr="00EF10A5" w14:paraId="60FE8DEB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DF6B9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umber of 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2E649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D65A5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55635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D124C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7C98CB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13EB05F3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9758F9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3D11C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E12BB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6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57969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6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395A7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5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50CD92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3AD655D3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4FFFB0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10E21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BD36E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0, 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EF695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0, 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A94EB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1, 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3E15C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548</w:t>
            </w:r>
          </w:p>
        </w:tc>
      </w:tr>
      <w:tr w:rsidR="00644323" w:rsidRPr="00EF10A5" w14:paraId="5665EC00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A75F7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ACEs&gt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06FE1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4EEE0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0F7B5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FC3E0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E488EE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1B91C82D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1B982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A946C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0CC04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6 (9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39D71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6 (9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FD442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2B777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000</w:t>
            </w:r>
          </w:p>
        </w:tc>
      </w:tr>
      <w:tr w:rsidR="00644323" w:rsidRPr="00EF10A5" w14:paraId="72507F65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B91A9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Total TLEQ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3D440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67BD7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DBB6C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FEB2A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186E6A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2D74F213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3429F3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3A041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BC357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9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5BA57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9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E6B50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8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BB59E9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1DD41266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777FBE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6C88B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C6D07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3, 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375CB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3, 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EC8DE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4, 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0CC45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583</w:t>
            </w:r>
          </w:p>
        </w:tc>
      </w:tr>
      <w:tr w:rsidR="00644323" w:rsidRPr="00EF10A5" w14:paraId="7B66A7D1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D284B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*Childhood or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3AE430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50A848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549763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40AAE0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E81B27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538974C1" w14:textId="77777777" w:rsidTr="00241D40">
        <w:trPr>
          <w:cantSplit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40F87C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</w:tbl>
    <w:p w14:paraId="1C3364F7" w14:textId="77777777" w:rsidR="00644323" w:rsidRPr="00EF10A5" w:rsidRDefault="00644323" w:rsidP="00644323">
      <w:pPr>
        <w:rPr>
          <w:rFonts w:eastAsiaTheme="minorHAnsi"/>
          <w:color w:val="000000"/>
          <w:sz w:val="23"/>
          <w:szCs w:val="23"/>
          <w:highlight w:val="yellow"/>
        </w:rPr>
      </w:pPr>
    </w:p>
    <w:p w14:paraId="7AB52BB9" w14:textId="77777777" w:rsidR="00644323" w:rsidRPr="00EF10A5" w:rsidRDefault="00644323" w:rsidP="00644323">
      <w:pPr>
        <w:rPr>
          <w:rFonts w:eastAsiaTheme="minorHAnsi"/>
          <w:color w:val="000000"/>
          <w:sz w:val="23"/>
          <w:szCs w:val="23"/>
          <w:highlight w:val="yellow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35"/>
        <w:gridCol w:w="1395"/>
        <w:gridCol w:w="1251"/>
        <w:gridCol w:w="1251"/>
        <w:gridCol w:w="1194"/>
      </w:tblGrid>
      <w:tr w:rsidR="00644323" w:rsidRPr="00EF10A5" w14:paraId="3B95AE8B" w14:textId="77777777" w:rsidTr="00241D40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2AFF09" w14:textId="77777777" w:rsidR="00644323" w:rsidRDefault="00644323" w:rsidP="00241D40"/>
          <w:p w14:paraId="0E15D1CD" w14:textId="77777777" w:rsidR="00303DEC" w:rsidRDefault="00303DEC" w:rsidP="00241D40"/>
          <w:p w14:paraId="07919992" w14:textId="77777777" w:rsidR="00303DEC" w:rsidRDefault="00303DEC" w:rsidP="00241D40"/>
          <w:p w14:paraId="2F5BB9B6" w14:textId="77777777" w:rsidR="00303DEC" w:rsidRDefault="00303DEC" w:rsidP="00241D40"/>
          <w:p w14:paraId="5A6E12E2" w14:textId="77777777" w:rsidR="00303DEC" w:rsidRDefault="00303DEC" w:rsidP="00241D40"/>
          <w:p w14:paraId="1CDE42A8" w14:textId="77777777" w:rsidR="00303DEC" w:rsidRDefault="00303DEC" w:rsidP="00241D40"/>
          <w:p w14:paraId="1697FC51" w14:textId="77777777" w:rsidR="00303DEC" w:rsidRPr="00EF10A5" w:rsidRDefault="00303DEC" w:rsidP="00241D40"/>
          <w:p w14:paraId="7C86D3A2" w14:textId="37FCA0F5" w:rsidR="00644323" w:rsidRPr="00EF10A5" w:rsidRDefault="00644323" w:rsidP="00241D40">
            <w:r w:rsidRPr="00EF10A5">
              <w:lastRenderedPageBreak/>
              <w:t xml:space="preserve">Table </w:t>
            </w:r>
            <w:r w:rsidR="00A73F8A" w:rsidRPr="00EF10A5">
              <w:t>7</w:t>
            </w:r>
            <w:r w:rsidRPr="00EF10A5">
              <w:t>: Trauma history (TLEQ)</w:t>
            </w:r>
          </w:p>
          <w:p w14:paraId="2B8A285D" w14:textId="77777777" w:rsidR="00A73F8A" w:rsidRPr="00EF10A5" w:rsidRDefault="00A73F8A" w:rsidP="00241D40"/>
          <w:p w14:paraId="5B71E61C" w14:textId="77777777" w:rsidR="00644323" w:rsidRPr="00EF10A5" w:rsidRDefault="00644323" w:rsidP="00241D40"/>
        </w:tc>
      </w:tr>
      <w:tr w:rsidR="00644323" w:rsidRPr="00EF10A5" w14:paraId="31A27D10" w14:textId="77777777" w:rsidTr="00241D40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55D35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99064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926D4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All</w:t>
            </w:r>
            <w:r w:rsidRPr="00EF10A5">
              <w:rPr>
                <w:sz w:val="20"/>
                <w:szCs w:val="20"/>
              </w:rPr>
              <w:br/>
              <w:t>(N = 286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77A32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HI</w:t>
            </w:r>
            <w:r w:rsidRPr="00EF10A5">
              <w:rPr>
                <w:sz w:val="20"/>
                <w:szCs w:val="20"/>
              </w:rPr>
              <w:br/>
              <w:t>(N = 245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B9C40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proofErr w:type="spellStart"/>
            <w:r w:rsidRPr="00EF10A5">
              <w:rPr>
                <w:sz w:val="20"/>
                <w:szCs w:val="20"/>
              </w:rPr>
              <w:t>No.SHI</w:t>
            </w:r>
            <w:proofErr w:type="spellEnd"/>
            <w:r w:rsidRPr="00EF10A5">
              <w:rPr>
                <w:sz w:val="20"/>
                <w:szCs w:val="20"/>
              </w:rPr>
              <w:br/>
              <w:t>(N = 41)</w:t>
            </w:r>
          </w:p>
        </w:tc>
      </w:tr>
      <w:tr w:rsidR="00644323" w:rsidRPr="00EF10A5" w14:paraId="38C1C73D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A4A8F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Total TLEQ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F25FD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52EA8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FD3FA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808D8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</w:tr>
      <w:tr w:rsidR="00644323" w:rsidRPr="00EF10A5" w14:paraId="2BD56DD5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05312B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3C3FC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6854A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9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84081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9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38605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8 (3)</w:t>
            </w:r>
          </w:p>
        </w:tc>
      </w:tr>
      <w:tr w:rsidR="00644323" w:rsidRPr="00EF10A5" w14:paraId="02F39D9E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E35800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B3C6B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DC89E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3, 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A3D1D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3, 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B6EEC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4, 12)</w:t>
            </w:r>
          </w:p>
        </w:tc>
      </w:tr>
      <w:tr w:rsidR="00644323" w:rsidRPr="00EF10A5" w14:paraId="1F102A5D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F26EE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lastRenderedPageBreak/>
              <w:t>Natural dis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951F6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E1DB6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ABC2D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5F38B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</w:tr>
      <w:tr w:rsidR="00644323" w:rsidRPr="00EF10A5" w14:paraId="1414FEF0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35EFC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3B7AE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E6EE2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7 (1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4BEA4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7 (1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68370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0 </w:t>
            </w:r>
            <w:proofErr w:type="gramStart"/>
            <w:r w:rsidRPr="00EF10A5">
              <w:rPr>
                <w:sz w:val="20"/>
                <w:szCs w:val="20"/>
              </w:rPr>
              <w:t>( 0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</w:tr>
      <w:tr w:rsidR="00644323" w:rsidRPr="00EF10A5" w14:paraId="2CFCA158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84F16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otor vehicle acc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2E3A2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79274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E3E10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3C790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</w:tr>
      <w:tr w:rsidR="00644323" w:rsidRPr="00EF10A5" w14:paraId="04087D19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C67A9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59F9F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D6CC4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6 (4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68647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0 (4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E2EF7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6 (60%)</w:t>
            </w:r>
          </w:p>
        </w:tc>
      </w:tr>
      <w:tr w:rsidR="00644323" w:rsidRPr="00EF10A5" w14:paraId="22770208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B3E0A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Other acc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BE45D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89A3B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5A8B2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9A4C8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</w:tr>
      <w:tr w:rsidR="00644323" w:rsidRPr="00EF10A5" w14:paraId="159B3F7D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95B3B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1C3FE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CC8B9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3 (2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14C1E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9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5F99C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 (40%)</w:t>
            </w:r>
          </w:p>
        </w:tc>
      </w:tr>
      <w:tr w:rsidR="00644323" w:rsidRPr="00EF10A5" w14:paraId="4B15D15F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DF49D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Exposure to w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21B0F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8F2CE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B9873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84E36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</w:tr>
      <w:tr w:rsidR="00644323" w:rsidRPr="00EF10A5" w14:paraId="3C13CB94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0DFE4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DFEE2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C07FF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0 </w:t>
            </w:r>
            <w:proofErr w:type="gramStart"/>
            <w:r w:rsidRPr="00EF10A5">
              <w:rPr>
                <w:sz w:val="20"/>
                <w:szCs w:val="20"/>
              </w:rPr>
              <w:t>( 0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FA4EA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0 </w:t>
            </w:r>
            <w:proofErr w:type="gramStart"/>
            <w:r w:rsidRPr="00EF10A5">
              <w:rPr>
                <w:sz w:val="20"/>
                <w:szCs w:val="20"/>
              </w:rPr>
              <w:t>( 0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A7EBF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0 </w:t>
            </w:r>
            <w:proofErr w:type="gramStart"/>
            <w:r w:rsidRPr="00EF10A5">
              <w:rPr>
                <w:sz w:val="20"/>
                <w:szCs w:val="20"/>
              </w:rPr>
              <w:t>( 0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</w:tr>
      <w:tr w:rsidR="00644323" w:rsidRPr="00EF10A5" w14:paraId="44A1A995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75C1B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Death of friend/loved 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96226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B208A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03D77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6D214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</w:tr>
      <w:tr w:rsidR="00644323" w:rsidRPr="00EF10A5" w14:paraId="4D587321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F3935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68651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FC1B0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9 (8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A66B7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1 (8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75480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8 (80%)</w:t>
            </w:r>
          </w:p>
        </w:tc>
      </w:tr>
      <w:tr w:rsidR="00644323" w:rsidRPr="00EF10A5" w14:paraId="762BCFC7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45A33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Loved one accident/assault/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94245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43EF6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43562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4CB79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</w:tr>
      <w:tr w:rsidR="00644323" w:rsidRPr="00EF10A5" w14:paraId="2434D87A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CF00C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5D92F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DB917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4 (4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68D24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8 (3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58E42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6 (60%)</w:t>
            </w:r>
          </w:p>
        </w:tc>
      </w:tr>
      <w:tr w:rsidR="00644323" w:rsidRPr="00EF10A5" w14:paraId="693E58B7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6177E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Life threatening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4243A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2AD40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1519B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89318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</w:tr>
      <w:tr w:rsidR="00644323" w:rsidRPr="00EF10A5" w14:paraId="33610C28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DE5FA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08C7E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EA169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1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71ED6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8 (1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AE8CE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 (20%)</w:t>
            </w:r>
          </w:p>
        </w:tc>
      </w:tr>
      <w:tr w:rsidR="00644323" w:rsidRPr="00EF10A5" w14:paraId="468E124F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1C2CE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Robbery with a weap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F27F1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03716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22252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F9285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</w:tr>
      <w:tr w:rsidR="00644323" w:rsidRPr="00EF10A5" w14:paraId="56ACBE5A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61461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CA3DE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B5186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9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756F8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5 (5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442E3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 (40%)</w:t>
            </w:r>
          </w:p>
        </w:tc>
      </w:tr>
      <w:tr w:rsidR="00644323" w:rsidRPr="00EF10A5" w14:paraId="3D755228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0F778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Assault by a str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6896E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71421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00DB4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E8D66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</w:tr>
      <w:tr w:rsidR="00644323" w:rsidRPr="00EF10A5" w14:paraId="609F2871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DD993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4C37F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0BB5C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7 (8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4A66B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8 (7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53743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9 (90%)</w:t>
            </w:r>
          </w:p>
        </w:tc>
      </w:tr>
      <w:tr w:rsidR="00644323" w:rsidRPr="00EF10A5" w14:paraId="69F5E787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DF608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Witness assa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87D17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7BD70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F56A6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00E8F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</w:tr>
      <w:tr w:rsidR="00644323" w:rsidRPr="00EF10A5" w14:paraId="0A0879C9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C025C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76D15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499BF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6 (7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F251B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0 (8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34B4C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6 (60%)</w:t>
            </w:r>
          </w:p>
        </w:tc>
      </w:tr>
      <w:tr w:rsidR="00644323" w:rsidRPr="00EF10A5" w14:paraId="541D91C8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34C3A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Threat of serious h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438B6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47DA2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8975B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76D6D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</w:tr>
      <w:tr w:rsidR="00644323" w:rsidRPr="00EF10A5" w14:paraId="7703C675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6E9A0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178F0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D6D7E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9 (6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24D8D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4 (7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A04F0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 (50%)</w:t>
            </w:r>
          </w:p>
        </w:tc>
      </w:tr>
      <w:tr w:rsidR="00644323" w:rsidRPr="00EF10A5" w14:paraId="6D4392DA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E1625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Physical child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85F2A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BBBF9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6 (2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B227E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7 (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B0874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9 (32)</w:t>
            </w:r>
          </w:p>
        </w:tc>
      </w:tr>
      <w:tr w:rsidR="00644323" w:rsidRPr="00EF10A5" w14:paraId="3C229C18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65950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1313A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E6771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4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7288E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1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FA51D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 (33%)</w:t>
            </w:r>
          </w:p>
        </w:tc>
      </w:tr>
      <w:tr w:rsidR="00644323" w:rsidRPr="00EF10A5" w14:paraId="649809F6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CB094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1-2 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2FCA5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72A53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1 </w:t>
            </w:r>
            <w:proofErr w:type="gramStart"/>
            <w:r w:rsidRPr="00EF10A5">
              <w:rPr>
                <w:sz w:val="20"/>
                <w:szCs w:val="20"/>
              </w:rPr>
              <w:t>( 2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3892C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1 </w:t>
            </w:r>
            <w:proofErr w:type="gramStart"/>
            <w:r w:rsidRPr="00EF10A5">
              <w:rPr>
                <w:sz w:val="20"/>
                <w:szCs w:val="20"/>
              </w:rPr>
              <w:t>( 2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64DDA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0 </w:t>
            </w:r>
            <w:proofErr w:type="gramStart"/>
            <w:r w:rsidRPr="00EF10A5">
              <w:rPr>
                <w:sz w:val="20"/>
                <w:szCs w:val="20"/>
              </w:rPr>
              <w:t>( 0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</w:tr>
      <w:tr w:rsidR="00644323" w:rsidRPr="00EF10A5" w14:paraId="5FD2B4EA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C3085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3+ 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23F9F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39B5C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1 (5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FF517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5 (5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E5D2B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6 (67%)</w:t>
            </w:r>
          </w:p>
        </w:tc>
      </w:tr>
      <w:tr w:rsidR="00644323" w:rsidRPr="00EF10A5" w14:paraId="16ADDB69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73527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Fear of parental vio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2EA64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AE850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3 (2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31579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7 (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F95E9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6 (35)</w:t>
            </w:r>
          </w:p>
        </w:tc>
      </w:tr>
      <w:tr w:rsidR="00644323" w:rsidRPr="00EF10A5" w14:paraId="317F02F2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C712D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2B088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F2893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7 (8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86037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2 (8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3F4D2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 (83%)</w:t>
            </w:r>
          </w:p>
        </w:tc>
      </w:tr>
      <w:tr w:rsidR="00644323" w:rsidRPr="00EF10A5" w14:paraId="4576C0FE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A0BF7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Witnessed family vio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DE82A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486BD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5DB8A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8286B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</w:tr>
      <w:tr w:rsidR="00644323" w:rsidRPr="00EF10A5" w14:paraId="0B075A74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D6B80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5F942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C3765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5 (6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9E7BE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0 (6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03560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 (50%)</w:t>
            </w:r>
          </w:p>
        </w:tc>
      </w:tr>
      <w:tr w:rsidR="00644323" w:rsidRPr="00EF10A5" w14:paraId="24A5558E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25D1C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Partner vio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EEB87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282F0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4 (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A22D4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6 (1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AF42D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8 (33)</w:t>
            </w:r>
          </w:p>
        </w:tc>
      </w:tr>
      <w:tr w:rsidR="00644323" w:rsidRPr="00EF10A5" w14:paraId="0FD8BA57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CFFBA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F72CE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82B34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3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253D7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2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B46D7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 (12%)</w:t>
            </w:r>
          </w:p>
        </w:tc>
      </w:tr>
      <w:tr w:rsidR="00644323" w:rsidRPr="00EF10A5" w14:paraId="5CBDDE71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7146F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1-2 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BD384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24792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49593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9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EF55D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 (12%)</w:t>
            </w:r>
          </w:p>
        </w:tc>
      </w:tr>
      <w:tr w:rsidR="00644323" w:rsidRPr="00EF10A5" w14:paraId="6B288756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0B891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3+ 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98053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0DB79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1 (5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4A2D0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5 (5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AE05F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6 (75%)</w:t>
            </w:r>
          </w:p>
        </w:tc>
      </w:tr>
      <w:tr w:rsidR="00644323" w:rsidRPr="00EF10A5" w14:paraId="5A86EA96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DCD29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Fear of partner vio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870D4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14EEE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1 (2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1ED24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4 (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7632C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7 (34)</w:t>
            </w:r>
          </w:p>
        </w:tc>
      </w:tr>
      <w:tr w:rsidR="00644323" w:rsidRPr="00EF10A5" w14:paraId="180AE5A0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E264B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3EB3B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81819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5 (3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567A4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4 (4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9D63D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 (14%)</w:t>
            </w:r>
          </w:p>
        </w:tc>
      </w:tr>
      <w:tr w:rsidR="00644323" w:rsidRPr="00EF10A5" w14:paraId="02247F8E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17F46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Childhood sexual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0805F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DA640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2 (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3CEF7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5 (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BC3AB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7 (34)</w:t>
            </w:r>
          </w:p>
        </w:tc>
      </w:tr>
      <w:tr w:rsidR="00644323" w:rsidRPr="00EF10A5" w14:paraId="7EDCD787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3E299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CEC99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17C19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0 (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6B096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4 (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55D51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6 (86%)</w:t>
            </w:r>
          </w:p>
        </w:tc>
      </w:tr>
      <w:tr w:rsidR="00644323" w:rsidRPr="00EF10A5" w14:paraId="4C123ADC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453FC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1-2 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AC276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71901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4 </w:t>
            </w:r>
            <w:proofErr w:type="gramStart"/>
            <w:r w:rsidRPr="00EF10A5">
              <w:rPr>
                <w:sz w:val="20"/>
                <w:szCs w:val="20"/>
              </w:rPr>
              <w:t>( 8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B16FD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3 </w:t>
            </w:r>
            <w:proofErr w:type="gramStart"/>
            <w:r w:rsidRPr="00EF10A5">
              <w:rPr>
                <w:sz w:val="20"/>
                <w:szCs w:val="20"/>
              </w:rPr>
              <w:t>( 7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1C486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 (14%)</w:t>
            </w:r>
          </w:p>
        </w:tc>
      </w:tr>
      <w:tr w:rsidR="00644323" w:rsidRPr="00EF10A5" w14:paraId="7B6317C1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68E08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3+ 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7AE71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FF8EC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8 (1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146D8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8 (1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BBF2E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0 </w:t>
            </w:r>
            <w:proofErr w:type="gramStart"/>
            <w:r w:rsidRPr="00EF10A5">
              <w:rPr>
                <w:sz w:val="20"/>
                <w:szCs w:val="20"/>
              </w:rPr>
              <w:t>( 0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</w:tr>
      <w:tr w:rsidR="00644323" w:rsidRPr="00EF10A5" w14:paraId="642A42BC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93470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lastRenderedPageBreak/>
              <w:t>Fear of childhood sexual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1840B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7690C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2 (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9D114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1 (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AC118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 (40)</w:t>
            </w:r>
          </w:p>
        </w:tc>
      </w:tr>
      <w:tr w:rsidR="00644323" w:rsidRPr="00EF10A5" w14:paraId="63C9E040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4F117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5D1DF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53D85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9 (7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9E3C6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8 (7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7FC58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 (100%)</w:t>
            </w:r>
          </w:p>
        </w:tc>
      </w:tr>
      <w:tr w:rsidR="00644323" w:rsidRPr="00EF10A5" w14:paraId="0FDA93A4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ACDC0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Adult sexual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81DE2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3416F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2 (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6206A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5 (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A6175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7 (34)</w:t>
            </w:r>
          </w:p>
        </w:tc>
      </w:tr>
      <w:tr w:rsidR="00644323" w:rsidRPr="00EF10A5" w14:paraId="7D4E5975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5EBA0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140C1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1FBA6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0 (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3DB25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3 (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EEB2C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7 (100%)</w:t>
            </w:r>
          </w:p>
        </w:tc>
      </w:tr>
      <w:tr w:rsidR="00644323" w:rsidRPr="00EF10A5" w14:paraId="1C30BF83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CAC86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1-2 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77DF3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BBA7E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1 </w:t>
            </w:r>
            <w:proofErr w:type="gramStart"/>
            <w:r w:rsidRPr="00EF10A5">
              <w:rPr>
                <w:sz w:val="20"/>
                <w:szCs w:val="20"/>
              </w:rPr>
              <w:t>( 2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25687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1 </w:t>
            </w:r>
            <w:proofErr w:type="gramStart"/>
            <w:r w:rsidRPr="00EF10A5">
              <w:rPr>
                <w:sz w:val="20"/>
                <w:szCs w:val="20"/>
              </w:rPr>
              <w:t>( 2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2485E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0 </w:t>
            </w:r>
            <w:proofErr w:type="gramStart"/>
            <w:r w:rsidRPr="00EF10A5">
              <w:rPr>
                <w:sz w:val="20"/>
                <w:szCs w:val="20"/>
              </w:rPr>
              <w:t>( 0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</w:tr>
      <w:tr w:rsidR="00644323" w:rsidRPr="00EF10A5" w14:paraId="49A6206A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2FD5F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3+ 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30223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9EA99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1 </w:t>
            </w:r>
            <w:proofErr w:type="gramStart"/>
            <w:r w:rsidRPr="00EF10A5">
              <w:rPr>
                <w:sz w:val="20"/>
                <w:szCs w:val="20"/>
              </w:rPr>
              <w:t>( 2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DD1CD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1 </w:t>
            </w:r>
            <w:proofErr w:type="gramStart"/>
            <w:r w:rsidRPr="00EF10A5">
              <w:rPr>
                <w:sz w:val="20"/>
                <w:szCs w:val="20"/>
              </w:rPr>
              <w:t>( 2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A817C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0 </w:t>
            </w:r>
            <w:proofErr w:type="gramStart"/>
            <w:r w:rsidRPr="00EF10A5">
              <w:rPr>
                <w:sz w:val="20"/>
                <w:szCs w:val="20"/>
              </w:rPr>
              <w:t>( 0</w:t>
            </w:r>
            <w:proofErr w:type="gramEnd"/>
            <w:r w:rsidRPr="00EF10A5">
              <w:rPr>
                <w:sz w:val="20"/>
                <w:szCs w:val="20"/>
              </w:rPr>
              <w:t>%)</w:t>
            </w:r>
          </w:p>
        </w:tc>
      </w:tr>
      <w:tr w:rsidR="00644323" w:rsidRPr="00EF10A5" w14:paraId="1DB01E66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364F8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Fear of adult sexual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960A1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0F087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 (2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C3FEA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 (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0DA64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 (41)</w:t>
            </w:r>
          </w:p>
        </w:tc>
      </w:tr>
      <w:tr w:rsidR="00644323" w:rsidRPr="00EF10A5" w14:paraId="074D25F7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8B028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ECB5D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0970F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 (2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3FAED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 (2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23324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 (-)</w:t>
            </w:r>
          </w:p>
        </w:tc>
      </w:tr>
      <w:tr w:rsidR="00644323" w:rsidRPr="00EF10A5" w14:paraId="74568B7A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B6297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Unwanted sexual 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6228B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C147A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E5C01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06C23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</w:tr>
      <w:tr w:rsidR="00644323" w:rsidRPr="00EF10A5" w14:paraId="22DAC847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31C80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D4507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1F085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7 (1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8F02A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6 (1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6500C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 (10%)</w:t>
            </w:r>
          </w:p>
        </w:tc>
      </w:tr>
      <w:tr w:rsidR="00644323" w:rsidRPr="00EF10A5" w14:paraId="034DE1DE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420F4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tal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51F01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736FA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8F2B5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7E820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</w:tr>
      <w:tr w:rsidR="00644323" w:rsidRPr="00EF10A5" w14:paraId="7E632580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DEB28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7432C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CC34B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9 (1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0FFE9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8 (1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A6CF1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 (10%)</w:t>
            </w:r>
          </w:p>
        </w:tc>
      </w:tr>
      <w:tr w:rsidR="00644323" w:rsidRPr="00EF10A5" w14:paraId="4E77729D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A2ADA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iscarri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EC361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E3A4B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33A9B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02E77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</w:tr>
      <w:tr w:rsidR="00644323" w:rsidRPr="00EF10A5" w14:paraId="0E31F263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74C07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08370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33B7F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4 (4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24A5C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0 (4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F91F4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 (40%)</w:t>
            </w:r>
          </w:p>
        </w:tc>
      </w:tr>
      <w:tr w:rsidR="00644323" w:rsidRPr="00EF10A5" w14:paraId="652EDEA0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2C82A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Ab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9D0D7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1A956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E25DF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3BCCD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</w:tr>
      <w:tr w:rsidR="00644323" w:rsidRPr="00EF10A5" w14:paraId="4D284D5D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1F94A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961C5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CAEBE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1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C81D9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8 (1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24C1B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 (20%)</w:t>
            </w:r>
          </w:p>
        </w:tc>
      </w:tr>
      <w:tr w:rsidR="00644323" w:rsidRPr="00EF10A5" w14:paraId="18516E00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2CD85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Interpersonal 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74E04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CD70C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6CE38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618C5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</w:tr>
      <w:tr w:rsidR="00644323" w:rsidRPr="00EF10A5" w14:paraId="2879727C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F5B6A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6D683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447C6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4 (7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65FEA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7 (7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E7D23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7 (70%)</w:t>
            </w:r>
          </w:p>
        </w:tc>
      </w:tr>
      <w:tr w:rsidR="00644323" w:rsidRPr="00EF10A5" w14:paraId="2D20A7D3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29D05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2A9CE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D1469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8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8D18E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8 (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01CCF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 (31)</w:t>
            </w:r>
          </w:p>
        </w:tc>
      </w:tr>
      <w:tr w:rsidR="00644323" w:rsidRPr="00EF10A5" w14:paraId="563D1EFD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D314C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D203C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E85E3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2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73F55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8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97163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 (40%)</w:t>
            </w:r>
          </w:p>
        </w:tc>
      </w:tr>
      <w:tr w:rsidR="00644323" w:rsidRPr="00EF10A5" w14:paraId="403593D0" w14:textId="77777777" w:rsidTr="00241D40">
        <w:trPr>
          <w:cantSplit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DAC148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</w:tbl>
    <w:p w14:paraId="374D50EE" w14:textId="5FB75CC1" w:rsidR="00EF10A5" w:rsidRPr="00EF10A5" w:rsidRDefault="00644323" w:rsidP="00644323">
      <w:pPr>
        <w:jc w:val="both"/>
      </w:pPr>
      <w:r w:rsidRPr="00EF10A5">
        <w:br/>
      </w:r>
    </w:p>
    <w:p w14:paraId="204B9BEE" w14:textId="1B62C5DC" w:rsidR="00644323" w:rsidRPr="003E24C8" w:rsidRDefault="00644323" w:rsidP="00644323">
      <w:pPr>
        <w:jc w:val="both"/>
        <w:rPr>
          <w:b/>
          <w:bCs/>
          <w:sz w:val="32"/>
          <w:szCs w:val="32"/>
        </w:rPr>
      </w:pPr>
      <w:r w:rsidRPr="003E24C8">
        <w:rPr>
          <w:b/>
          <w:bCs/>
          <w:sz w:val="32"/>
          <w:szCs w:val="32"/>
        </w:rPr>
        <w:t>Disability</w:t>
      </w:r>
    </w:p>
    <w:p w14:paraId="7B8A42C9" w14:textId="77777777" w:rsidR="00644323" w:rsidRPr="00303DEC" w:rsidRDefault="00644323" w:rsidP="00644323">
      <w:pPr>
        <w:jc w:val="both"/>
      </w:pPr>
    </w:p>
    <w:p w14:paraId="02312391" w14:textId="7141E0A0" w:rsidR="00644323" w:rsidRPr="00EF10A5" w:rsidRDefault="00644323" w:rsidP="00644323">
      <w:r w:rsidRPr="00EF10A5">
        <w:t xml:space="preserve">Table </w:t>
      </w:r>
      <w:r w:rsidR="00A73F8A" w:rsidRPr="00EF10A5">
        <w:t>8</w:t>
      </w:r>
    </w:p>
    <w:p w14:paraId="322E1F9C" w14:textId="77777777" w:rsidR="00644323" w:rsidRPr="00EF10A5" w:rsidRDefault="00644323" w:rsidP="00644323"/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6"/>
        <w:gridCol w:w="1154"/>
        <w:gridCol w:w="1106"/>
        <w:gridCol w:w="1106"/>
        <w:gridCol w:w="991"/>
        <w:gridCol w:w="853"/>
      </w:tblGrid>
      <w:tr w:rsidR="00644323" w:rsidRPr="00EF10A5" w14:paraId="683BFE96" w14:textId="77777777" w:rsidTr="00241D40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7F646A" w14:textId="77777777" w:rsidR="00644323" w:rsidRPr="00EF10A5" w:rsidRDefault="00644323" w:rsidP="00241D40"/>
        </w:tc>
      </w:tr>
      <w:tr w:rsidR="00644323" w:rsidRPr="00EF10A5" w14:paraId="5FE5E4EE" w14:textId="77777777" w:rsidTr="00241D40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A2B6A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460FA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D3D54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All</w:t>
            </w:r>
            <w:r w:rsidRPr="00EF10A5">
              <w:rPr>
                <w:sz w:val="20"/>
                <w:szCs w:val="20"/>
              </w:rPr>
              <w:br/>
              <w:t>(N = 286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AA13E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HI</w:t>
            </w:r>
            <w:r w:rsidRPr="00EF10A5">
              <w:rPr>
                <w:sz w:val="20"/>
                <w:szCs w:val="20"/>
              </w:rPr>
              <w:br/>
              <w:t>(N = 245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CA829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proofErr w:type="spellStart"/>
            <w:r w:rsidRPr="00EF10A5">
              <w:rPr>
                <w:sz w:val="20"/>
                <w:szCs w:val="20"/>
              </w:rPr>
              <w:t>No.SHI</w:t>
            </w:r>
            <w:proofErr w:type="spellEnd"/>
            <w:r w:rsidRPr="00EF10A5">
              <w:rPr>
                <w:sz w:val="20"/>
                <w:szCs w:val="20"/>
              </w:rPr>
              <w:br/>
              <w:t>(N = 41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000C5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proofErr w:type="spellStart"/>
            <w:r w:rsidRPr="00EF10A5">
              <w:rPr>
                <w:sz w:val="20"/>
                <w:szCs w:val="20"/>
              </w:rPr>
              <w:t>Chisq</w:t>
            </w:r>
            <w:proofErr w:type="spellEnd"/>
            <w:r w:rsidRPr="00EF10A5">
              <w:rPr>
                <w:sz w:val="20"/>
                <w:szCs w:val="20"/>
              </w:rPr>
              <w:t xml:space="preserve"> P</w:t>
            </w:r>
          </w:p>
        </w:tc>
      </w:tr>
      <w:tr w:rsidR="00644323" w:rsidRPr="00EF10A5" w14:paraId="0E6F94A7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8C665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GODS: any cause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3DDB7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1913E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86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1CB30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45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0CB29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2B1FCC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7A186C54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A67F5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No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70210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B0872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22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3E9D91" w14:textId="6A11CD66" w:rsidR="00644323" w:rsidRPr="00EF10A5" w:rsidRDefault="00A73F8A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99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2FA3D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3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AC17C4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55AFB623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00C03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Dis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DAAE7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63AC5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64 (5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D7B71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46 (6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9892C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8 (4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439B7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087</w:t>
            </w:r>
          </w:p>
        </w:tc>
      </w:tr>
      <w:tr w:rsidR="00644323" w:rsidRPr="00EF10A5" w14:paraId="1F602D10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EB467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GODS: other cause disability categ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FA1BD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0AE93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86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A0A77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45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4434B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A79086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5E5ED62D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AD841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Good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B273C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105CF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52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CAD74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29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B29CE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3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3B4F52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39B64172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4B70E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Moderate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3872F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9E539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02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FA22CB" w14:textId="6835F0D6" w:rsidR="00644323" w:rsidRPr="00EF10A5" w:rsidRDefault="00A73F8A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89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15BC8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3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ED9D3E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64110A51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F977C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   Severe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75AE9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B7BCC1" w14:textId="242A555A" w:rsidR="00644323" w:rsidRPr="00EF10A5" w:rsidRDefault="00A73F8A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32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D13985" w14:textId="5AC30A95" w:rsidR="00644323" w:rsidRPr="00EF10A5" w:rsidRDefault="00A73F8A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</w:t>
            </w:r>
            <w:r w:rsidR="00644323" w:rsidRPr="00EF10A5">
              <w:rPr>
                <w:sz w:val="20"/>
                <w:szCs w:val="20"/>
              </w:rPr>
              <w:t>27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984B1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860F9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847</w:t>
            </w:r>
          </w:p>
        </w:tc>
      </w:tr>
      <w:tr w:rsidR="00644323" w:rsidRPr="00EF10A5" w14:paraId="457B99DD" w14:textId="77777777" w:rsidTr="00241D40">
        <w:trPr>
          <w:cantSplit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C5A5EE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</w:tbl>
    <w:p w14:paraId="79259B0B" w14:textId="77777777" w:rsidR="00644323" w:rsidRPr="00EF10A5" w:rsidRDefault="00644323" w:rsidP="00644323">
      <w:pPr>
        <w:jc w:val="both"/>
        <w:rPr>
          <w:sz w:val="20"/>
          <w:szCs w:val="20"/>
        </w:rPr>
      </w:pPr>
    </w:p>
    <w:p w14:paraId="32B9F25A" w14:textId="77777777" w:rsidR="00644323" w:rsidRPr="00EF10A5" w:rsidRDefault="00644323" w:rsidP="00644323">
      <w:pPr>
        <w:rPr>
          <w:rFonts w:eastAsiaTheme="minorHAnsi"/>
          <w:color w:val="000000"/>
          <w:sz w:val="23"/>
          <w:szCs w:val="23"/>
          <w:highlight w:val="yellow"/>
        </w:rPr>
      </w:pPr>
    </w:p>
    <w:p w14:paraId="22933C31" w14:textId="77777777" w:rsidR="00644323" w:rsidRDefault="00644323" w:rsidP="00644323">
      <w:pPr>
        <w:rPr>
          <w:rFonts w:eastAsiaTheme="minorHAnsi"/>
          <w:color w:val="000000"/>
          <w:sz w:val="23"/>
          <w:szCs w:val="23"/>
          <w:highlight w:val="yellow"/>
        </w:rPr>
      </w:pPr>
    </w:p>
    <w:p w14:paraId="0C953046" w14:textId="77777777" w:rsidR="00303DEC" w:rsidRDefault="00303DEC" w:rsidP="00644323">
      <w:pPr>
        <w:rPr>
          <w:rFonts w:eastAsiaTheme="minorHAnsi"/>
          <w:color w:val="000000"/>
          <w:sz w:val="23"/>
          <w:szCs w:val="23"/>
          <w:highlight w:val="yellow"/>
        </w:rPr>
      </w:pPr>
    </w:p>
    <w:p w14:paraId="3B29009D" w14:textId="77777777" w:rsidR="00303DEC" w:rsidRDefault="00303DEC" w:rsidP="00644323">
      <w:pPr>
        <w:rPr>
          <w:rFonts w:eastAsiaTheme="minorHAnsi"/>
          <w:color w:val="000000"/>
          <w:sz w:val="23"/>
          <w:szCs w:val="23"/>
          <w:highlight w:val="yellow"/>
        </w:rPr>
      </w:pPr>
    </w:p>
    <w:p w14:paraId="175A5197" w14:textId="77777777" w:rsidR="00303DEC" w:rsidRDefault="00303DEC" w:rsidP="00644323">
      <w:pPr>
        <w:rPr>
          <w:rFonts w:eastAsiaTheme="minorHAnsi"/>
          <w:color w:val="000000"/>
          <w:sz w:val="23"/>
          <w:szCs w:val="23"/>
          <w:highlight w:val="yellow"/>
        </w:rPr>
      </w:pPr>
    </w:p>
    <w:p w14:paraId="2AE96B5A" w14:textId="77777777" w:rsidR="00303DEC" w:rsidRPr="00EF10A5" w:rsidRDefault="00303DEC" w:rsidP="00644323">
      <w:pPr>
        <w:rPr>
          <w:rFonts w:eastAsiaTheme="minorHAnsi"/>
          <w:color w:val="000000"/>
          <w:sz w:val="23"/>
          <w:szCs w:val="23"/>
          <w:highlight w:val="yellow"/>
        </w:rPr>
      </w:pPr>
    </w:p>
    <w:p w14:paraId="095A5FC9" w14:textId="48A8DA98" w:rsidR="00644323" w:rsidRDefault="00644323" w:rsidP="00644323">
      <w:pPr>
        <w:jc w:val="both"/>
        <w:rPr>
          <w:b/>
          <w:bCs/>
          <w:sz w:val="32"/>
          <w:szCs w:val="32"/>
        </w:rPr>
      </w:pPr>
      <w:r w:rsidRPr="00EF10A5">
        <w:rPr>
          <w:b/>
          <w:bCs/>
          <w:sz w:val="32"/>
          <w:szCs w:val="32"/>
        </w:rPr>
        <w:lastRenderedPageBreak/>
        <w:t>Analysis of Cognitive Test Scores</w:t>
      </w:r>
    </w:p>
    <w:p w14:paraId="1A6EEF04" w14:textId="77777777" w:rsidR="00240D74" w:rsidRPr="00240D74" w:rsidRDefault="00240D74" w:rsidP="00644323">
      <w:pPr>
        <w:jc w:val="both"/>
        <w:rPr>
          <w:b/>
          <w:bCs/>
          <w:sz w:val="32"/>
          <w:szCs w:val="32"/>
        </w:rPr>
      </w:pPr>
    </w:p>
    <w:p w14:paraId="46B25225" w14:textId="25F52AF7" w:rsidR="00644323" w:rsidRDefault="00644323" w:rsidP="001B463F">
      <w:pPr>
        <w:autoSpaceDE w:val="0"/>
        <w:autoSpaceDN w:val="0"/>
        <w:adjustRightInd w:val="0"/>
        <w:jc w:val="both"/>
        <w:rPr>
          <w:rFonts w:eastAsiaTheme="minorHAnsi"/>
          <w:color w:val="000000"/>
          <w:sz w:val="23"/>
          <w:szCs w:val="23"/>
          <w:highlight w:val="yellow"/>
        </w:rPr>
      </w:pPr>
      <w:r w:rsidRPr="00EF10A5">
        <w:t>The cognitive test z-scores were adjusted for age, years of education and delayed word memory score</w:t>
      </w:r>
      <w:r w:rsidR="00303DEC">
        <w:t>.</w:t>
      </w:r>
      <w:r w:rsidRPr="00EF10A5">
        <w:t xml:space="preserve"> This was done by fitting a linear model to the raw cognitive test scores, adjusting for the aforementioned covariates, extracting the residuals and standardising them to mean 0 and SD 1. The overall cognitive impairment z-score was calculated as a mean of the positive z-scores for </w:t>
      </w:r>
      <w:r w:rsidR="00587FD4">
        <w:t>S</w:t>
      </w:r>
      <w:r w:rsidRPr="00EF10A5">
        <w:t xml:space="preserve">ymbol </w:t>
      </w:r>
      <w:r w:rsidR="00587FD4">
        <w:t>D</w:t>
      </w:r>
      <w:r w:rsidRPr="00EF10A5">
        <w:t>igit, List Learning and the negative Trails Part B z-</w:t>
      </w:r>
      <w:r w:rsidR="00AE29F9">
        <w:t>time</w:t>
      </w:r>
      <w:r w:rsidRPr="00EF10A5">
        <w:t xml:space="preserve">, resulting in a z-score for which lower values represent greater cognitive impairment. If an individual score was missing, then the overall score was calculated as the mean of the available scores (see table </w:t>
      </w:r>
      <w:r w:rsidR="00587FD4" w:rsidRPr="001B463F">
        <w:t>9</w:t>
      </w:r>
      <w:r w:rsidRPr="001B463F">
        <w:t xml:space="preserve"> and figures </w:t>
      </w:r>
      <w:r w:rsidR="001B463F" w:rsidRPr="001B463F">
        <w:t>below)</w:t>
      </w:r>
      <w:r w:rsidR="001B463F">
        <w:t>.</w:t>
      </w:r>
    </w:p>
    <w:p w14:paraId="08FF0949" w14:textId="77777777" w:rsidR="00587FD4" w:rsidRPr="00EF10A5" w:rsidRDefault="00587FD4" w:rsidP="00644323">
      <w:pPr>
        <w:rPr>
          <w:rFonts w:eastAsiaTheme="minorHAnsi"/>
          <w:color w:val="000000"/>
          <w:sz w:val="23"/>
          <w:szCs w:val="23"/>
          <w:highlight w:val="yellow"/>
        </w:rPr>
      </w:pPr>
    </w:p>
    <w:p w14:paraId="0B549F79" w14:textId="77777777" w:rsidR="00587FD4" w:rsidRDefault="00A73F8A" w:rsidP="00644323">
      <w:r w:rsidRPr="00EF10A5">
        <w:t>Table 9: Outcomes: Cognitive impairment</w:t>
      </w:r>
      <w:r w:rsidR="00587FD4">
        <w:t xml:space="preserve"> </w:t>
      </w:r>
    </w:p>
    <w:p w14:paraId="0E6B8F47" w14:textId="325F4C9F" w:rsidR="00A73F8A" w:rsidRPr="00EF10A5" w:rsidRDefault="00587FD4" w:rsidP="00644323">
      <w:pPr>
        <w:rPr>
          <w:rFonts w:eastAsiaTheme="minorHAnsi"/>
          <w:color w:val="000000"/>
          <w:sz w:val="23"/>
          <w:szCs w:val="23"/>
          <w:highlight w:val="yellow"/>
        </w:rPr>
      </w:pPr>
      <w:r>
        <w:t>(</w:t>
      </w:r>
      <w:r w:rsidR="00A73F8A" w:rsidRPr="00EF10A5">
        <w:t>z-scores are adjusted for age, years of education and delayed word memory score</w:t>
      </w:r>
      <w:r>
        <w:t>)</w:t>
      </w:r>
    </w:p>
    <w:p w14:paraId="3935B70B" w14:textId="77777777" w:rsidR="00A73F8A" w:rsidRPr="00EF10A5" w:rsidRDefault="00A73F8A" w:rsidP="00644323">
      <w:pPr>
        <w:rPr>
          <w:rFonts w:eastAsiaTheme="minorHAnsi"/>
          <w:color w:val="000000"/>
          <w:sz w:val="23"/>
          <w:szCs w:val="23"/>
          <w:highlight w:val="yellow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14"/>
        <w:gridCol w:w="891"/>
        <w:gridCol w:w="1024"/>
        <w:gridCol w:w="1024"/>
        <w:gridCol w:w="1024"/>
        <w:gridCol w:w="649"/>
      </w:tblGrid>
      <w:tr w:rsidR="00644323" w:rsidRPr="00EF10A5" w14:paraId="4327FBFF" w14:textId="77777777" w:rsidTr="00241D40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1FFC8A" w14:textId="45E3F96C" w:rsidR="00644323" w:rsidRPr="00EF10A5" w:rsidRDefault="00644323" w:rsidP="00241D40"/>
        </w:tc>
      </w:tr>
      <w:tr w:rsidR="00644323" w:rsidRPr="00EF10A5" w14:paraId="09697D21" w14:textId="77777777" w:rsidTr="00241D40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FB328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CDBED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1EB2C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All</w:t>
            </w:r>
            <w:r w:rsidRPr="00EF10A5">
              <w:rPr>
                <w:sz w:val="20"/>
                <w:szCs w:val="20"/>
              </w:rPr>
              <w:br/>
              <w:t>(N = 286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BDDF2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HI</w:t>
            </w:r>
            <w:r w:rsidRPr="00EF10A5">
              <w:rPr>
                <w:sz w:val="20"/>
                <w:szCs w:val="20"/>
              </w:rPr>
              <w:br/>
              <w:t>(N = 245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279B7D" w14:textId="032AC09B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o</w:t>
            </w:r>
            <w:r w:rsidR="00303DEC">
              <w:rPr>
                <w:sz w:val="20"/>
                <w:szCs w:val="20"/>
              </w:rPr>
              <w:t>-</w:t>
            </w:r>
            <w:r w:rsidRPr="00EF10A5">
              <w:rPr>
                <w:sz w:val="20"/>
                <w:szCs w:val="20"/>
              </w:rPr>
              <w:t>SHI</w:t>
            </w:r>
            <w:r w:rsidRPr="00EF10A5">
              <w:rPr>
                <w:sz w:val="20"/>
                <w:szCs w:val="20"/>
              </w:rPr>
              <w:br/>
              <w:t>(N = 41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84D19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P-value</w:t>
            </w:r>
          </w:p>
        </w:tc>
      </w:tr>
      <w:tr w:rsidR="00644323" w:rsidRPr="00EF10A5" w14:paraId="5D18CD03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F2045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Word memory immediat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9DAE5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36EC1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84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0B308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4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526C0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0774CD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6CC77DAB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7DE58D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DC168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5A389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4.0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3A3ED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3.9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88ADB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4.1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7D44DB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0DF362C5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2CE98E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08BDB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63A44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21.0, 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A1D62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21.0, 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A0EC3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24.0, 3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9291E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774</w:t>
            </w:r>
          </w:p>
        </w:tc>
      </w:tr>
      <w:tr w:rsidR="00644323" w:rsidRPr="00EF10A5" w14:paraId="6A3839D6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20E6F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Word memory delayed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49BC4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C8666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84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0E48C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4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09E6D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E96799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712B83A6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0FBE1B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FCD2D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319BC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4.8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32366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4.8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5DD2B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5.1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6A0416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545CACA4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667855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23267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87E8B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19.0, 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F8936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19.0, 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3A6EE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24.0, 3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BCF05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686</w:t>
            </w:r>
          </w:p>
        </w:tc>
      </w:tr>
      <w:tr w:rsidR="00644323" w:rsidRPr="00EF10A5" w14:paraId="244726CD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57FF9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Word memory consistenc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F5594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6E408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66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AE35B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28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4F3B9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8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AD0935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0CB06AB6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A83EAB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7908C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5382C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3.2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CCF21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3.1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71635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3.9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FC8613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1E6795C4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FA797E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13CB8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733A4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9.0, 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8F9FE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9.0, 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F5CF7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25.0, 3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24AF5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254</w:t>
            </w:r>
          </w:p>
        </w:tc>
      </w:tr>
      <w:tr w:rsidR="00644323" w:rsidRPr="00EF10A5" w14:paraId="50926C9D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E94F0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ymbol digi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899CA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4C909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78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53880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37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95937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45F9F2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3C94F461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5DA99D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40B91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086A2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2.4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DD8E7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2.4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AE864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2.7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631E79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0818EC3A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7000C9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DAE6C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D520C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16.0, 7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56ADF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16.0, 7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5C770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20.0, 5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4F3E6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865</w:t>
            </w:r>
          </w:p>
        </w:tc>
      </w:tr>
      <w:tr w:rsidR="00644323" w:rsidRPr="00EF10A5" w14:paraId="2F225111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2B309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ymbol digit adjusted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F390D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08FB6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76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A149C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35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991DE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1D1E5B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54B48093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8CC201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FB8F7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BC49D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000 (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695CA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-0.001 (1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14383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003 (0.8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BCEBF1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3CDD6B51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B56331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AB15D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716DB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-2.452, 2.9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8AB71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-2.452, 2.9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9E83E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-1.800, 1.4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374EF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981</w:t>
            </w:r>
          </w:p>
        </w:tc>
      </w:tr>
      <w:tr w:rsidR="00644323" w:rsidRPr="00EF10A5" w14:paraId="6B8E052B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6AD97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lastRenderedPageBreak/>
              <w:t>AMIPB (list learning)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26932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E8644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78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5D116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37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725D9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7C246C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5BEF3566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693CD4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4F74B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3E942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6.4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C6BB6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6.2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0FC4A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7.6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F7B534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59C4237C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E07C06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02B03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2F3D7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15.0, 6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560F5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15.0, 6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985CD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20.0, 5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2EA03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332</w:t>
            </w:r>
          </w:p>
        </w:tc>
      </w:tr>
      <w:tr w:rsidR="00644323" w:rsidRPr="00EF10A5" w14:paraId="5E66D2A5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9238E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AMIPB (list learning) adjusted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9E664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C6F35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76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71E48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35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5941C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3C1E65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552FF648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ABFF80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75992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8079B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000 (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C9CBC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-0.021 (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9A6B0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118 (0.9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08C30E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1100837B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080E49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18D01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F4372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-2.281, 2.6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F4DED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-2.281, 2.6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15816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-2.046, 1.9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11EEB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412</w:t>
            </w:r>
          </w:p>
        </w:tc>
      </w:tr>
      <w:tr w:rsidR="00644323" w:rsidRPr="00EF10A5" w14:paraId="48DE1BE5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C0CFC9" w14:textId="497E0BB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Trail Making Test </w:t>
            </w:r>
            <w:proofErr w:type="gramStart"/>
            <w:r w:rsidRPr="00EF10A5">
              <w:rPr>
                <w:sz w:val="20"/>
                <w:szCs w:val="20"/>
              </w:rPr>
              <w:t>part</w:t>
            </w:r>
            <w:proofErr w:type="gramEnd"/>
            <w:r w:rsidRPr="00EF10A5">
              <w:rPr>
                <w:sz w:val="20"/>
                <w:szCs w:val="20"/>
              </w:rPr>
              <w:t xml:space="preserve"> 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F0448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811E0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67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6A7EA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28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89099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9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4269B6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480782EC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E1038D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51FD2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69C59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90.9 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CD23F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91.8 (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E8AD5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86.0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4EC5CF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0BA54CF4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3660CA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2C030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7D98C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2.2, 25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5B1E0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2.2, 25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9CBA0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46.0, 21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9A832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416</w:t>
            </w:r>
          </w:p>
        </w:tc>
      </w:tr>
      <w:tr w:rsidR="00644323" w:rsidRPr="00EF10A5" w14:paraId="181F7741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85D673" w14:textId="41A4E3B8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Trail Making </w:t>
            </w:r>
            <w:proofErr w:type="gramStart"/>
            <w:r w:rsidRPr="00EF10A5">
              <w:rPr>
                <w:sz w:val="20"/>
                <w:szCs w:val="20"/>
              </w:rPr>
              <w:t>Test  part</w:t>
            </w:r>
            <w:proofErr w:type="gramEnd"/>
            <w:r w:rsidRPr="00EF10A5">
              <w:rPr>
                <w:sz w:val="20"/>
                <w:szCs w:val="20"/>
              </w:rPr>
              <w:t xml:space="preserve"> B adjusted 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80E14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4E4E8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65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27A20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26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7FD298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9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BEC1DA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21128C0E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2EAECA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F43B5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968A0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000 (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38D75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020 (1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AA57C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-0.115 (0.7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F592EF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6852A2CA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93B586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A7B79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3BC50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-2.014, 4.0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02397D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-2.014, 4.0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64672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-1.376, 2.9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D6D91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437</w:t>
            </w:r>
          </w:p>
        </w:tc>
      </w:tr>
      <w:tr w:rsidR="00644323" w:rsidRPr="00EF10A5" w14:paraId="06B6AB1B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3C070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Overall cognitive impairment (adjusted z-</w:t>
            </w:r>
            <w:proofErr w:type="gramStart"/>
            <w:r w:rsidRPr="00EF10A5">
              <w:rPr>
                <w:sz w:val="20"/>
                <w:szCs w:val="20"/>
              </w:rPr>
              <w:t>score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E5B99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0D6B82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81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E2470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40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CB8121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25A1A2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6F0AA529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CEE9D3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ED1447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2FAC5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000 (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F3DA4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-0.019 (1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08B61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112 (0.8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3F9A2E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0C7D7FAA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6EF68E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F5653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38378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-3.467, 2.7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B74CB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-3.467, 2.7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0739C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-1.602, 1.3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3FBE8A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441</w:t>
            </w:r>
          </w:p>
        </w:tc>
      </w:tr>
      <w:tr w:rsidR="00644323" w:rsidRPr="00EF10A5" w14:paraId="7BDD8563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9753D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Overall cognitive impairment (adjusted z-</w:t>
            </w:r>
            <w:proofErr w:type="gramStart"/>
            <w:r w:rsidRPr="00EF10A5">
              <w:rPr>
                <w:sz w:val="20"/>
                <w:szCs w:val="20"/>
              </w:rPr>
              <w:t>score)*</w:t>
            </w:r>
            <w:proofErr w:type="gramEnd"/>
            <w:r w:rsidRPr="00EF10A5">
              <w:rPr>
                <w:sz w:val="20"/>
                <w:szCs w:val="20"/>
              </w:rPr>
              <w:t xml:space="preserve"> for those with word memory delayed&gt;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77D943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obs</w:t>
            </w:r>
            <w:r w:rsidRPr="00EF10A5">
              <w:rPr>
                <w:sz w:val="20"/>
                <w:szCs w:val="20"/>
              </w:rPr>
              <w:t xml:space="preserve"> (</w:t>
            </w:r>
            <w:proofErr w:type="spellStart"/>
            <w:r w:rsidRPr="00EF10A5">
              <w:rPr>
                <w:sz w:val="20"/>
                <w:szCs w:val="20"/>
              </w:rPr>
              <w:t>N</w:t>
            </w:r>
            <w:r w:rsidRPr="00EF10A5">
              <w:rPr>
                <w:sz w:val="20"/>
                <w:szCs w:val="20"/>
                <w:vertAlign w:val="subscript"/>
              </w:rPr>
              <w:t>miss</w:t>
            </w:r>
            <w:proofErr w:type="spellEnd"/>
            <w:r w:rsidRPr="00EF10A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D6B2B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0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93B680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7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CD5565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51D823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06A04FCB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531C86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7A40B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12301C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033 (0.9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CC6469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012 (0.9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34D97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147 (0.8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88D6AB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6FE73C49" w14:textId="77777777" w:rsidTr="00241D4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21C0FD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F5841F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DA8DC6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-2.739, 2.6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7DD014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-2.739, 2.6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A45F5E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(-1.602, 1.3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EB534B" w14:textId="77777777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476</w:t>
            </w:r>
          </w:p>
        </w:tc>
      </w:tr>
      <w:tr w:rsidR="00644323" w:rsidRPr="00EF10A5" w14:paraId="6B98D90E" w14:textId="77777777" w:rsidTr="00241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00A6C5" w14:textId="62FE152F" w:rsidR="00644323" w:rsidRPr="00EF10A5" w:rsidRDefault="00644323" w:rsidP="00241D40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* For overall cognitive </w:t>
            </w:r>
            <w:r w:rsidR="00AE29F9" w:rsidRPr="00EF10A5">
              <w:rPr>
                <w:sz w:val="20"/>
                <w:szCs w:val="20"/>
              </w:rPr>
              <w:t>impairment,</w:t>
            </w:r>
            <w:r w:rsidRPr="00EF10A5">
              <w:rPr>
                <w:sz w:val="20"/>
                <w:szCs w:val="20"/>
              </w:rPr>
              <w:t xml:space="preserve"> a lower score represents greater cognitive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0A9CC5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2D1D2B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C4A7CE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66519E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55F4B0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  <w:tr w:rsidR="00644323" w:rsidRPr="00EF10A5" w14:paraId="63BB8A15" w14:textId="77777777" w:rsidTr="00241D40">
        <w:trPr>
          <w:cantSplit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CBD51C" w14:textId="77777777" w:rsidR="00644323" w:rsidRPr="00EF10A5" w:rsidRDefault="00644323" w:rsidP="00241D40">
            <w:pPr>
              <w:rPr>
                <w:sz w:val="20"/>
                <w:szCs w:val="20"/>
              </w:rPr>
            </w:pPr>
          </w:p>
        </w:tc>
      </w:tr>
    </w:tbl>
    <w:p w14:paraId="2CAD2B96" w14:textId="77777777" w:rsidR="00644323" w:rsidRPr="00EF10A5" w:rsidRDefault="00644323" w:rsidP="00644323">
      <w:pPr>
        <w:rPr>
          <w:rFonts w:eastAsiaTheme="minorHAnsi"/>
          <w:color w:val="000000"/>
          <w:sz w:val="23"/>
          <w:szCs w:val="23"/>
          <w:highlight w:val="yellow"/>
        </w:rPr>
      </w:pPr>
      <w:r w:rsidRPr="00EF10A5">
        <w:rPr>
          <w:sz w:val="20"/>
          <w:szCs w:val="20"/>
        </w:rPr>
        <w:br/>
      </w:r>
    </w:p>
    <w:p w14:paraId="5A66D985" w14:textId="77777777" w:rsidR="00CD3654" w:rsidRPr="00EF10A5" w:rsidRDefault="00CD3654" w:rsidP="00644323">
      <w:pPr>
        <w:rPr>
          <w:rFonts w:eastAsiaTheme="minorHAnsi"/>
          <w:color w:val="000000"/>
          <w:sz w:val="23"/>
          <w:szCs w:val="23"/>
          <w:highlight w:val="yellow"/>
        </w:rPr>
      </w:pPr>
    </w:p>
    <w:p w14:paraId="2580E39C" w14:textId="77777777" w:rsidR="00CD3654" w:rsidRPr="00EF10A5" w:rsidRDefault="00CD3654" w:rsidP="00644323">
      <w:pPr>
        <w:rPr>
          <w:rFonts w:eastAsiaTheme="minorHAnsi"/>
          <w:color w:val="000000"/>
          <w:sz w:val="23"/>
          <w:szCs w:val="23"/>
          <w:highlight w:val="yellow"/>
        </w:rPr>
      </w:pPr>
    </w:p>
    <w:p w14:paraId="4936DF3E" w14:textId="77777777" w:rsidR="00CD3654" w:rsidRPr="00EF10A5" w:rsidRDefault="00CD3654" w:rsidP="00644323">
      <w:pPr>
        <w:rPr>
          <w:rFonts w:eastAsiaTheme="minorHAnsi"/>
          <w:color w:val="000000"/>
          <w:sz w:val="23"/>
          <w:szCs w:val="23"/>
          <w:highlight w:val="yellow"/>
        </w:rPr>
      </w:pPr>
    </w:p>
    <w:p w14:paraId="1CF3786A" w14:textId="77777777" w:rsidR="00CD3654" w:rsidRDefault="00CD3654" w:rsidP="00644323">
      <w:pPr>
        <w:rPr>
          <w:rFonts w:eastAsiaTheme="minorHAnsi"/>
          <w:color w:val="000000"/>
          <w:sz w:val="23"/>
          <w:szCs w:val="23"/>
          <w:highlight w:val="yellow"/>
        </w:rPr>
      </w:pPr>
    </w:p>
    <w:p w14:paraId="3BF8F2ED" w14:textId="77777777" w:rsidR="007F13AA" w:rsidRDefault="007F13AA" w:rsidP="00644323">
      <w:pPr>
        <w:rPr>
          <w:rFonts w:eastAsiaTheme="minorHAnsi"/>
          <w:color w:val="000000"/>
          <w:sz w:val="23"/>
          <w:szCs w:val="23"/>
          <w:highlight w:val="yellow"/>
        </w:rPr>
      </w:pPr>
    </w:p>
    <w:p w14:paraId="1A4BA15E" w14:textId="77777777" w:rsidR="007F13AA" w:rsidRDefault="007F13AA" w:rsidP="00644323">
      <w:pPr>
        <w:rPr>
          <w:rFonts w:eastAsiaTheme="minorHAnsi"/>
          <w:color w:val="000000"/>
          <w:sz w:val="23"/>
          <w:szCs w:val="23"/>
          <w:highlight w:val="yellow"/>
        </w:rPr>
      </w:pPr>
    </w:p>
    <w:p w14:paraId="0B8EF049" w14:textId="77777777" w:rsidR="007F13AA" w:rsidRPr="00EF10A5" w:rsidRDefault="007F13AA" w:rsidP="00644323">
      <w:pPr>
        <w:rPr>
          <w:rFonts w:eastAsiaTheme="minorHAnsi"/>
          <w:color w:val="000000"/>
          <w:sz w:val="23"/>
          <w:szCs w:val="23"/>
          <w:highlight w:val="yellow"/>
        </w:rPr>
      </w:pPr>
    </w:p>
    <w:p w14:paraId="376537D9" w14:textId="77777777" w:rsidR="00CD3654" w:rsidRPr="00EF10A5" w:rsidRDefault="00CD3654" w:rsidP="00644323">
      <w:pPr>
        <w:rPr>
          <w:rFonts w:eastAsiaTheme="minorHAnsi"/>
          <w:color w:val="000000"/>
          <w:sz w:val="23"/>
          <w:szCs w:val="23"/>
          <w:highlight w:val="yellow"/>
        </w:rPr>
      </w:pPr>
    </w:p>
    <w:p w14:paraId="743C3499" w14:textId="77777777" w:rsidR="00CD3654" w:rsidRPr="00EF10A5" w:rsidRDefault="00CD3654" w:rsidP="00644323">
      <w:pPr>
        <w:rPr>
          <w:rFonts w:eastAsiaTheme="minorHAnsi"/>
          <w:color w:val="000000"/>
          <w:sz w:val="23"/>
          <w:szCs w:val="23"/>
          <w:highlight w:val="yellow"/>
        </w:rPr>
      </w:pPr>
    </w:p>
    <w:p w14:paraId="4CA1CE1E" w14:textId="2A84CE2C" w:rsidR="00CD3654" w:rsidRPr="00AE29F9" w:rsidRDefault="007F13AA" w:rsidP="00644323">
      <w:pPr>
        <w:rPr>
          <w:rFonts w:eastAsiaTheme="minorHAnsi"/>
          <w:color w:val="000000"/>
        </w:rPr>
      </w:pPr>
      <w:r w:rsidRPr="007F13AA">
        <w:rPr>
          <w:rFonts w:eastAsiaTheme="minorHAnsi"/>
          <w:color w:val="000000"/>
        </w:rPr>
        <w:lastRenderedPageBreak/>
        <w:t>Figure</w:t>
      </w:r>
      <w:r w:rsidR="00AE29F9">
        <w:rPr>
          <w:rFonts w:eastAsiaTheme="minorHAnsi"/>
          <w:color w:val="000000"/>
        </w:rPr>
        <w:t>s</w:t>
      </w:r>
      <w:r w:rsidRPr="007F13AA">
        <w:rPr>
          <w:rFonts w:eastAsiaTheme="minorHAnsi"/>
          <w:color w:val="000000"/>
        </w:rPr>
        <w:t xml:space="preserve"> 1: Raw </w:t>
      </w:r>
      <w:r>
        <w:rPr>
          <w:rFonts w:eastAsiaTheme="minorHAnsi"/>
          <w:color w:val="000000"/>
        </w:rPr>
        <w:t xml:space="preserve">and adjusted </w:t>
      </w:r>
      <w:r w:rsidRPr="007F13AA">
        <w:rPr>
          <w:rFonts w:eastAsiaTheme="minorHAnsi"/>
          <w:color w:val="000000"/>
        </w:rPr>
        <w:t>cognitive test scores</w:t>
      </w:r>
      <w:r w:rsidR="008B5325">
        <w:rPr>
          <w:rFonts w:eastAsiaTheme="minorHAnsi"/>
          <w:color w:val="000000"/>
        </w:rPr>
        <w:t xml:space="preserve"> by group</w:t>
      </w:r>
    </w:p>
    <w:p w14:paraId="7ABF04BC" w14:textId="08C283E3" w:rsidR="00644323" w:rsidRPr="00EF10A5" w:rsidRDefault="007F13AA" w:rsidP="00644323">
      <w:pPr>
        <w:rPr>
          <w:rFonts w:eastAsiaTheme="minorHAnsi"/>
          <w:color w:val="000000"/>
          <w:sz w:val="23"/>
          <w:szCs w:val="23"/>
          <w:highlight w:val="yellow"/>
        </w:rPr>
      </w:pPr>
      <w:r w:rsidRPr="007F13AA">
        <w:rPr>
          <w:rFonts w:eastAsiaTheme="minorHAnsi"/>
          <w:noProof/>
          <w:color w:val="000000"/>
          <w:sz w:val="23"/>
          <w:szCs w:val="23"/>
        </w:rPr>
        <w:drawing>
          <wp:inline distT="0" distB="0" distL="0" distR="0" wp14:anchorId="264FC9F9" wp14:editId="2EB40B31">
            <wp:extent cx="6070600" cy="4191000"/>
            <wp:effectExtent l="0" t="0" r="0" b="0"/>
            <wp:docPr id="737768597" name="Picture 1" descr="A group of boxes with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7768597" name="Picture 1" descr="A group of boxes with line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00674" cy="4211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07974" w14:textId="77777777" w:rsidR="00AE29F9" w:rsidRDefault="00AE29F9" w:rsidP="00AE29F9">
      <w:pPr>
        <w:rPr>
          <w:rFonts w:eastAsiaTheme="minorHAnsi"/>
          <w:color w:val="000000"/>
        </w:rPr>
      </w:pPr>
    </w:p>
    <w:p w14:paraId="228E5F1E" w14:textId="43E6365D" w:rsidR="00AE29F9" w:rsidRPr="00AE29F9" w:rsidRDefault="00AE29F9" w:rsidP="00AE29F9">
      <w:pPr>
        <w:rPr>
          <w:rFonts w:eastAsiaTheme="minorHAnsi"/>
          <w:color w:val="000000"/>
        </w:rPr>
      </w:pPr>
      <w:r w:rsidRPr="007F13AA">
        <w:rPr>
          <w:rFonts w:eastAsiaTheme="minorHAnsi"/>
          <w:color w:val="000000"/>
        </w:rPr>
        <w:t>Figure</w:t>
      </w:r>
      <w:r>
        <w:rPr>
          <w:rFonts w:eastAsiaTheme="minorHAnsi"/>
          <w:color w:val="000000"/>
        </w:rPr>
        <w:t>s</w:t>
      </w:r>
      <w:r w:rsidRPr="007F13AA">
        <w:rPr>
          <w:rFonts w:eastAsiaTheme="minorHAnsi"/>
          <w:color w:val="000000"/>
        </w:rPr>
        <w:t xml:space="preserve"> </w:t>
      </w:r>
      <w:r>
        <w:rPr>
          <w:rFonts w:eastAsiaTheme="minorHAnsi"/>
          <w:color w:val="000000"/>
        </w:rPr>
        <w:t>2</w:t>
      </w:r>
      <w:r w:rsidRPr="007F13AA">
        <w:rPr>
          <w:rFonts w:eastAsiaTheme="minorHAnsi"/>
          <w:color w:val="000000"/>
        </w:rPr>
        <w:t>: Overall cognitive impairment</w:t>
      </w:r>
      <w:r>
        <w:rPr>
          <w:rFonts w:eastAsiaTheme="minorHAnsi"/>
          <w:color w:val="000000"/>
        </w:rPr>
        <w:t xml:space="preserve"> by group (z-scores)</w:t>
      </w:r>
    </w:p>
    <w:p w14:paraId="484D0D82" w14:textId="77777777" w:rsidR="00EF10A5" w:rsidRPr="007F13AA" w:rsidRDefault="00EF10A5" w:rsidP="00644323">
      <w:pPr>
        <w:rPr>
          <w:rFonts w:eastAsiaTheme="minorHAnsi"/>
          <w:color w:val="000000"/>
        </w:rPr>
      </w:pPr>
    </w:p>
    <w:p w14:paraId="072227DE" w14:textId="6AF05F8C" w:rsidR="007F13AA" w:rsidRPr="00AE29F9" w:rsidRDefault="00AE29F9" w:rsidP="00644323">
      <w:pPr>
        <w:rPr>
          <w:rFonts w:eastAsiaTheme="minorHAnsi"/>
          <w:color w:val="000000"/>
        </w:rPr>
      </w:pPr>
      <w:r w:rsidRPr="007F13AA">
        <w:rPr>
          <w:rFonts w:eastAsiaTheme="minorHAnsi"/>
          <w:noProof/>
          <w:color w:val="000000"/>
          <w:sz w:val="23"/>
          <w:szCs w:val="23"/>
        </w:rPr>
        <w:drawing>
          <wp:inline distT="0" distB="0" distL="0" distR="0" wp14:anchorId="1E02DA8E" wp14:editId="4E31EE9B">
            <wp:extent cx="5731510" cy="3908173"/>
            <wp:effectExtent l="0" t="0" r="0" b="3810"/>
            <wp:docPr id="794592512" name="Picture 1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4592512" name="Picture 1" descr="A graph of a diagram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8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D7B7A" w14:textId="77777777" w:rsidR="00AE29F9" w:rsidRPr="00AE29F9" w:rsidRDefault="00AE29F9" w:rsidP="00644323">
      <w:pPr>
        <w:autoSpaceDE w:val="0"/>
        <w:autoSpaceDN w:val="0"/>
        <w:adjustRightInd w:val="0"/>
        <w:rPr>
          <w:rFonts w:eastAsiaTheme="minorHAnsi"/>
          <w:b/>
          <w:bCs/>
          <w:color w:val="000000"/>
        </w:rPr>
      </w:pPr>
    </w:p>
    <w:p w14:paraId="6382837A" w14:textId="00005806" w:rsidR="00644323" w:rsidRPr="00EF10A5" w:rsidRDefault="00644323" w:rsidP="00644323">
      <w:pPr>
        <w:autoSpaceDE w:val="0"/>
        <w:autoSpaceDN w:val="0"/>
        <w:adjustRightInd w:val="0"/>
        <w:rPr>
          <w:rFonts w:eastAsiaTheme="minorHAnsi"/>
          <w:b/>
          <w:bCs/>
          <w:color w:val="000000"/>
          <w:sz w:val="32"/>
          <w:szCs w:val="32"/>
        </w:rPr>
      </w:pPr>
      <w:r w:rsidRPr="00EF10A5">
        <w:rPr>
          <w:rFonts w:eastAsiaTheme="minorHAnsi"/>
          <w:b/>
          <w:bCs/>
          <w:color w:val="000000"/>
          <w:sz w:val="32"/>
          <w:szCs w:val="32"/>
        </w:rPr>
        <w:t xml:space="preserve">Comparison of Cognitive Test Scores with Test Norms </w:t>
      </w:r>
    </w:p>
    <w:p w14:paraId="20FAC24E" w14:textId="77777777" w:rsidR="00644323" w:rsidRPr="00AE29F9" w:rsidRDefault="00644323" w:rsidP="00EF10A5">
      <w:pPr>
        <w:autoSpaceDE w:val="0"/>
        <w:autoSpaceDN w:val="0"/>
        <w:adjustRightInd w:val="0"/>
        <w:rPr>
          <w:rFonts w:eastAsiaTheme="minorHAnsi"/>
          <w:color w:val="000000"/>
          <w:highlight w:val="yellow"/>
        </w:rPr>
      </w:pPr>
    </w:p>
    <w:p w14:paraId="4EFCDBCA" w14:textId="2B21274C" w:rsidR="00644323" w:rsidRPr="00EF10A5" w:rsidRDefault="00644323" w:rsidP="00EF10A5">
      <w:pPr>
        <w:jc w:val="both"/>
        <w:rPr>
          <w:rFonts w:eastAsia="Calibri"/>
        </w:rPr>
      </w:pPr>
      <w:r w:rsidRPr="00EF10A5">
        <w:rPr>
          <w:rFonts w:eastAsia="Calibri"/>
        </w:rPr>
        <w:t xml:space="preserve">Published norms for the general population, stratified where </w:t>
      </w:r>
      <w:r w:rsidR="00CD3654" w:rsidRPr="00EF10A5">
        <w:rPr>
          <w:rFonts w:eastAsia="Calibri"/>
        </w:rPr>
        <w:t>available for</w:t>
      </w:r>
      <w:r w:rsidRPr="00EF10A5">
        <w:rPr>
          <w:rFonts w:eastAsia="Calibri"/>
        </w:rPr>
        <w:t xml:space="preserve"> age, education</w:t>
      </w:r>
      <w:r w:rsidRPr="00EF10A5">
        <w:rPr>
          <w:rFonts w:eastAsia="Calibri"/>
          <w:vertAlign w:val="superscript"/>
        </w:rPr>
        <w:t xml:space="preserve"> </w:t>
      </w:r>
      <w:r w:rsidR="00EF10A5" w:rsidRPr="00EF10A5">
        <w:rPr>
          <w:rFonts w:eastAsia="Calibri"/>
        </w:rPr>
        <w:t>and gender</w:t>
      </w:r>
      <w:r w:rsidRPr="00EF10A5">
        <w:rPr>
          <w:rFonts w:eastAsia="Calibri"/>
        </w:rPr>
        <w:t xml:space="preserve">, were used to create </w:t>
      </w:r>
      <w:r w:rsidR="00AE29F9">
        <w:rPr>
          <w:rFonts w:eastAsia="Calibri"/>
        </w:rPr>
        <w:t>z</w:t>
      </w:r>
      <w:r w:rsidRPr="00EF10A5">
        <w:rPr>
          <w:rFonts w:eastAsia="Calibri"/>
        </w:rPr>
        <w:t>-scores for each individual and from these mean deviation</w:t>
      </w:r>
      <w:r w:rsidR="00AE29F9">
        <w:rPr>
          <w:rFonts w:eastAsia="Calibri"/>
        </w:rPr>
        <w:t>s</w:t>
      </w:r>
      <w:r w:rsidRPr="00EF10A5">
        <w:rPr>
          <w:rFonts w:eastAsia="Calibri"/>
        </w:rPr>
        <w:t xml:space="preserve"> from the norms are presented.</w:t>
      </w:r>
    </w:p>
    <w:p w14:paraId="5588A9BA" w14:textId="77777777" w:rsidR="00644323" w:rsidRPr="00EF10A5" w:rsidRDefault="00644323" w:rsidP="00EF10A5"/>
    <w:p w14:paraId="76E41A23" w14:textId="77777777" w:rsidR="00644323" w:rsidRPr="00EF10A5" w:rsidRDefault="00644323" w:rsidP="00EF10A5"/>
    <w:p w14:paraId="27CB9B31" w14:textId="31ED52B8" w:rsidR="00644323" w:rsidRPr="00EF10A5" w:rsidRDefault="00644323" w:rsidP="00644323">
      <w:r w:rsidRPr="00EF10A5">
        <w:rPr>
          <w:rFonts w:eastAsia="Calibri"/>
        </w:rPr>
        <w:t xml:space="preserve">Table </w:t>
      </w:r>
      <w:r w:rsidR="00A73F8A" w:rsidRPr="00EF10A5">
        <w:rPr>
          <w:rFonts w:eastAsia="Calibri"/>
        </w:rPr>
        <w:t>10</w:t>
      </w:r>
      <w:r w:rsidRPr="00EF10A5">
        <w:rPr>
          <w:rFonts w:eastAsia="Calibri"/>
        </w:rPr>
        <w:t xml:space="preserve">: </w:t>
      </w:r>
      <w:r w:rsidRPr="00EF10A5">
        <w:t>Comparison</w:t>
      </w:r>
      <w:r w:rsidR="00AE29F9">
        <w:t>s</w:t>
      </w:r>
      <w:r w:rsidRPr="00EF10A5">
        <w:t xml:space="preserve"> between cognitive test scores </w:t>
      </w:r>
      <w:r w:rsidR="00CD3654" w:rsidRPr="00EF10A5">
        <w:t>and published</w:t>
      </w:r>
      <w:r w:rsidRPr="00EF10A5">
        <w:t xml:space="preserve"> test norms</w:t>
      </w:r>
    </w:p>
    <w:p w14:paraId="490D5E9F" w14:textId="77777777" w:rsidR="00644323" w:rsidRPr="00EF10A5" w:rsidRDefault="00644323" w:rsidP="00644323">
      <w:pPr>
        <w:spacing w:line="360" w:lineRule="auto"/>
        <w:jc w:val="both"/>
        <w:rPr>
          <w:rFonts w:eastAsia="Calibri"/>
        </w:rPr>
      </w:pPr>
    </w:p>
    <w:tbl>
      <w:tblPr>
        <w:tblStyle w:val="TableGrid"/>
        <w:tblW w:w="9088" w:type="dxa"/>
        <w:tblLook w:val="04A0" w:firstRow="1" w:lastRow="0" w:firstColumn="1" w:lastColumn="0" w:noHBand="0" w:noVBand="1"/>
      </w:tblPr>
      <w:tblGrid>
        <w:gridCol w:w="2263"/>
        <w:gridCol w:w="2127"/>
        <w:gridCol w:w="1559"/>
        <w:gridCol w:w="2126"/>
        <w:gridCol w:w="1013"/>
      </w:tblGrid>
      <w:tr w:rsidR="00644323" w:rsidRPr="00EF10A5" w14:paraId="46DE727B" w14:textId="77777777" w:rsidTr="00241D40">
        <w:tc>
          <w:tcPr>
            <w:tcW w:w="2263" w:type="dxa"/>
          </w:tcPr>
          <w:p w14:paraId="20F3DFF7" w14:textId="77777777" w:rsidR="00644323" w:rsidRPr="00EF10A5" w:rsidRDefault="00644323" w:rsidP="00D04C25">
            <w:pPr>
              <w:rPr>
                <w:rFonts w:eastAsia="Calibri"/>
              </w:rPr>
            </w:pPr>
          </w:p>
          <w:p w14:paraId="46E3D747" w14:textId="77777777" w:rsidR="00644323" w:rsidRPr="00EF10A5" w:rsidRDefault="00644323" w:rsidP="00D04C25">
            <w:pPr>
              <w:rPr>
                <w:rFonts w:eastAsia="Calibri"/>
              </w:rPr>
            </w:pPr>
            <w:r w:rsidRPr="00EF10A5">
              <w:rPr>
                <w:rFonts w:eastAsia="Calibri"/>
              </w:rPr>
              <w:t>Test</w:t>
            </w:r>
          </w:p>
        </w:tc>
        <w:tc>
          <w:tcPr>
            <w:tcW w:w="2127" w:type="dxa"/>
          </w:tcPr>
          <w:p w14:paraId="2DC6A2C0" w14:textId="77777777" w:rsidR="00644323" w:rsidRPr="00EF10A5" w:rsidRDefault="00644323" w:rsidP="00D04C25">
            <w:pPr>
              <w:rPr>
                <w:rFonts w:eastAsia="Calibri"/>
              </w:rPr>
            </w:pPr>
          </w:p>
          <w:p w14:paraId="385E5F11" w14:textId="77777777" w:rsidR="00644323" w:rsidRPr="00EF10A5" w:rsidRDefault="00644323" w:rsidP="00D04C25">
            <w:pPr>
              <w:rPr>
                <w:rFonts w:eastAsia="Calibri"/>
              </w:rPr>
            </w:pPr>
            <w:r w:rsidRPr="00EF10A5">
              <w:rPr>
                <w:rFonts w:eastAsia="Calibri"/>
              </w:rPr>
              <w:t xml:space="preserve">Stratification of </w:t>
            </w:r>
          </w:p>
          <w:p w14:paraId="1771D550" w14:textId="77777777" w:rsidR="00644323" w:rsidRPr="00EF10A5" w:rsidRDefault="00644323" w:rsidP="00D04C25">
            <w:pPr>
              <w:rPr>
                <w:rFonts w:eastAsia="Calibri"/>
              </w:rPr>
            </w:pPr>
            <w:r w:rsidRPr="00EF10A5">
              <w:rPr>
                <w:rFonts w:eastAsia="Calibri"/>
              </w:rPr>
              <w:t>Test Norm</w:t>
            </w:r>
          </w:p>
        </w:tc>
        <w:tc>
          <w:tcPr>
            <w:tcW w:w="1559" w:type="dxa"/>
          </w:tcPr>
          <w:p w14:paraId="05111224" w14:textId="77777777" w:rsidR="00644323" w:rsidRPr="00EF10A5" w:rsidRDefault="00644323" w:rsidP="00D04C25">
            <w:pPr>
              <w:rPr>
                <w:rFonts w:eastAsia="Calibri"/>
              </w:rPr>
            </w:pPr>
          </w:p>
          <w:p w14:paraId="7AF1ABC4" w14:textId="77777777" w:rsidR="00644323" w:rsidRPr="00EF10A5" w:rsidRDefault="00644323" w:rsidP="00D04C25">
            <w:pPr>
              <w:rPr>
                <w:rFonts w:eastAsia="Calibri"/>
              </w:rPr>
            </w:pPr>
            <w:r w:rsidRPr="00EF10A5">
              <w:rPr>
                <w:rFonts w:eastAsia="Calibri"/>
              </w:rPr>
              <w:t>Test Norm (Mean; SD)</w:t>
            </w:r>
          </w:p>
        </w:tc>
        <w:tc>
          <w:tcPr>
            <w:tcW w:w="2126" w:type="dxa"/>
          </w:tcPr>
          <w:p w14:paraId="2457835A" w14:textId="77777777" w:rsidR="00644323" w:rsidRPr="00EF10A5" w:rsidRDefault="00644323" w:rsidP="00D04C25">
            <w:pPr>
              <w:rPr>
                <w:rFonts w:eastAsia="Calibri"/>
              </w:rPr>
            </w:pPr>
          </w:p>
          <w:p w14:paraId="4C56E4FE" w14:textId="0E4CC2B6" w:rsidR="00644323" w:rsidRPr="00EF10A5" w:rsidRDefault="00644323" w:rsidP="00D04C25">
            <w:pPr>
              <w:rPr>
                <w:rFonts w:eastAsia="Calibri"/>
              </w:rPr>
            </w:pPr>
            <w:r w:rsidRPr="00EF10A5">
              <w:rPr>
                <w:rFonts w:eastAsia="Calibri"/>
              </w:rPr>
              <w:t>Males in prison (N=286</w:t>
            </w:r>
            <w:r w:rsidR="00D04C25" w:rsidRPr="00EF10A5">
              <w:rPr>
                <w:rFonts w:eastAsia="Calibri"/>
              </w:rPr>
              <w:t>); Mean</w:t>
            </w:r>
          </w:p>
          <w:p w14:paraId="3C9BC12F" w14:textId="77777777" w:rsidR="00644323" w:rsidRPr="00EF10A5" w:rsidRDefault="00644323" w:rsidP="00D04C25">
            <w:pPr>
              <w:rPr>
                <w:rFonts w:eastAsia="Calibri"/>
              </w:rPr>
            </w:pPr>
            <w:r w:rsidRPr="00EF10A5">
              <w:rPr>
                <w:rFonts w:eastAsia="Calibri"/>
              </w:rPr>
              <w:t>Z-score difference</w:t>
            </w:r>
          </w:p>
        </w:tc>
        <w:tc>
          <w:tcPr>
            <w:tcW w:w="1013" w:type="dxa"/>
          </w:tcPr>
          <w:p w14:paraId="3E4F0AE8" w14:textId="77777777" w:rsidR="00644323" w:rsidRPr="00EF10A5" w:rsidRDefault="00644323" w:rsidP="00D04C25">
            <w:pPr>
              <w:rPr>
                <w:rFonts w:eastAsia="Calibri"/>
              </w:rPr>
            </w:pPr>
          </w:p>
          <w:p w14:paraId="79623028" w14:textId="77777777" w:rsidR="00644323" w:rsidRPr="00EF10A5" w:rsidRDefault="00644323" w:rsidP="00D04C25">
            <w:pPr>
              <w:rPr>
                <w:rFonts w:eastAsia="Calibri"/>
              </w:rPr>
            </w:pPr>
            <w:r w:rsidRPr="00EF10A5">
              <w:rPr>
                <w:rFonts w:eastAsia="Calibri"/>
              </w:rPr>
              <w:t>P value</w:t>
            </w:r>
          </w:p>
        </w:tc>
      </w:tr>
      <w:tr w:rsidR="00644323" w:rsidRPr="00EF10A5" w14:paraId="0F960DA1" w14:textId="77777777" w:rsidTr="00241D40">
        <w:tc>
          <w:tcPr>
            <w:tcW w:w="2263" w:type="dxa"/>
          </w:tcPr>
          <w:p w14:paraId="5EDAAD93" w14:textId="77777777" w:rsidR="00644323" w:rsidRPr="00EF10A5" w:rsidRDefault="00644323" w:rsidP="00D04C25">
            <w:pPr>
              <w:rPr>
                <w:rFonts w:eastAsia="Calibri"/>
              </w:rPr>
            </w:pPr>
          </w:p>
          <w:p w14:paraId="0641D8E4" w14:textId="77777777" w:rsidR="00644323" w:rsidRPr="00EF10A5" w:rsidRDefault="00644323" w:rsidP="00D04C25">
            <w:pPr>
              <w:rPr>
                <w:rFonts w:eastAsia="Calibri"/>
                <w:vertAlign w:val="superscript"/>
              </w:rPr>
            </w:pPr>
            <w:r w:rsidRPr="00EF10A5">
              <w:rPr>
                <w:rFonts w:eastAsia="Calibri"/>
              </w:rPr>
              <w:t>Symbol Digit Modalities Test</w:t>
            </w:r>
            <w:r w:rsidRPr="00EF10A5">
              <w:rPr>
                <w:rFonts w:eastAsia="Calibri"/>
                <w:vertAlign w:val="superscript"/>
              </w:rPr>
              <w:t>1</w:t>
            </w:r>
          </w:p>
        </w:tc>
        <w:tc>
          <w:tcPr>
            <w:tcW w:w="2127" w:type="dxa"/>
          </w:tcPr>
          <w:p w14:paraId="272A594E" w14:textId="77777777" w:rsidR="00644323" w:rsidRPr="00EF10A5" w:rsidRDefault="00644323" w:rsidP="00D04C25">
            <w:pPr>
              <w:rPr>
                <w:rFonts w:eastAsia="Calibri"/>
                <w:highlight w:val="green"/>
              </w:rPr>
            </w:pPr>
          </w:p>
          <w:p w14:paraId="1EB0BAD6" w14:textId="77777777" w:rsidR="00644323" w:rsidRPr="00EF10A5" w:rsidRDefault="00644323" w:rsidP="00D04C25">
            <w:pPr>
              <w:jc w:val="center"/>
              <w:rPr>
                <w:rFonts w:eastAsia="Calibri"/>
              </w:rPr>
            </w:pPr>
            <w:r w:rsidRPr="00EF10A5">
              <w:rPr>
                <w:rFonts w:eastAsia="Calibri"/>
              </w:rPr>
              <w:t>Age, education, gender</w:t>
            </w:r>
          </w:p>
        </w:tc>
        <w:tc>
          <w:tcPr>
            <w:tcW w:w="1559" w:type="dxa"/>
          </w:tcPr>
          <w:p w14:paraId="7CFC71BD" w14:textId="77777777" w:rsidR="00644323" w:rsidRPr="00EF10A5" w:rsidRDefault="00644323" w:rsidP="00D04C25">
            <w:pPr>
              <w:jc w:val="center"/>
              <w:rPr>
                <w:rFonts w:eastAsia="Calibri"/>
              </w:rPr>
            </w:pPr>
          </w:p>
          <w:p w14:paraId="7BA4633B" w14:textId="77777777" w:rsidR="00644323" w:rsidRPr="00EF10A5" w:rsidRDefault="00644323" w:rsidP="00D04C25">
            <w:pPr>
              <w:jc w:val="center"/>
              <w:rPr>
                <w:rFonts w:eastAsia="Calibri"/>
              </w:rPr>
            </w:pPr>
            <w:r w:rsidRPr="00EF10A5">
              <w:rPr>
                <w:rFonts w:eastAsia="Calibri"/>
              </w:rPr>
              <w:t>45.6; 12.0</w:t>
            </w:r>
          </w:p>
          <w:p w14:paraId="6C7FCD23" w14:textId="77777777" w:rsidR="00644323" w:rsidRPr="00EF10A5" w:rsidRDefault="00644323" w:rsidP="00D04C25">
            <w:pPr>
              <w:jc w:val="center"/>
              <w:rPr>
                <w:rFonts w:eastAsia="Calibri"/>
              </w:rPr>
            </w:pPr>
          </w:p>
        </w:tc>
        <w:tc>
          <w:tcPr>
            <w:tcW w:w="2126" w:type="dxa"/>
          </w:tcPr>
          <w:p w14:paraId="7DED978B" w14:textId="77777777" w:rsidR="00644323" w:rsidRPr="00EF10A5" w:rsidRDefault="00644323" w:rsidP="00D04C25">
            <w:pPr>
              <w:jc w:val="center"/>
              <w:rPr>
                <w:rFonts w:eastAsia="Calibri"/>
                <w:strike/>
              </w:rPr>
            </w:pPr>
          </w:p>
          <w:p w14:paraId="1EDBBBFD" w14:textId="77777777" w:rsidR="00644323" w:rsidRPr="00EF10A5" w:rsidRDefault="00644323" w:rsidP="00D04C25">
            <w:pPr>
              <w:jc w:val="center"/>
              <w:rPr>
                <w:rFonts w:eastAsia="Calibri"/>
              </w:rPr>
            </w:pPr>
            <w:r w:rsidRPr="00EF10A5">
              <w:rPr>
                <w:rFonts w:eastAsia="Calibri"/>
              </w:rPr>
              <w:t>0.27</w:t>
            </w:r>
          </w:p>
          <w:p w14:paraId="6EC7A290" w14:textId="77777777" w:rsidR="00644323" w:rsidRPr="00EF10A5" w:rsidRDefault="00644323" w:rsidP="00D04C25">
            <w:pPr>
              <w:jc w:val="center"/>
              <w:rPr>
                <w:rFonts w:eastAsia="Calibri"/>
                <w:strike/>
              </w:rPr>
            </w:pPr>
          </w:p>
        </w:tc>
        <w:tc>
          <w:tcPr>
            <w:tcW w:w="1013" w:type="dxa"/>
          </w:tcPr>
          <w:p w14:paraId="7BB45D5A" w14:textId="77777777" w:rsidR="00644323" w:rsidRPr="00EF10A5" w:rsidRDefault="00644323" w:rsidP="00D04C25">
            <w:pPr>
              <w:rPr>
                <w:rFonts w:eastAsia="Calibri"/>
                <w:strike/>
              </w:rPr>
            </w:pPr>
          </w:p>
          <w:p w14:paraId="516E4D3D" w14:textId="77777777" w:rsidR="00644323" w:rsidRPr="00EF10A5" w:rsidRDefault="00644323" w:rsidP="00D04C25">
            <w:pPr>
              <w:rPr>
                <w:rFonts w:eastAsia="Calibri"/>
              </w:rPr>
            </w:pPr>
            <w:r w:rsidRPr="00EF10A5">
              <w:rPr>
                <w:rFonts w:eastAsia="Calibri"/>
              </w:rPr>
              <w:t>.3936</w:t>
            </w:r>
          </w:p>
        </w:tc>
      </w:tr>
      <w:tr w:rsidR="00644323" w:rsidRPr="00EF10A5" w14:paraId="118929A3" w14:textId="77777777" w:rsidTr="00241D40">
        <w:tc>
          <w:tcPr>
            <w:tcW w:w="2263" w:type="dxa"/>
          </w:tcPr>
          <w:p w14:paraId="0A95A59E" w14:textId="77777777" w:rsidR="00644323" w:rsidRPr="00EF10A5" w:rsidRDefault="00644323" w:rsidP="00D04C25">
            <w:pPr>
              <w:rPr>
                <w:rFonts w:eastAsia="Calibri"/>
              </w:rPr>
            </w:pPr>
          </w:p>
          <w:p w14:paraId="29FF66DB" w14:textId="77777777" w:rsidR="00644323" w:rsidRPr="00EF10A5" w:rsidRDefault="00644323" w:rsidP="00D04C25">
            <w:pPr>
              <w:rPr>
                <w:rFonts w:eastAsia="Calibri"/>
                <w:vertAlign w:val="superscript"/>
              </w:rPr>
            </w:pPr>
            <w:r w:rsidRPr="00EF10A5">
              <w:rPr>
                <w:rFonts w:eastAsia="Calibri"/>
              </w:rPr>
              <w:t>Auditory Verbal Learning Test</w:t>
            </w:r>
            <w:r w:rsidRPr="00EF10A5"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4619ABD6" w14:textId="77777777" w:rsidR="00644323" w:rsidRPr="00EF10A5" w:rsidRDefault="00644323" w:rsidP="00D04C25">
            <w:pPr>
              <w:rPr>
                <w:rFonts w:eastAsia="Calibri"/>
              </w:rPr>
            </w:pPr>
          </w:p>
          <w:p w14:paraId="61E20722" w14:textId="77777777" w:rsidR="00644323" w:rsidRPr="00EF10A5" w:rsidRDefault="00644323" w:rsidP="00D04C25">
            <w:pPr>
              <w:jc w:val="center"/>
              <w:rPr>
                <w:rFonts w:eastAsia="Calibri"/>
              </w:rPr>
            </w:pPr>
            <w:r w:rsidRPr="00EF10A5">
              <w:rPr>
                <w:rFonts w:eastAsia="Calibri"/>
              </w:rPr>
              <w:t xml:space="preserve">Age </w:t>
            </w:r>
          </w:p>
        </w:tc>
        <w:tc>
          <w:tcPr>
            <w:tcW w:w="1559" w:type="dxa"/>
          </w:tcPr>
          <w:p w14:paraId="37388DC0" w14:textId="77777777" w:rsidR="00644323" w:rsidRPr="00EF10A5" w:rsidRDefault="00644323" w:rsidP="00D04C25">
            <w:pPr>
              <w:jc w:val="center"/>
              <w:rPr>
                <w:rFonts w:eastAsia="Calibri"/>
                <w:strike/>
              </w:rPr>
            </w:pPr>
          </w:p>
          <w:p w14:paraId="0FA2D5E5" w14:textId="77777777" w:rsidR="00644323" w:rsidRPr="00EF10A5" w:rsidRDefault="00644323" w:rsidP="00D04C25">
            <w:pPr>
              <w:jc w:val="center"/>
              <w:rPr>
                <w:rFonts w:eastAsia="Calibri"/>
              </w:rPr>
            </w:pPr>
            <w:r w:rsidRPr="00EF10A5">
              <w:rPr>
                <w:rFonts w:eastAsia="Calibri"/>
                <w:color w:val="000000" w:themeColor="text1"/>
              </w:rPr>
              <w:t>50.3</w:t>
            </w:r>
            <w:proofErr w:type="gramStart"/>
            <w:r w:rsidRPr="00EF10A5">
              <w:rPr>
                <w:rFonts w:eastAsia="Calibri"/>
                <w:color w:val="000000" w:themeColor="text1"/>
              </w:rPr>
              <w:t>;  9</w:t>
            </w:r>
            <w:proofErr w:type="gramEnd"/>
            <w:r w:rsidRPr="00EF10A5">
              <w:rPr>
                <w:rFonts w:eastAsia="Calibri"/>
                <w:color w:val="000000" w:themeColor="text1"/>
              </w:rPr>
              <w:t>.7</w:t>
            </w:r>
          </w:p>
        </w:tc>
        <w:tc>
          <w:tcPr>
            <w:tcW w:w="2126" w:type="dxa"/>
          </w:tcPr>
          <w:p w14:paraId="74F46F2E" w14:textId="77777777" w:rsidR="00644323" w:rsidRPr="00EF10A5" w:rsidRDefault="00644323" w:rsidP="00D04C25">
            <w:pPr>
              <w:jc w:val="center"/>
              <w:rPr>
                <w:rFonts w:eastAsia="Calibri"/>
                <w:strike/>
              </w:rPr>
            </w:pPr>
          </w:p>
          <w:p w14:paraId="605A325E" w14:textId="77777777" w:rsidR="00644323" w:rsidRPr="00EF10A5" w:rsidRDefault="00644323" w:rsidP="00D04C25">
            <w:pPr>
              <w:jc w:val="center"/>
              <w:rPr>
                <w:rFonts w:eastAsia="Calibri"/>
              </w:rPr>
            </w:pPr>
            <w:r w:rsidRPr="00EF10A5">
              <w:rPr>
                <w:rFonts w:eastAsia="Calibri"/>
              </w:rPr>
              <w:t>1.43</w:t>
            </w:r>
          </w:p>
          <w:p w14:paraId="7F4B2752" w14:textId="77777777" w:rsidR="00644323" w:rsidRPr="00EF10A5" w:rsidRDefault="00644323" w:rsidP="00D04C25">
            <w:pPr>
              <w:jc w:val="center"/>
              <w:rPr>
                <w:rFonts w:eastAsia="Calibri"/>
                <w:strike/>
                <w:highlight w:val="green"/>
              </w:rPr>
            </w:pPr>
          </w:p>
        </w:tc>
        <w:tc>
          <w:tcPr>
            <w:tcW w:w="1013" w:type="dxa"/>
          </w:tcPr>
          <w:p w14:paraId="01307991" w14:textId="77777777" w:rsidR="00644323" w:rsidRPr="00EF10A5" w:rsidRDefault="00644323" w:rsidP="00D04C25">
            <w:pPr>
              <w:rPr>
                <w:rFonts w:eastAsia="Calibri"/>
                <w:strike/>
              </w:rPr>
            </w:pPr>
          </w:p>
          <w:p w14:paraId="3BB45E0F" w14:textId="77777777" w:rsidR="00644323" w:rsidRPr="00EF10A5" w:rsidRDefault="00644323" w:rsidP="00D04C25">
            <w:pPr>
              <w:rPr>
                <w:rFonts w:eastAsia="Calibri"/>
              </w:rPr>
            </w:pPr>
            <w:r w:rsidRPr="00EF10A5">
              <w:rPr>
                <w:rFonts w:eastAsia="Calibri"/>
              </w:rPr>
              <w:t>.0764</w:t>
            </w:r>
          </w:p>
        </w:tc>
      </w:tr>
      <w:tr w:rsidR="00644323" w:rsidRPr="00EF10A5" w14:paraId="4A6EFB0C" w14:textId="77777777" w:rsidTr="00241D40">
        <w:tc>
          <w:tcPr>
            <w:tcW w:w="2263" w:type="dxa"/>
          </w:tcPr>
          <w:p w14:paraId="560F1C65" w14:textId="77777777" w:rsidR="00644323" w:rsidRPr="00EF10A5" w:rsidRDefault="00644323" w:rsidP="00D04C25">
            <w:pPr>
              <w:rPr>
                <w:rFonts w:eastAsia="Calibri"/>
              </w:rPr>
            </w:pPr>
          </w:p>
          <w:p w14:paraId="1CC121CA" w14:textId="77777777" w:rsidR="00644323" w:rsidRPr="00EF10A5" w:rsidRDefault="00644323" w:rsidP="00D04C25">
            <w:pPr>
              <w:rPr>
                <w:rFonts w:eastAsia="Calibri"/>
                <w:vertAlign w:val="superscript"/>
              </w:rPr>
            </w:pPr>
            <w:r w:rsidRPr="00EF10A5">
              <w:rPr>
                <w:rFonts w:eastAsia="Calibri"/>
              </w:rPr>
              <w:t>Trail Making Test B</w:t>
            </w:r>
            <w:r w:rsidRPr="00EF10A5">
              <w:rPr>
                <w:rFonts w:eastAsia="Calibri"/>
                <w:vertAlign w:val="superscript"/>
              </w:rPr>
              <w:t>3</w:t>
            </w:r>
          </w:p>
        </w:tc>
        <w:tc>
          <w:tcPr>
            <w:tcW w:w="2127" w:type="dxa"/>
          </w:tcPr>
          <w:p w14:paraId="383A06B8" w14:textId="77777777" w:rsidR="00644323" w:rsidRPr="00EF10A5" w:rsidRDefault="00644323" w:rsidP="00D04C25">
            <w:pPr>
              <w:rPr>
                <w:rFonts w:eastAsia="Calibri"/>
              </w:rPr>
            </w:pPr>
          </w:p>
          <w:p w14:paraId="25208D7F" w14:textId="77777777" w:rsidR="00644323" w:rsidRPr="00EF10A5" w:rsidRDefault="00644323" w:rsidP="00D04C25">
            <w:pPr>
              <w:jc w:val="center"/>
              <w:rPr>
                <w:rFonts w:eastAsia="Calibri"/>
              </w:rPr>
            </w:pPr>
            <w:r w:rsidRPr="00EF10A5">
              <w:rPr>
                <w:rFonts w:eastAsia="Calibri"/>
              </w:rPr>
              <w:t xml:space="preserve">Age </w:t>
            </w:r>
          </w:p>
        </w:tc>
        <w:tc>
          <w:tcPr>
            <w:tcW w:w="1559" w:type="dxa"/>
          </w:tcPr>
          <w:p w14:paraId="6CE11401" w14:textId="77777777" w:rsidR="00644323" w:rsidRPr="00EF10A5" w:rsidRDefault="00644323" w:rsidP="00D04C25">
            <w:pPr>
              <w:jc w:val="center"/>
              <w:rPr>
                <w:rFonts w:eastAsia="Calibri"/>
                <w:strike/>
              </w:rPr>
            </w:pPr>
          </w:p>
          <w:p w14:paraId="11C96686" w14:textId="77777777" w:rsidR="00644323" w:rsidRPr="00EF10A5" w:rsidRDefault="00644323" w:rsidP="00D04C25">
            <w:pPr>
              <w:jc w:val="center"/>
              <w:rPr>
                <w:rFonts w:eastAsia="Calibri"/>
              </w:rPr>
            </w:pPr>
            <w:r w:rsidRPr="00EF10A5">
              <w:rPr>
                <w:rFonts w:eastAsia="Calibri"/>
              </w:rPr>
              <w:t>58.5; 16.4</w:t>
            </w:r>
          </w:p>
        </w:tc>
        <w:tc>
          <w:tcPr>
            <w:tcW w:w="2126" w:type="dxa"/>
          </w:tcPr>
          <w:p w14:paraId="766ED567" w14:textId="77777777" w:rsidR="00644323" w:rsidRPr="00EF10A5" w:rsidRDefault="00644323" w:rsidP="00D04C25">
            <w:pPr>
              <w:jc w:val="center"/>
              <w:rPr>
                <w:rFonts w:eastAsia="Calibri"/>
                <w:strike/>
                <w:highlight w:val="green"/>
              </w:rPr>
            </w:pPr>
          </w:p>
          <w:p w14:paraId="14FDCF80" w14:textId="77777777" w:rsidR="00644323" w:rsidRPr="00EF10A5" w:rsidRDefault="00644323" w:rsidP="00D04C25">
            <w:pPr>
              <w:rPr>
                <w:rFonts w:eastAsia="Calibri"/>
              </w:rPr>
            </w:pPr>
            <w:r w:rsidRPr="00EF10A5">
              <w:rPr>
                <w:rFonts w:eastAsia="Calibri"/>
              </w:rPr>
              <w:t xml:space="preserve">            -1.98</w:t>
            </w:r>
          </w:p>
          <w:p w14:paraId="680E175F" w14:textId="77777777" w:rsidR="00644323" w:rsidRPr="00EF10A5" w:rsidRDefault="00644323" w:rsidP="00D04C25">
            <w:pPr>
              <w:jc w:val="center"/>
              <w:rPr>
                <w:rFonts w:eastAsia="Calibri"/>
                <w:strike/>
                <w:highlight w:val="green"/>
              </w:rPr>
            </w:pPr>
          </w:p>
        </w:tc>
        <w:tc>
          <w:tcPr>
            <w:tcW w:w="1013" w:type="dxa"/>
          </w:tcPr>
          <w:p w14:paraId="7FA3885A" w14:textId="77777777" w:rsidR="00644323" w:rsidRPr="00EF10A5" w:rsidRDefault="00644323" w:rsidP="00D04C25">
            <w:pPr>
              <w:rPr>
                <w:rFonts w:eastAsia="Calibri"/>
                <w:strike/>
              </w:rPr>
            </w:pPr>
          </w:p>
          <w:p w14:paraId="3FB2D3AA" w14:textId="77777777" w:rsidR="00644323" w:rsidRPr="00EF10A5" w:rsidRDefault="00644323" w:rsidP="00D04C25">
            <w:pPr>
              <w:rPr>
                <w:rFonts w:eastAsia="Calibri"/>
              </w:rPr>
            </w:pPr>
            <w:r w:rsidRPr="00EF10A5">
              <w:t>.0239</w:t>
            </w:r>
          </w:p>
        </w:tc>
      </w:tr>
    </w:tbl>
    <w:p w14:paraId="1EA1D07B" w14:textId="77777777" w:rsidR="00644323" w:rsidRDefault="00644323" w:rsidP="00EF10A5">
      <w:pPr>
        <w:jc w:val="both"/>
        <w:rPr>
          <w:sz w:val="20"/>
          <w:szCs w:val="20"/>
        </w:rPr>
      </w:pPr>
    </w:p>
    <w:p w14:paraId="58828AA0" w14:textId="77777777" w:rsidR="00AE29F9" w:rsidRPr="00AE29F9" w:rsidRDefault="00AE29F9" w:rsidP="00EF10A5">
      <w:pPr>
        <w:jc w:val="both"/>
        <w:rPr>
          <w:sz w:val="20"/>
          <w:szCs w:val="20"/>
        </w:rPr>
      </w:pPr>
    </w:p>
    <w:p w14:paraId="440EAEAD" w14:textId="77777777" w:rsidR="00AE29F9" w:rsidRDefault="00644323" w:rsidP="00AE29F9">
      <w:pPr>
        <w:pStyle w:val="ListParagraph"/>
        <w:numPr>
          <w:ilvl w:val="0"/>
          <w:numId w:val="4"/>
        </w:numPr>
        <w:spacing w:after="120"/>
        <w:ind w:left="0" w:firstLine="0"/>
        <w:jc w:val="both"/>
        <w:rPr>
          <w:sz w:val="20"/>
          <w:szCs w:val="20"/>
        </w:rPr>
      </w:pPr>
      <w:r w:rsidRPr="00AE29F9">
        <w:rPr>
          <w:color w:val="2A2A2A"/>
          <w:kern w:val="36"/>
          <w:sz w:val="20"/>
          <w:szCs w:val="20"/>
        </w:rPr>
        <w:t xml:space="preserve">Kiely KM, Butterworth P, Watson N et al (2014). The Symbol Digit Modalities Test: Normative Data from a Large Nationally Representative Sample of Australians. </w:t>
      </w:r>
      <w:r w:rsidRPr="00AE29F9">
        <w:rPr>
          <w:color w:val="2A2A2A"/>
          <w:sz w:val="20"/>
          <w:szCs w:val="20"/>
          <w:bdr w:val="none" w:sz="0" w:space="0" w:color="auto" w:frame="1"/>
          <w:shd w:val="clear" w:color="auto" w:fill="FFFFFF"/>
        </w:rPr>
        <w:t>Archives of Clinical Neuropsychology</w:t>
      </w:r>
      <w:r w:rsidRPr="00AE29F9">
        <w:rPr>
          <w:color w:val="2A2A2A"/>
          <w:sz w:val="20"/>
          <w:szCs w:val="20"/>
          <w:shd w:val="clear" w:color="auto" w:fill="FFFFFF"/>
        </w:rPr>
        <w:t>, 29; 767–775</w:t>
      </w:r>
    </w:p>
    <w:p w14:paraId="4A0489CE" w14:textId="171CB9C0" w:rsidR="00644323" w:rsidRPr="00AE29F9" w:rsidRDefault="00644323" w:rsidP="00AE29F9">
      <w:pPr>
        <w:pStyle w:val="ListParagraph"/>
        <w:numPr>
          <w:ilvl w:val="0"/>
          <w:numId w:val="4"/>
        </w:numPr>
        <w:spacing w:after="120"/>
        <w:ind w:left="0" w:firstLine="0"/>
        <w:jc w:val="both"/>
        <w:rPr>
          <w:sz w:val="20"/>
          <w:szCs w:val="20"/>
        </w:rPr>
      </w:pPr>
      <w:r w:rsidRPr="00AE29F9">
        <w:rPr>
          <w:sz w:val="20"/>
          <w:szCs w:val="20"/>
        </w:rPr>
        <w:t>Coughlan AK &amp; Hollows SE. The Adult Memory and Information Processing Battery Test Manual. Psychology Department, University of Leeds, Leeds, UK 1985</w:t>
      </w:r>
    </w:p>
    <w:p w14:paraId="2B2780D3" w14:textId="7EE5D82C" w:rsidR="00644323" w:rsidRPr="00AE29F9" w:rsidRDefault="00644323" w:rsidP="00AE29F9">
      <w:pPr>
        <w:pStyle w:val="ListParagraph"/>
        <w:numPr>
          <w:ilvl w:val="0"/>
          <w:numId w:val="4"/>
        </w:numPr>
        <w:spacing w:after="120"/>
        <w:ind w:left="0" w:firstLine="0"/>
        <w:jc w:val="both"/>
        <w:rPr>
          <w:sz w:val="20"/>
          <w:szCs w:val="20"/>
        </w:rPr>
      </w:pPr>
      <w:r w:rsidRPr="00AE29F9">
        <w:rPr>
          <w:color w:val="000000" w:themeColor="text1"/>
          <w:sz w:val="20"/>
          <w:szCs w:val="20"/>
        </w:rPr>
        <w:t xml:space="preserve">Tombaugh T. </w:t>
      </w:r>
      <w:r w:rsidRPr="00AE29F9">
        <w:rPr>
          <w:rStyle w:val="title-text"/>
          <w:rFonts w:eastAsia="MS Mincho"/>
          <w:color w:val="000000" w:themeColor="text1"/>
          <w:sz w:val="20"/>
          <w:szCs w:val="20"/>
        </w:rPr>
        <w:t xml:space="preserve">Trail Making Test A and B: Normative data stratified by age and education. </w:t>
      </w:r>
      <w:r w:rsidRPr="00AE29F9">
        <w:rPr>
          <w:color w:val="2A2A2A"/>
          <w:sz w:val="20"/>
          <w:szCs w:val="20"/>
          <w:bdr w:val="none" w:sz="0" w:space="0" w:color="auto" w:frame="1"/>
          <w:shd w:val="clear" w:color="auto" w:fill="FFFFFF"/>
        </w:rPr>
        <w:t xml:space="preserve">Archives of Clin </w:t>
      </w:r>
      <w:proofErr w:type="spellStart"/>
      <w:r w:rsidRPr="00AE29F9">
        <w:rPr>
          <w:color w:val="2A2A2A"/>
          <w:sz w:val="20"/>
          <w:szCs w:val="20"/>
          <w:bdr w:val="none" w:sz="0" w:space="0" w:color="auto" w:frame="1"/>
          <w:shd w:val="clear" w:color="auto" w:fill="FFFFFF"/>
        </w:rPr>
        <w:t>Neuropsychol</w:t>
      </w:r>
      <w:proofErr w:type="spellEnd"/>
      <w:r w:rsidRPr="00AE29F9">
        <w:rPr>
          <w:rStyle w:val="title-text"/>
          <w:rFonts w:eastAsia="MS Mincho"/>
          <w:color w:val="000000" w:themeColor="text1"/>
          <w:sz w:val="20"/>
          <w:szCs w:val="20"/>
        </w:rPr>
        <w:t xml:space="preserve"> 2004: 19:203-214</w:t>
      </w:r>
    </w:p>
    <w:p w14:paraId="2585E217" w14:textId="77777777" w:rsidR="00644323" w:rsidRPr="00EF10A5" w:rsidRDefault="00644323" w:rsidP="00EF10A5"/>
    <w:p w14:paraId="19A5D970" w14:textId="77777777" w:rsidR="00644323" w:rsidRPr="00EF10A5" w:rsidRDefault="00644323" w:rsidP="00EF10A5"/>
    <w:p w14:paraId="511364A0" w14:textId="15DB915A" w:rsidR="00644323" w:rsidRPr="00EF10A5" w:rsidRDefault="00644323" w:rsidP="00644323">
      <w:pPr>
        <w:rPr>
          <w:b/>
          <w:bCs/>
          <w:sz w:val="32"/>
          <w:szCs w:val="32"/>
        </w:rPr>
      </w:pPr>
      <w:r w:rsidRPr="00EF10A5">
        <w:rPr>
          <w:b/>
          <w:bCs/>
          <w:sz w:val="32"/>
          <w:szCs w:val="32"/>
        </w:rPr>
        <w:t>Multivariate Models for Outcome Variables</w:t>
      </w:r>
    </w:p>
    <w:p w14:paraId="70083E5D" w14:textId="77777777" w:rsidR="00644323" w:rsidRPr="00AE29F9" w:rsidRDefault="00644323" w:rsidP="00644323"/>
    <w:p w14:paraId="4243F631" w14:textId="214D649A" w:rsidR="00644323" w:rsidRPr="00AE29F9" w:rsidRDefault="00644323" w:rsidP="00644323">
      <w:r w:rsidRPr="00EF10A5">
        <w:t>Table</w:t>
      </w:r>
      <w:r w:rsidR="00A73F8A" w:rsidRPr="00EF10A5">
        <w:t xml:space="preserve"> 11</w:t>
      </w:r>
      <w:r w:rsidRPr="00EF10A5">
        <w:t>: Model estimates and 95% confidence intervals</w:t>
      </w:r>
    </w:p>
    <w:p w14:paraId="444887EC" w14:textId="77777777" w:rsidR="00644323" w:rsidRPr="00EF10A5" w:rsidRDefault="00644323" w:rsidP="00644323">
      <w:pPr>
        <w:rPr>
          <w:sz w:val="20"/>
          <w:szCs w:val="20"/>
        </w:rPr>
      </w:pPr>
    </w:p>
    <w:tbl>
      <w:tblPr>
        <w:tblW w:w="5104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54"/>
        <w:gridCol w:w="1568"/>
        <w:gridCol w:w="1692"/>
      </w:tblGrid>
      <w:tr w:rsidR="00AE29F9" w:rsidRPr="00EF10A5" w14:paraId="4F2048DF" w14:textId="77777777" w:rsidTr="00452C0E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7F1A49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</w:tr>
      <w:tr w:rsidR="00AE29F9" w:rsidRPr="00EF10A5" w14:paraId="5E5B186E" w14:textId="77777777" w:rsidTr="00452C0E">
        <w:tc>
          <w:tcPr>
            <w:tcW w:w="323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987180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85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46F0DA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Univariable*</w:t>
            </w:r>
          </w:p>
        </w:tc>
        <w:tc>
          <w:tcPr>
            <w:tcW w:w="9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929B42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Multivariable*</w:t>
            </w:r>
          </w:p>
        </w:tc>
      </w:tr>
      <w:tr w:rsidR="00AE29F9" w:rsidRPr="00EF10A5" w14:paraId="68D44285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C50B8D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HI disabilit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590707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6F531D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</w:tr>
      <w:tr w:rsidR="00AE29F9" w:rsidRPr="00EF10A5" w14:paraId="1C064E88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08D0FE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Clinical depression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467099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 -</w:t>
            </w: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5A6CA3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.07 (1.03,4.16)</w:t>
            </w:r>
          </w:p>
        </w:tc>
      </w:tr>
      <w:tr w:rsidR="00AE29F9" w:rsidRPr="00EF10A5" w14:paraId="32B23176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FF7C6A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Clinical anxiet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54D383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 -</w:t>
            </w: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431CBD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92 (1.06,3.46)</w:t>
            </w:r>
          </w:p>
        </w:tc>
      </w:tr>
      <w:tr w:rsidR="00AE29F9" w:rsidRPr="00EF10A5" w14:paraId="1833BFF4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205B8C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elf-reported problematic alcohol or drug us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650856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 -</w:t>
            </w: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FDBC75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.64 (1.34,9.89)</w:t>
            </w:r>
          </w:p>
        </w:tc>
      </w:tr>
      <w:tr w:rsidR="00AE29F9" w:rsidRPr="00EF10A5" w14:paraId="7A50C041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57B941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CNS diagnosi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6A9C47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 xml:space="preserve">   -</w:t>
            </w: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FA02F9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45 (0.81,2.61)</w:t>
            </w:r>
          </w:p>
        </w:tc>
      </w:tr>
      <w:tr w:rsidR="00AE29F9" w:rsidRPr="00EF10A5" w14:paraId="74B7B9A4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EC677E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</w:p>
          <w:p w14:paraId="364AF336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Any cause disabilit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613F6C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CB0626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</w:tr>
      <w:tr w:rsidR="00AE29F9" w:rsidRPr="00EF10A5" w14:paraId="55244167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59C09D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HI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3F206C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88 (0.97,3.67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CBC3D2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15 (0.54,2.43)</w:t>
            </w:r>
          </w:p>
        </w:tc>
      </w:tr>
      <w:tr w:rsidR="00AE29F9" w:rsidRPr="00EF10A5" w14:paraId="5F999D10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EDFEC2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Clinical depression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53395C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CC5304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47 (0.63,3.43)</w:t>
            </w:r>
          </w:p>
        </w:tc>
      </w:tr>
      <w:tr w:rsidR="00AE29F9" w:rsidRPr="00EF10A5" w14:paraId="65EE9394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2B5C23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Clinical anxiet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7A5EB7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906E91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.67 (2.54,8.58)</w:t>
            </w:r>
          </w:p>
        </w:tc>
      </w:tr>
      <w:tr w:rsidR="00AE29F9" w:rsidRPr="00EF10A5" w14:paraId="66544C1C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A08BFB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elf-reported problematic alcohol or drug us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26CF4A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EAF8B7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.62 (1.72,7.61)</w:t>
            </w:r>
          </w:p>
        </w:tc>
      </w:tr>
      <w:tr w:rsidR="00AE29F9" w:rsidRPr="00EF10A5" w14:paraId="75BBDEF9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F8C0E3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CNS diagnosi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0CA1D3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A901EE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.52 (1.37,4.66)</w:t>
            </w:r>
          </w:p>
        </w:tc>
      </w:tr>
      <w:tr w:rsidR="00AE29F9" w:rsidRPr="00EF10A5" w14:paraId="44004B65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65FCA7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</w:p>
          <w:p w14:paraId="3A9A78CC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Violent offence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18F3B0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498F02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</w:tr>
      <w:tr w:rsidR="00AE29F9" w:rsidRPr="00EF10A5" w14:paraId="7921F975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592B58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HI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E0BE04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.31 (1.51,7.24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E65A46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.94 (1.25,6.89)</w:t>
            </w:r>
          </w:p>
        </w:tc>
      </w:tr>
      <w:tr w:rsidR="00AE29F9" w:rsidRPr="00EF10A5" w14:paraId="71AD8A0F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6BE907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Clinical depression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D77E31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111708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78 (0.23,2.63)</w:t>
            </w:r>
          </w:p>
        </w:tc>
      </w:tr>
      <w:tr w:rsidR="00AE29F9" w:rsidRPr="00EF10A5" w14:paraId="4057E3BA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9660E7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Clinical anxiet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1056B6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DB40F5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2.44 (0.99,6.02)</w:t>
            </w:r>
          </w:p>
        </w:tc>
      </w:tr>
      <w:tr w:rsidR="00AE29F9" w:rsidRPr="00EF10A5" w14:paraId="4A60B807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C81F8E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elf-reported problematic alcohol or drug us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6F3AEA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3402EB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4.21 (1.91,9.24)</w:t>
            </w:r>
          </w:p>
        </w:tc>
      </w:tr>
      <w:tr w:rsidR="00AE29F9" w:rsidRPr="00EF10A5" w14:paraId="3C087131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80C965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CNS diagnosi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BB1444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052FD3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28 (0.53,3.07)</w:t>
            </w:r>
          </w:p>
        </w:tc>
      </w:tr>
      <w:tr w:rsidR="00AE29F9" w:rsidRPr="00EF10A5" w14:paraId="4123E47E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EB3FD7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</w:p>
          <w:p w14:paraId="1DFCE92F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umber of conviction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8A6DE5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A6980B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</w:tr>
      <w:tr w:rsidR="00AE29F9" w:rsidRPr="00EF10A5" w14:paraId="14F6369C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01916A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HI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34489A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96 (0.61,6.29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D22585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93 (0.65,5.77)</w:t>
            </w:r>
          </w:p>
        </w:tc>
      </w:tr>
      <w:tr w:rsidR="00AE29F9" w:rsidRPr="00EF10A5" w14:paraId="65FB75CE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99C99A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Clinical depression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D7E4FF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78F27D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33 (0.64,2.77)</w:t>
            </w:r>
          </w:p>
        </w:tc>
      </w:tr>
      <w:tr w:rsidR="00AE29F9" w:rsidRPr="00EF10A5" w14:paraId="57B2D166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E35C37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Clinical anxiet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5597E6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B13E61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79 (0.42,1.51)</w:t>
            </w:r>
          </w:p>
        </w:tc>
      </w:tr>
      <w:tr w:rsidR="00AE29F9" w:rsidRPr="00EF10A5" w14:paraId="1321E25B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181ECF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elf-reported problematic alcohol or drug us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629C20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0C68EB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5.04 (1.13,22.46)</w:t>
            </w:r>
          </w:p>
        </w:tc>
      </w:tr>
      <w:tr w:rsidR="00AE29F9" w:rsidRPr="00EF10A5" w14:paraId="57C200CD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F56E84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CNS diagnosi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9D6CF0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68E264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05 (0.57,1.94)</w:t>
            </w:r>
          </w:p>
        </w:tc>
      </w:tr>
      <w:tr w:rsidR="00AE29F9" w:rsidRPr="00EF10A5" w14:paraId="792EE60A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A59695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</w:p>
          <w:p w14:paraId="138EB15E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Number of convictions (truncated to 100)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371174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A572B9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</w:tr>
      <w:tr w:rsidR="00AE29F9" w:rsidRPr="00EF10A5" w14:paraId="3A64DD1B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3C0EBD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HI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0E1AEF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59 (1.00,2.53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2C3E75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41 (0.92,2.16)</w:t>
            </w:r>
          </w:p>
        </w:tc>
      </w:tr>
      <w:tr w:rsidR="00AE29F9" w:rsidRPr="00EF10A5" w14:paraId="7AF33530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831D0A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Clinical depression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FDE65F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7B86E8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39 (1.03,1.88)</w:t>
            </w:r>
          </w:p>
        </w:tc>
      </w:tr>
      <w:tr w:rsidR="00AE29F9" w:rsidRPr="00EF10A5" w14:paraId="4A103141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4C7A82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Clinical anxiet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04AD36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75BE3F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02 (0.78,1.34)</w:t>
            </w:r>
          </w:p>
        </w:tc>
      </w:tr>
      <w:tr w:rsidR="00AE29F9" w:rsidRPr="00EF10A5" w14:paraId="2C7FB593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3E778F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elf-reported problematic alcohol or drug us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7D86D5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AA8A12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3.82 (2.14,6.82)</w:t>
            </w:r>
          </w:p>
        </w:tc>
      </w:tr>
      <w:tr w:rsidR="00AE29F9" w:rsidRPr="00EF10A5" w14:paraId="64AB7650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65847F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CNS diagnosi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98C989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787EF5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22 (0.94,1.57)</w:t>
            </w:r>
          </w:p>
        </w:tc>
      </w:tr>
      <w:tr w:rsidR="00AE29F9" w:rsidRPr="00EF10A5" w14:paraId="10F8970D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E6B7E7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</w:p>
          <w:p w14:paraId="4E29CE6B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Longest sentenc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E0ACDF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54C439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</w:tr>
      <w:tr w:rsidR="00AE29F9" w:rsidRPr="00EF10A5" w14:paraId="7398599D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C7871F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HI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9768FC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83 (0.58,1.18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A35247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78 (0.54,1.11)</w:t>
            </w:r>
          </w:p>
        </w:tc>
      </w:tr>
      <w:tr w:rsidR="00AE29F9" w:rsidRPr="00EF10A5" w14:paraId="62159A9C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B2C490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Clinical depression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2B8AC7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77AC31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32 (0.92,1.88)</w:t>
            </w:r>
          </w:p>
        </w:tc>
      </w:tr>
      <w:tr w:rsidR="00AE29F9" w:rsidRPr="00EF10A5" w14:paraId="34528C1D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D93619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lastRenderedPageBreak/>
              <w:t>Clinical anxiet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FD5EB5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2728BB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06 (0.79,1.42)</w:t>
            </w:r>
          </w:p>
        </w:tc>
      </w:tr>
      <w:tr w:rsidR="00AE29F9" w:rsidRPr="00EF10A5" w14:paraId="79D3B762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D609E1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elf-reported problematic alcohol or drug us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45D24E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A1E4CF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1.07 (0.74,1.53)</w:t>
            </w:r>
          </w:p>
        </w:tc>
      </w:tr>
      <w:tr w:rsidR="00AE29F9" w:rsidRPr="00EF10A5" w14:paraId="19E34B44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2F10CE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CNS diagnosi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A47F63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B7B68E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0.88 (0.65,1.17)</w:t>
            </w:r>
          </w:p>
        </w:tc>
      </w:tr>
      <w:tr w:rsidR="00AE29F9" w:rsidRPr="00EF10A5" w14:paraId="2F850422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CB35D6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</w:p>
          <w:p w14:paraId="71DD2D2E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Cognitive impairment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1B20C4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C4DDFD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</w:tr>
      <w:tr w:rsidR="00AE29F9" w:rsidRPr="00EF10A5" w14:paraId="71D43803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FC624C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HI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53BE33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-0.13 (-0.46,0.20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B47408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-0.04 (-0.37,0.30)</w:t>
            </w:r>
          </w:p>
        </w:tc>
      </w:tr>
      <w:tr w:rsidR="00AE29F9" w:rsidRPr="00EF10A5" w14:paraId="3EC7D830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75B483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Clinical depression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9AF54F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C1AAF2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-0.05 (-0.38,0.27)</w:t>
            </w:r>
          </w:p>
        </w:tc>
      </w:tr>
      <w:tr w:rsidR="00AE29F9" w:rsidRPr="00EF10A5" w14:paraId="1FB3A9FF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BD6DDA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Clinical anxiet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2BF173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DABDE3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-0.11 (-0.37,0.14)</w:t>
            </w:r>
          </w:p>
        </w:tc>
      </w:tr>
      <w:tr w:rsidR="00AE29F9" w:rsidRPr="00EF10A5" w14:paraId="1AFBAB3A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8D7121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Self-reported problematic alcohol or drug us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39E27F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B2DE01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-0.23 (-0.54,0.08)</w:t>
            </w:r>
          </w:p>
        </w:tc>
      </w:tr>
      <w:tr w:rsidR="00AE29F9" w:rsidRPr="00EF10A5" w14:paraId="643E48DF" w14:textId="77777777" w:rsidTr="00452C0E">
        <w:tc>
          <w:tcPr>
            <w:tcW w:w="323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E481E6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CNS diagnosi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582661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C51834" w14:textId="77777777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-0.26 (-0.</w:t>
            </w:r>
            <w:proofErr w:type="gramStart"/>
            <w:r w:rsidRPr="00EF10A5">
              <w:rPr>
                <w:sz w:val="20"/>
                <w:szCs w:val="20"/>
              </w:rPr>
              <w:t>51,-</w:t>
            </w:r>
            <w:proofErr w:type="gramEnd"/>
            <w:r w:rsidRPr="00EF10A5">
              <w:rPr>
                <w:sz w:val="20"/>
                <w:szCs w:val="20"/>
              </w:rPr>
              <w:t>0.01)</w:t>
            </w:r>
          </w:p>
        </w:tc>
      </w:tr>
      <w:tr w:rsidR="00AE29F9" w:rsidRPr="00EF10A5" w14:paraId="2EEE4F95" w14:textId="77777777" w:rsidTr="00452C0E">
        <w:tc>
          <w:tcPr>
            <w:tcW w:w="323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7E85E0" w14:textId="123EFE4E" w:rsidR="00AE29F9" w:rsidRPr="00EF10A5" w:rsidRDefault="00AE29F9" w:rsidP="00452C0E">
            <w:pPr>
              <w:pStyle w:val="NormalWeb"/>
              <w:keepNext/>
              <w:rPr>
                <w:sz w:val="20"/>
                <w:szCs w:val="20"/>
              </w:rPr>
            </w:pPr>
            <w:r w:rsidRPr="00EF10A5">
              <w:rPr>
                <w:sz w:val="20"/>
                <w:szCs w:val="20"/>
              </w:rPr>
              <w:t>*ORs for disability/violent offences; RRs for convictions/</w:t>
            </w:r>
            <w:proofErr w:type="gramStart"/>
            <w:r w:rsidRPr="00EF10A5">
              <w:rPr>
                <w:sz w:val="20"/>
                <w:szCs w:val="20"/>
              </w:rPr>
              <w:t xml:space="preserve">sentence;   </w:t>
            </w:r>
            <w:proofErr w:type="gramEnd"/>
            <w:r w:rsidRPr="00EF10A5">
              <w:rPr>
                <w:sz w:val="20"/>
                <w:szCs w:val="20"/>
              </w:rPr>
              <w:t xml:space="preserve">   Mean difference for cognitiv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E2CDAC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F91D85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</w:tr>
      <w:tr w:rsidR="00AE29F9" w:rsidRPr="00EF10A5" w14:paraId="69EE1D93" w14:textId="77777777" w:rsidTr="00452C0E">
        <w:trPr>
          <w:cantSplit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6FDFEC" w14:textId="77777777" w:rsidR="00AE29F9" w:rsidRPr="00EF10A5" w:rsidRDefault="00AE29F9" w:rsidP="00452C0E">
            <w:pPr>
              <w:rPr>
                <w:sz w:val="20"/>
                <w:szCs w:val="20"/>
              </w:rPr>
            </w:pPr>
          </w:p>
        </w:tc>
      </w:tr>
    </w:tbl>
    <w:p w14:paraId="0C0D736A" w14:textId="77777777" w:rsidR="00644323" w:rsidRDefault="00644323" w:rsidP="00644323">
      <w:pPr>
        <w:rPr>
          <w:sz w:val="20"/>
          <w:szCs w:val="20"/>
        </w:rPr>
      </w:pPr>
    </w:p>
    <w:p w14:paraId="61FB3844" w14:textId="77777777" w:rsidR="003E24C8" w:rsidRDefault="003E24C8" w:rsidP="00644323">
      <w:pPr>
        <w:rPr>
          <w:sz w:val="20"/>
          <w:szCs w:val="20"/>
        </w:rPr>
      </w:pPr>
    </w:p>
    <w:p w14:paraId="613A72A9" w14:textId="77777777" w:rsidR="008B5325" w:rsidRDefault="008B5325" w:rsidP="00644323">
      <w:pPr>
        <w:rPr>
          <w:sz w:val="20"/>
          <w:szCs w:val="20"/>
        </w:rPr>
      </w:pPr>
    </w:p>
    <w:p w14:paraId="6F480B3E" w14:textId="52049AEE" w:rsidR="000259D3" w:rsidRPr="008B5325" w:rsidRDefault="008B5325" w:rsidP="00644323">
      <w:pPr>
        <w:rPr>
          <w:b/>
          <w:bCs/>
          <w:sz w:val="32"/>
          <w:szCs w:val="32"/>
        </w:rPr>
      </w:pPr>
      <w:r w:rsidRPr="008B5325">
        <w:rPr>
          <w:b/>
          <w:bCs/>
          <w:sz w:val="32"/>
          <w:szCs w:val="32"/>
        </w:rPr>
        <w:t>Disability Outcome</w:t>
      </w:r>
    </w:p>
    <w:p w14:paraId="7B1166B9" w14:textId="77777777" w:rsidR="00644323" w:rsidRPr="00AE29F9" w:rsidRDefault="00644323" w:rsidP="00644323">
      <w:pPr>
        <w:rPr>
          <w:b/>
          <w:bCs/>
        </w:rPr>
      </w:pPr>
    </w:p>
    <w:p w14:paraId="2F5D3E64" w14:textId="4FA7E04B" w:rsidR="00A73F8A" w:rsidRPr="00EF10A5" w:rsidRDefault="00F6435B" w:rsidP="00644323">
      <w:r w:rsidRPr="00EF10A5">
        <w:t xml:space="preserve">Figure </w:t>
      </w:r>
      <w:r w:rsidR="00855DC1">
        <w:t>3</w:t>
      </w:r>
      <w:r w:rsidRPr="00EF10A5">
        <w:t>: Disability associated with SHI</w:t>
      </w:r>
    </w:p>
    <w:p w14:paraId="317CF7DB" w14:textId="77777777" w:rsidR="00F6435B" w:rsidRPr="00EF10A5" w:rsidRDefault="00F6435B" w:rsidP="00644323">
      <w:pPr>
        <w:rPr>
          <w:sz w:val="20"/>
          <w:szCs w:val="20"/>
        </w:rPr>
      </w:pPr>
    </w:p>
    <w:p w14:paraId="24669894" w14:textId="77777777" w:rsidR="00F6435B" w:rsidRPr="00EF10A5" w:rsidRDefault="00F6435B" w:rsidP="00644323">
      <w:pPr>
        <w:rPr>
          <w:sz w:val="20"/>
          <w:szCs w:val="20"/>
        </w:rPr>
      </w:pPr>
    </w:p>
    <w:p w14:paraId="63260091" w14:textId="1D507A31" w:rsidR="00F6435B" w:rsidRPr="00EF10A5" w:rsidRDefault="000259D3" w:rsidP="00644323">
      <w:pPr>
        <w:rPr>
          <w:sz w:val="20"/>
          <w:szCs w:val="20"/>
        </w:rPr>
      </w:pPr>
      <w:r w:rsidRPr="000259D3">
        <w:rPr>
          <w:noProof/>
          <w:sz w:val="20"/>
          <w:szCs w:val="20"/>
        </w:rPr>
        <w:drawing>
          <wp:inline distT="0" distB="0" distL="0" distR="0" wp14:anchorId="336C734E" wp14:editId="4FD959B0">
            <wp:extent cx="6058236" cy="4038600"/>
            <wp:effectExtent l="0" t="0" r="0" b="0"/>
            <wp:docPr id="1125099240" name="Picture 1" descr="A graph of a dise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5099240" name="Picture 1" descr="A graph of a disease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075734" cy="405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B203B" w14:textId="77777777" w:rsidR="00F6435B" w:rsidRDefault="00F6435B" w:rsidP="00644323">
      <w:pPr>
        <w:rPr>
          <w:sz w:val="20"/>
          <w:szCs w:val="20"/>
        </w:rPr>
      </w:pPr>
    </w:p>
    <w:p w14:paraId="01E61AE3" w14:textId="77777777" w:rsidR="00AE29F9" w:rsidRPr="00EF10A5" w:rsidRDefault="00AE29F9" w:rsidP="00644323">
      <w:pPr>
        <w:rPr>
          <w:sz w:val="20"/>
          <w:szCs w:val="20"/>
        </w:rPr>
      </w:pPr>
    </w:p>
    <w:p w14:paraId="7EF3A9B7" w14:textId="77777777" w:rsidR="000259D3" w:rsidRDefault="000259D3" w:rsidP="00644323">
      <w:pPr>
        <w:rPr>
          <w:sz w:val="20"/>
          <w:szCs w:val="20"/>
        </w:rPr>
      </w:pPr>
    </w:p>
    <w:p w14:paraId="1A7A1C17" w14:textId="77777777" w:rsidR="00AE29F9" w:rsidRDefault="00AE29F9" w:rsidP="00644323"/>
    <w:p w14:paraId="690DAD54" w14:textId="59945AE5" w:rsidR="007E0DFE" w:rsidRPr="00EF10A5" w:rsidRDefault="00644323" w:rsidP="00644323">
      <w:r w:rsidRPr="00EF10A5">
        <w:lastRenderedPageBreak/>
        <w:t>Figure</w:t>
      </w:r>
      <w:r w:rsidR="007E0DFE" w:rsidRPr="00EF10A5">
        <w:t xml:space="preserve"> </w:t>
      </w:r>
      <w:r w:rsidR="00855DC1">
        <w:t>4:</w:t>
      </w:r>
      <w:r w:rsidRPr="00EF10A5">
        <w:t xml:space="preserve"> Disability </w:t>
      </w:r>
      <w:r w:rsidR="00F6435B" w:rsidRPr="00EF10A5">
        <w:t>from any cause</w:t>
      </w:r>
    </w:p>
    <w:p w14:paraId="3117FA67" w14:textId="77777777" w:rsidR="00644323" w:rsidRPr="00EF10A5" w:rsidRDefault="00644323" w:rsidP="00644323">
      <w:pPr>
        <w:rPr>
          <w:sz w:val="20"/>
          <w:szCs w:val="20"/>
        </w:rPr>
      </w:pPr>
    </w:p>
    <w:p w14:paraId="7FEE1436" w14:textId="03CFDC81" w:rsidR="00644323" w:rsidRPr="00EF10A5" w:rsidRDefault="000259D3" w:rsidP="00644323">
      <w:pPr>
        <w:rPr>
          <w:sz w:val="20"/>
          <w:szCs w:val="20"/>
        </w:rPr>
      </w:pPr>
      <w:r w:rsidRPr="000259D3">
        <w:rPr>
          <w:noProof/>
          <w:sz w:val="20"/>
          <w:szCs w:val="20"/>
        </w:rPr>
        <w:drawing>
          <wp:inline distT="0" distB="0" distL="0" distR="0" wp14:anchorId="584AFD67" wp14:editId="004E639A">
            <wp:extent cx="6299549" cy="4199467"/>
            <wp:effectExtent l="0" t="0" r="0" b="4445"/>
            <wp:docPr id="366470598" name="Picture 1" descr="A graph of a dise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470598" name="Picture 1" descr="A graph of a disease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324164" cy="4215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D9C3F" w14:textId="77777777" w:rsidR="00AE29F9" w:rsidRDefault="00AE29F9" w:rsidP="00644323">
      <w:pPr>
        <w:rPr>
          <w:b/>
          <w:bCs/>
          <w:sz w:val="32"/>
          <w:szCs w:val="32"/>
        </w:rPr>
      </w:pPr>
    </w:p>
    <w:p w14:paraId="5DB38129" w14:textId="77777777" w:rsidR="00AE29F9" w:rsidRDefault="00AE29F9" w:rsidP="00644323">
      <w:pPr>
        <w:rPr>
          <w:b/>
          <w:bCs/>
          <w:sz w:val="32"/>
          <w:szCs w:val="32"/>
        </w:rPr>
      </w:pPr>
    </w:p>
    <w:p w14:paraId="1C8B6EF8" w14:textId="77777777" w:rsidR="00AE29F9" w:rsidRDefault="00AE29F9" w:rsidP="00644323">
      <w:pPr>
        <w:rPr>
          <w:b/>
          <w:bCs/>
          <w:sz w:val="32"/>
          <w:szCs w:val="32"/>
        </w:rPr>
      </w:pPr>
    </w:p>
    <w:p w14:paraId="4F1F1550" w14:textId="77777777" w:rsidR="00AE29F9" w:rsidRDefault="00AE29F9" w:rsidP="00644323">
      <w:pPr>
        <w:rPr>
          <w:b/>
          <w:bCs/>
          <w:sz w:val="32"/>
          <w:szCs w:val="32"/>
        </w:rPr>
      </w:pPr>
    </w:p>
    <w:p w14:paraId="61D01458" w14:textId="77777777" w:rsidR="00AE29F9" w:rsidRDefault="00AE29F9" w:rsidP="00644323">
      <w:pPr>
        <w:rPr>
          <w:b/>
          <w:bCs/>
          <w:sz w:val="32"/>
          <w:szCs w:val="32"/>
        </w:rPr>
      </w:pPr>
    </w:p>
    <w:p w14:paraId="2B0BEDFD" w14:textId="77777777" w:rsidR="00AE29F9" w:rsidRDefault="00AE29F9" w:rsidP="00644323">
      <w:pPr>
        <w:rPr>
          <w:b/>
          <w:bCs/>
          <w:sz w:val="32"/>
          <w:szCs w:val="32"/>
        </w:rPr>
      </w:pPr>
    </w:p>
    <w:p w14:paraId="71FC8DC4" w14:textId="77777777" w:rsidR="00AE29F9" w:rsidRDefault="00AE29F9" w:rsidP="00644323">
      <w:pPr>
        <w:rPr>
          <w:b/>
          <w:bCs/>
          <w:sz w:val="32"/>
          <w:szCs w:val="32"/>
        </w:rPr>
      </w:pPr>
    </w:p>
    <w:p w14:paraId="67977B34" w14:textId="77777777" w:rsidR="00AE29F9" w:rsidRDefault="00AE29F9" w:rsidP="00644323">
      <w:pPr>
        <w:rPr>
          <w:b/>
          <w:bCs/>
          <w:sz w:val="32"/>
          <w:szCs w:val="32"/>
        </w:rPr>
      </w:pPr>
    </w:p>
    <w:p w14:paraId="73A7DF97" w14:textId="77777777" w:rsidR="00AE29F9" w:rsidRDefault="00AE29F9" w:rsidP="00644323">
      <w:pPr>
        <w:rPr>
          <w:b/>
          <w:bCs/>
          <w:sz w:val="32"/>
          <w:szCs w:val="32"/>
        </w:rPr>
      </w:pPr>
    </w:p>
    <w:p w14:paraId="60CAA005" w14:textId="77777777" w:rsidR="00AE29F9" w:rsidRDefault="00AE29F9" w:rsidP="00644323">
      <w:pPr>
        <w:rPr>
          <w:b/>
          <w:bCs/>
          <w:sz w:val="32"/>
          <w:szCs w:val="32"/>
        </w:rPr>
      </w:pPr>
    </w:p>
    <w:p w14:paraId="700919E4" w14:textId="77777777" w:rsidR="00AE29F9" w:rsidRDefault="00AE29F9" w:rsidP="00644323">
      <w:pPr>
        <w:rPr>
          <w:b/>
          <w:bCs/>
          <w:sz w:val="32"/>
          <w:szCs w:val="32"/>
        </w:rPr>
      </w:pPr>
    </w:p>
    <w:p w14:paraId="51012684" w14:textId="77777777" w:rsidR="00AE29F9" w:rsidRDefault="00AE29F9" w:rsidP="00644323">
      <w:pPr>
        <w:rPr>
          <w:b/>
          <w:bCs/>
          <w:sz w:val="32"/>
          <w:szCs w:val="32"/>
        </w:rPr>
      </w:pPr>
    </w:p>
    <w:p w14:paraId="1E5308B8" w14:textId="77777777" w:rsidR="00AE29F9" w:rsidRDefault="00AE29F9" w:rsidP="00644323">
      <w:pPr>
        <w:rPr>
          <w:b/>
          <w:bCs/>
          <w:sz w:val="32"/>
          <w:szCs w:val="32"/>
        </w:rPr>
      </w:pPr>
    </w:p>
    <w:p w14:paraId="074630D1" w14:textId="77777777" w:rsidR="00AE29F9" w:rsidRDefault="00AE29F9" w:rsidP="00644323">
      <w:pPr>
        <w:rPr>
          <w:b/>
          <w:bCs/>
          <w:sz w:val="32"/>
          <w:szCs w:val="32"/>
        </w:rPr>
      </w:pPr>
    </w:p>
    <w:p w14:paraId="5CFEA416" w14:textId="77777777" w:rsidR="00AE29F9" w:rsidRDefault="00AE29F9" w:rsidP="00644323">
      <w:pPr>
        <w:rPr>
          <w:b/>
          <w:bCs/>
          <w:sz w:val="32"/>
          <w:szCs w:val="32"/>
        </w:rPr>
      </w:pPr>
    </w:p>
    <w:p w14:paraId="34ECADA8" w14:textId="77777777" w:rsidR="00AE29F9" w:rsidRDefault="00AE29F9" w:rsidP="00644323">
      <w:pPr>
        <w:rPr>
          <w:b/>
          <w:bCs/>
          <w:sz w:val="32"/>
          <w:szCs w:val="32"/>
        </w:rPr>
      </w:pPr>
    </w:p>
    <w:p w14:paraId="5E904E17" w14:textId="77777777" w:rsidR="00AE29F9" w:rsidRDefault="00AE29F9" w:rsidP="00644323">
      <w:pPr>
        <w:rPr>
          <w:b/>
          <w:bCs/>
          <w:sz w:val="32"/>
          <w:szCs w:val="32"/>
        </w:rPr>
      </w:pPr>
    </w:p>
    <w:p w14:paraId="56508827" w14:textId="77777777" w:rsidR="00AE29F9" w:rsidRDefault="00AE29F9" w:rsidP="00644323">
      <w:pPr>
        <w:rPr>
          <w:b/>
          <w:bCs/>
          <w:sz w:val="32"/>
          <w:szCs w:val="32"/>
        </w:rPr>
      </w:pPr>
    </w:p>
    <w:p w14:paraId="67C3D780" w14:textId="46665323" w:rsidR="008B5325" w:rsidRPr="008B5325" w:rsidRDefault="008B5325" w:rsidP="00644323">
      <w:pPr>
        <w:rPr>
          <w:b/>
          <w:bCs/>
          <w:sz w:val="32"/>
          <w:szCs w:val="32"/>
        </w:rPr>
      </w:pPr>
      <w:r w:rsidRPr="008B5325">
        <w:rPr>
          <w:b/>
          <w:bCs/>
          <w:sz w:val="32"/>
          <w:szCs w:val="32"/>
        </w:rPr>
        <w:lastRenderedPageBreak/>
        <w:t>Cognitive outcome</w:t>
      </w:r>
    </w:p>
    <w:p w14:paraId="328A82D1" w14:textId="77777777" w:rsidR="008B5325" w:rsidRPr="00AE29F9" w:rsidRDefault="008B5325" w:rsidP="00644323">
      <w:pPr>
        <w:rPr>
          <w:b/>
          <w:bCs/>
        </w:rPr>
      </w:pPr>
    </w:p>
    <w:p w14:paraId="73ED2CD8" w14:textId="6C895C4A" w:rsidR="008B5325" w:rsidRDefault="008B5325" w:rsidP="00644323">
      <w:r w:rsidRPr="008B5325">
        <w:t xml:space="preserve">Figure </w:t>
      </w:r>
      <w:r w:rsidR="00855DC1">
        <w:t>5</w:t>
      </w:r>
      <w:r w:rsidRPr="008B5325">
        <w:t>: Cognitive outcome</w:t>
      </w:r>
      <w:r>
        <w:t xml:space="preserve"> (z-score)</w:t>
      </w:r>
    </w:p>
    <w:p w14:paraId="547D9531" w14:textId="77777777" w:rsidR="008B5325" w:rsidRPr="008B5325" w:rsidRDefault="008B5325" w:rsidP="00644323"/>
    <w:p w14:paraId="5D299161" w14:textId="1EBB0B22" w:rsidR="00AE29F9" w:rsidRDefault="000259D3">
      <w:r w:rsidRPr="000259D3">
        <w:rPr>
          <w:noProof/>
        </w:rPr>
        <w:drawing>
          <wp:inline distT="0" distB="0" distL="0" distR="0" wp14:anchorId="32A62B40" wp14:editId="21AB59B1">
            <wp:extent cx="6337652" cy="4224867"/>
            <wp:effectExtent l="0" t="0" r="0" b="4445"/>
            <wp:docPr id="974102012" name="Picture 1" descr="A graph of a patient's healt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102012" name="Picture 1" descr="A graph of a patient's health&#10;&#10;Description automatically generated with medium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360315" cy="42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09594" w14:textId="77777777" w:rsidR="003E24C8" w:rsidRDefault="003E24C8"/>
    <w:p w14:paraId="4F932A1C" w14:textId="77777777" w:rsidR="003E24C8" w:rsidRDefault="003E24C8"/>
    <w:p w14:paraId="0657A3CC" w14:textId="77777777" w:rsidR="00AE29F9" w:rsidRDefault="00AE29F9"/>
    <w:p w14:paraId="318CF4AC" w14:textId="77777777" w:rsidR="00AE29F9" w:rsidRDefault="00AE29F9"/>
    <w:p w14:paraId="38352FE0" w14:textId="77777777" w:rsidR="00AE29F9" w:rsidRDefault="00AE29F9"/>
    <w:p w14:paraId="558DD28C" w14:textId="77777777" w:rsidR="00AE29F9" w:rsidRDefault="00AE29F9"/>
    <w:p w14:paraId="0CA92F8B" w14:textId="77777777" w:rsidR="00AE29F9" w:rsidRDefault="00AE29F9"/>
    <w:p w14:paraId="5C6B77AD" w14:textId="77777777" w:rsidR="00AE29F9" w:rsidRDefault="00AE29F9"/>
    <w:p w14:paraId="6BE7B712" w14:textId="77777777" w:rsidR="00AE29F9" w:rsidRDefault="00AE29F9"/>
    <w:p w14:paraId="1516C905" w14:textId="77777777" w:rsidR="00AE29F9" w:rsidRDefault="00AE29F9"/>
    <w:p w14:paraId="46F3BFCE" w14:textId="77777777" w:rsidR="00AE29F9" w:rsidRDefault="00AE29F9"/>
    <w:p w14:paraId="22326838" w14:textId="77777777" w:rsidR="00AE29F9" w:rsidRDefault="00AE29F9"/>
    <w:p w14:paraId="3EF6C64B" w14:textId="77777777" w:rsidR="00AE29F9" w:rsidRDefault="00AE29F9"/>
    <w:p w14:paraId="5F696E55" w14:textId="77777777" w:rsidR="00AE29F9" w:rsidRDefault="00AE29F9"/>
    <w:p w14:paraId="116A83E2" w14:textId="77777777" w:rsidR="00AE29F9" w:rsidRDefault="00AE29F9"/>
    <w:p w14:paraId="6FA995EB" w14:textId="77777777" w:rsidR="00AE29F9" w:rsidRDefault="00AE29F9"/>
    <w:p w14:paraId="2E148FDB" w14:textId="77777777" w:rsidR="00AE29F9" w:rsidRDefault="00AE29F9"/>
    <w:p w14:paraId="4F595A64" w14:textId="77777777" w:rsidR="00AE29F9" w:rsidRDefault="00AE29F9"/>
    <w:p w14:paraId="7EF85D86" w14:textId="77777777" w:rsidR="00AE29F9" w:rsidRDefault="00AE29F9"/>
    <w:p w14:paraId="509B4FD9" w14:textId="77777777" w:rsidR="00AE29F9" w:rsidRDefault="00AE29F9"/>
    <w:p w14:paraId="60523FA5" w14:textId="77777777" w:rsidR="00AE29F9" w:rsidRDefault="00AE29F9"/>
    <w:p w14:paraId="2EC39E0E" w14:textId="71AB3BBC" w:rsidR="008B5325" w:rsidRPr="00AE29F9" w:rsidRDefault="008B5325">
      <w:pPr>
        <w:rPr>
          <w:b/>
          <w:bCs/>
          <w:sz w:val="32"/>
          <w:szCs w:val="32"/>
        </w:rPr>
      </w:pPr>
      <w:r w:rsidRPr="008B5325">
        <w:rPr>
          <w:b/>
          <w:bCs/>
          <w:sz w:val="32"/>
          <w:szCs w:val="32"/>
        </w:rPr>
        <w:lastRenderedPageBreak/>
        <w:t>Offending Outcome</w:t>
      </w:r>
    </w:p>
    <w:p w14:paraId="5DB393FD" w14:textId="4E6087DD" w:rsidR="008B5325" w:rsidRDefault="008B5325">
      <w:r w:rsidRPr="008B5325">
        <w:t xml:space="preserve">Figure </w:t>
      </w:r>
      <w:r w:rsidR="00855DC1">
        <w:t>6:</w:t>
      </w:r>
      <w:r w:rsidRPr="008B5325">
        <w:t xml:space="preserve"> </w:t>
      </w:r>
      <w:r>
        <w:t>Longest prison sentence</w:t>
      </w:r>
    </w:p>
    <w:p w14:paraId="3BAAEF27" w14:textId="5531C6FA" w:rsidR="008B5325" w:rsidRPr="00AE29F9" w:rsidRDefault="008B5325" w:rsidP="008B5325">
      <w:r w:rsidRPr="008B5325">
        <w:rPr>
          <w:noProof/>
        </w:rPr>
        <w:drawing>
          <wp:inline distT="0" distB="0" distL="0" distR="0" wp14:anchorId="0201262B" wp14:editId="44CD7239">
            <wp:extent cx="6121739" cy="4080933"/>
            <wp:effectExtent l="0" t="0" r="0" b="0"/>
            <wp:docPr id="1069655878" name="Picture 1" descr="A graph of a patient's dise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655878" name="Picture 1" descr="A graph of a patient's disease&#10;&#10;Description automatically generated with medium confidenc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154600" cy="4102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04F59" w14:textId="68490AD7" w:rsidR="00855DC1" w:rsidRDefault="008B5325" w:rsidP="008B5325">
      <w:r w:rsidRPr="008B5325">
        <w:t xml:space="preserve">Figure </w:t>
      </w:r>
      <w:r w:rsidR="00855DC1">
        <w:t>7:</w:t>
      </w:r>
      <w:r>
        <w:t xml:space="preserve"> </w:t>
      </w:r>
      <w:r w:rsidR="00855DC1">
        <w:t>Number of convictions</w:t>
      </w:r>
    </w:p>
    <w:p w14:paraId="0B915C04" w14:textId="5353FF7E" w:rsidR="00855DC1" w:rsidRDefault="00855DC1" w:rsidP="008B5325">
      <w:r w:rsidRPr="00855DC1">
        <w:rPr>
          <w:noProof/>
        </w:rPr>
        <w:drawing>
          <wp:inline distT="0" distB="0" distL="0" distR="0" wp14:anchorId="587D692D" wp14:editId="68395828">
            <wp:extent cx="6045534" cy="4030133"/>
            <wp:effectExtent l="0" t="0" r="0" b="0"/>
            <wp:docPr id="1028419201" name="Picture 1" descr="A graph of a patient's dise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419201" name="Picture 1" descr="A graph of a patient's disease&#10;&#10;Description automatically generated with medium confidence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057972" cy="40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8F9F3" w14:textId="77777777" w:rsidR="00855DC1" w:rsidRDefault="00855DC1" w:rsidP="008B5325"/>
    <w:p w14:paraId="4E9EF7B6" w14:textId="1795B51B" w:rsidR="008B5325" w:rsidRPr="008B5325" w:rsidRDefault="008B5325" w:rsidP="008B5325">
      <w:r w:rsidRPr="008B5325">
        <w:t xml:space="preserve">Figure </w:t>
      </w:r>
      <w:r w:rsidR="00855DC1">
        <w:t>8:</w:t>
      </w:r>
      <w:r w:rsidRPr="008B5325">
        <w:t xml:space="preserve"> Violent offences</w:t>
      </w:r>
    </w:p>
    <w:p w14:paraId="68BA139A" w14:textId="77777777" w:rsidR="008B5325" w:rsidRPr="008B5325" w:rsidRDefault="008B5325" w:rsidP="008B5325"/>
    <w:p w14:paraId="14C125D5" w14:textId="1BAC93A9" w:rsidR="008B5325" w:rsidRPr="008B5325" w:rsidRDefault="008B5325" w:rsidP="008B5325">
      <w:pPr>
        <w:tabs>
          <w:tab w:val="left" w:pos="533"/>
        </w:tabs>
        <w:rPr>
          <w:sz w:val="32"/>
          <w:szCs w:val="32"/>
        </w:rPr>
      </w:pPr>
      <w:r w:rsidRPr="008B5325">
        <w:rPr>
          <w:b/>
          <w:bCs/>
          <w:noProof/>
          <w:sz w:val="32"/>
          <w:szCs w:val="32"/>
        </w:rPr>
        <w:drawing>
          <wp:inline distT="0" distB="0" distL="0" distR="0" wp14:anchorId="46A98ACB" wp14:editId="19EFC7BC">
            <wp:extent cx="5731510" cy="3820795"/>
            <wp:effectExtent l="0" t="0" r="0" b="1905"/>
            <wp:docPr id="390352765" name="Picture 1" descr="A graph of a patient's dise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352765" name="Picture 1" descr="A graph of a patient's disease&#10;&#10;Description automatically generated with medium confidence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B5325" w:rsidRPr="008B5325">
      <w:footerReference w:type="even" r:id="rId19"/>
      <w:footerReference w:type="defaul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E90A63" w14:textId="77777777" w:rsidR="00260873" w:rsidRDefault="00260873" w:rsidP="001B463F">
      <w:r>
        <w:separator/>
      </w:r>
    </w:p>
  </w:endnote>
  <w:endnote w:type="continuationSeparator" w:id="0">
    <w:p w14:paraId="4FFCAF9D" w14:textId="77777777" w:rsidR="00260873" w:rsidRDefault="00260873" w:rsidP="001B4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calaLancetPro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haker 2 Lancet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02731271"/>
      <w:docPartObj>
        <w:docPartGallery w:val="Page Numbers (Bottom of Page)"/>
        <w:docPartUnique/>
      </w:docPartObj>
    </w:sdtPr>
    <w:sdtContent>
      <w:p w14:paraId="6BE78869" w14:textId="55EF7B2C" w:rsidR="001B463F" w:rsidRDefault="001B463F" w:rsidP="00DD02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90BE76" w14:textId="77777777" w:rsidR="001B463F" w:rsidRDefault="001B463F" w:rsidP="001B46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40789629"/>
      <w:docPartObj>
        <w:docPartGallery w:val="Page Numbers (Bottom of Page)"/>
        <w:docPartUnique/>
      </w:docPartObj>
    </w:sdtPr>
    <w:sdtContent>
      <w:p w14:paraId="6228FDEA" w14:textId="446DEFDA" w:rsidR="001B463F" w:rsidRDefault="001B463F" w:rsidP="00DD02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5843AB" w14:textId="77777777" w:rsidR="001B463F" w:rsidRDefault="001B463F" w:rsidP="001B46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816753" w14:textId="77777777" w:rsidR="00260873" w:rsidRDefault="00260873" w:rsidP="001B463F">
      <w:r>
        <w:separator/>
      </w:r>
    </w:p>
  </w:footnote>
  <w:footnote w:type="continuationSeparator" w:id="0">
    <w:p w14:paraId="4A8760D8" w14:textId="77777777" w:rsidR="00260873" w:rsidRDefault="00260873" w:rsidP="001B46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0924DF"/>
    <w:multiLevelType w:val="multilevel"/>
    <w:tmpl w:val="6A8C0B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B30B82"/>
    <w:multiLevelType w:val="hybridMultilevel"/>
    <w:tmpl w:val="DE32E01E"/>
    <w:lvl w:ilvl="0" w:tplc="9672207E">
      <w:start w:val="1"/>
      <w:numFmt w:val="decimal"/>
      <w:lvlText w:val="%1."/>
      <w:lvlJc w:val="left"/>
      <w:pPr>
        <w:ind w:left="720" w:hanging="360"/>
      </w:pPr>
      <w:rPr>
        <w:rFonts w:eastAsia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0523EB"/>
    <w:multiLevelType w:val="hybridMultilevel"/>
    <w:tmpl w:val="6C36BD12"/>
    <w:lvl w:ilvl="0" w:tplc="70584DA6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0E640A"/>
    <w:multiLevelType w:val="hybridMultilevel"/>
    <w:tmpl w:val="76A873A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822B17"/>
    <w:multiLevelType w:val="hybridMultilevel"/>
    <w:tmpl w:val="1F12593C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A0043C"/>
    <w:multiLevelType w:val="hybridMultilevel"/>
    <w:tmpl w:val="16925D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0907FE"/>
    <w:multiLevelType w:val="hybridMultilevel"/>
    <w:tmpl w:val="76A873A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AF7EEA"/>
    <w:multiLevelType w:val="hybridMultilevel"/>
    <w:tmpl w:val="5E28B626"/>
    <w:lvl w:ilvl="0" w:tplc="71CAB89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1FFEB0B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7BE2196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E38BFE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6BC6EA1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D30C1A6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1A5A334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CBA0BD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8FDEBB1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E5B4FE5"/>
    <w:multiLevelType w:val="hybridMultilevel"/>
    <w:tmpl w:val="76A873A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994C67"/>
    <w:multiLevelType w:val="hybridMultilevel"/>
    <w:tmpl w:val="76A873A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E921DC"/>
    <w:multiLevelType w:val="singleLevel"/>
    <w:tmpl w:val="4E78A9AE"/>
    <w:lvl w:ilvl="0">
      <w:start w:val="1"/>
      <w:numFmt w:val="decimal"/>
      <w:lvlText w:val="%1)"/>
      <w:legacy w:legacy="1" w:legacySpace="0" w:legacyIndent="360"/>
      <w:lvlJc w:val="left"/>
      <w:pPr>
        <w:ind w:left="360" w:hanging="360"/>
      </w:pPr>
    </w:lvl>
  </w:abstractNum>
  <w:abstractNum w:abstractNumId="11" w15:restartNumberingAfterBreak="0">
    <w:nsid w:val="2B785F16"/>
    <w:multiLevelType w:val="hybridMultilevel"/>
    <w:tmpl w:val="76A873A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A15D09"/>
    <w:multiLevelType w:val="singleLevel"/>
    <w:tmpl w:val="4E78A9AE"/>
    <w:lvl w:ilvl="0">
      <w:start w:val="1"/>
      <w:numFmt w:val="decimal"/>
      <w:lvlText w:val="%1)"/>
      <w:legacy w:legacy="1" w:legacySpace="0" w:legacyIndent="360"/>
      <w:lvlJc w:val="left"/>
      <w:pPr>
        <w:ind w:left="360" w:hanging="360"/>
      </w:pPr>
    </w:lvl>
  </w:abstractNum>
  <w:abstractNum w:abstractNumId="13" w15:restartNumberingAfterBreak="0">
    <w:nsid w:val="3BD17F39"/>
    <w:multiLevelType w:val="hybridMultilevel"/>
    <w:tmpl w:val="76A873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DA4B72"/>
    <w:multiLevelType w:val="hybridMultilevel"/>
    <w:tmpl w:val="1A28B7BE"/>
    <w:lvl w:ilvl="0" w:tplc="6B061F6E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2D2303"/>
    <w:multiLevelType w:val="hybridMultilevel"/>
    <w:tmpl w:val="3F8A1B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493537"/>
    <w:multiLevelType w:val="hybridMultilevel"/>
    <w:tmpl w:val="76A873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690462"/>
    <w:multiLevelType w:val="hybridMultilevel"/>
    <w:tmpl w:val="D4CC42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FFFFFFFF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FFFFFFFF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FFFFFFFF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FFFFFFFF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FFFFFFFF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FFFFFFFF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FFFFFFFF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18" w15:restartNumberingAfterBreak="0">
    <w:nsid w:val="555A3487"/>
    <w:multiLevelType w:val="hybridMultilevel"/>
    <w:tmpl w:val="68F01EE0"/>
    <w:lvl w:ilvl="0" w:tplc="2B8296FA">
      <w:start w:val="7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F259BD"/>
    <w:multiLevelType w:val="multilevel"/>
    <w:tmpl w:val="DF5E9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F534E08"/>
    <w:multiLevelType w:val="hybridMultilevel"/>
    <w:tmpl w:val="76A873A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44977"/>
    <w:multiLevelType w:val="hybridMultilevel"/>
    <w:tmpl w:val="342A93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FE4701"/>
    <w:multiLevelType w:val="singleLevel"/>
    <w:tmpl w:val="4E78A9AE"/>
    <w:lvl w:ilvl="0">
      <w:start w:val="1"/>
      <w:numFmt w:val="decimal"/>
      <w:lvlText w:val="%1)"/>
      <w:legacy w:legacy="1" w:legacySpace="0" w:legacyIndent="360"/>
      <w:lvlJc w:val="left"/>
      <w:pPr>
        <w:ind w:left="360" w:hanging="360"/>
      </w:pPr>
    </w:lvl>
  </w:abstractNum>
  <w:abstractNum w:abstractNumId="23" w15:restartNumberingAfterBreak="0">
    <w:nsid w:val="73A84C53"/>
    <w:multiLevelType w:val="hybridMultilevel"/>
    <w:tmpl w:val="3B94E8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3CCD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BA6A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9CAB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0E0C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824B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F656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B692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8A7E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7095F5C"/>
    <w:multiLevelType w:val="hybridMultilevel"/>
    <w:tmpl w:val="76A873A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E16E02"/>
    <w:multiLevelType w:val="hybridMultilevel"/>
    <w:tmpl w:val="8B8040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1387983">
    <w:abstractNumId w:val="5"/>
  </w:num>
  <w:num w:numId="2" w16cid:durableId="884875320">
    <w:abstractNumId w:val="19"/>
  </w:num>
  <w:num w:numId="3" w16cid:durableId="1387945960">
    <w:abstractNumId w:val="14"/>
  </w:num>
  <w:num w:numId="4" w16cid:durableId="1237398640">
    <w:abstractNumId w:val="2"/>
  </w:num>
  <w:num w:numId="5" w16cid:durableId="380135303">
    <w:abstractNumId w:val="15"/>
  </w:num>
  <w:num w:numId="6" w16cid:durableId="1078792994">
    <w:abstractNumId w:val="22"/>
  </w:num>
  <w:num w:numId="7" w16cid:durableId="728963037">
    <w:abstractNumId w:val="10"/>
  </w:num>
  <w:num w:numId="8" w16cid:durableId="600990738">
    <w:abstractNumId w:val="4"/>
  </w:num>
  <w:num w:numId="9" w16cid:durableId="301082761">
    <w:abstractNumId w:val="13"/>
  </w:num>
  <w:num w:numId="10" w16cid:durableId="135221620">
    <w:abstractNumId w:val="16"/>
  </w:num>
  <w:num w:numId="11" w16cid:durableId="1437821742">
    <w:abstractNumId w:val="12"/>
  </w:num>
  <w:num w:numId="12" w16cid:durableId="1556235477">
    <w:abstractNumId w:val="1"/>
  </w:num>
  <w:num w:numId="13" w16cid:durableId="482241796">
    <w:abstractNumId w:val="23"/>
  </w:num>
  <w:num w:numId="14" w16cid:durableId="1482694078">
    <w:abstractNumId w:val="25"/>
  </w:num>
  <w:num w:numId="15" w16cid:durableId="914438865">
    <w:abstractNumId w:val="7"/>
  </w:num>
  <w:num w:numId="16" w16cid:durableId="1728063243">
    <w:abstractNumId w:val="21"/>
  </w:num>
  <w:num w:numId="17" w16cid:durableId="1320117498">
    <w:abstractNumId w:val="8"/>
  </w:num>
  <w:num w:numId="18" w16cid:durableId="404840668">
    <w:abstractNumId w:val="11"/>
  </w:num>
  <w:num w:numId="19" w16cid:durableId="209151553">
    <w:abstractNumId w:val="9"/>
  </w:num>
  <w:num w:numId="20" w16cid:durableId="1036390220">
    <w:abstractNumId w:val="24"/>
  </w:num>
  <w:num w:numId="21" w16cid:durableId="1905338874">
    <w:abstractNumId w:val="18"/>
  </w:num>
  <w:num w:numId="22" w16cid:durableId="1259678797">
    <w:abstractNumId w:val="20"/>
  </w:num>
  <w:num w:numId="23" w16cid:durableId="716586779">
    <w:abstractNumId w:val="6"/>
  </w:num>
  <w:num w:numId="24" w16cid:durableId="1211116313">
    <w:abstractNumId w:val="3"/>
  </w:num>
  <w:num w:numId="25" w16cid:durableId="1841891139">
    <w:abstractNumId w:val="0"/>
  </w:num>
  <w:num w:numId="26" w16cid:durableId="219371270">
    <w:abstractNumId w:val="17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323"/>
    <w:rsid w:val="000259D3"/>
    <w:rsid w:val="001B463F"/>
    <w:rsid w:val="001F11B5"/>
    <w:rsid w:val="00213CA3"/>
    <w:rsid w:val="00240D74"/>
    <w:rsid w:val="00260873"/>
    <w:rsid w:val="00303DEC"/>
    <w:rsid w:val="003B5EB8"/>
    <w:rsid w:val="003E24C8"/>
    <w:rsid w:val="00435DE8"/>
    <w:rsid w:val="00514B1E"/>
    <w:rsid w:val="00587FD4"/>
    <w:rsid w:val="00644323"/>
    <w:rsid w:val="00692483"/>
    <w:rsid w:val="007D0E91"/>
    <w:rsid w:val="007E0DFE"/>
    <w:rsid w:val="007F13AA"/>
    <w:rsid w:val="00855DC1"/>
    <w:rsid w:val="008B5325"/>
    <w:rsid w:val="0092347A"/>
    <w:rsid w:val="00A73F8A"/>
    <w:rsid w:val="00AC72E1"/>
    <w:rsid w:val="00AE29F9"/>
    <w:rsid w:val="00B943D4"/>
    <w:rsid w:val="00BB73F3"/>
    <w:rsid w:val="00BD53F8"/>
    <w:rsid w:val="00C2598C"/>
    <w:rsid w:val="00C30C92"/>
    <w:rsid w:val="00C52E8D"/>
    <w:rsid w:val="00CD3654"/>
    <w:rsid w:val="00D006F7"/>
    <w:rsid w:val="00D04C25"/>
    <w:rsid w:val="00D25EC8"/>
    <w:rsid w:val="00D340CF"/>
    <w:rsid w:val="00D81FB5"/>
    <w:rsid w:val="00D836AE"/>
    <w:rsid w:val="00EF10A5"/>
    <w:rsid w:val="00F6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B0162"/>
  <w15:chartTrackingRefBased/>
  <w15:docId w15:val="{537B0288-B7FF-834C-85BB-2B678B745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32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3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43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43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443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3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3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3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3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3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3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443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443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443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3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3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3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3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3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3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43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3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43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3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43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3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43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3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3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323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644323"/>
    <w:pPr>
      <w:autoSpaceDE w:val="0"/>
      <w:autoSpaceDN w:val="0"/>
      <w:adjustRightInd w:val="0"/>
    </w:pPr>
    <w:rPr>
      <w:rFonts w:ascii="Arial" w:eastAsia="Times New Roman" w:hAnsi="Arial" w:cs="Arial"/>
      <w:color w:val="000000"/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323"/>
    <w:rPr>
      <w:rFonts w:eastAsia="MS Mincho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323"/>
    <w:rPr>
      <w:rFonts w:ascii="Times New Roman" w:eastAsia="MS Mincho" w:hAnsi="Times New Roman" w:cs="Times New Roman"/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44323"/>
    <w:pPr>
      <w:tabs>
        <w:tab w:val="center" w:pos="4513"/>
        <w:tab w:val="right" w:pos="9026"/>
      </w:tabs>
    </w:pPr>
    <w:rPr>
      <w:rFonts w:ascii="Cambria" w:eastAsia="MS Mincho" w:hAnsi="Cambria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44323"/>
    <w:rPr>
      <w:rFonts w:ascii="Cambria" w:eastAsia="MS Mincho" w:hAnsi="Cambria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44323"/>
  </w:style>
  <w:style w:type="character" w:styleId="CommentReference">
    <w:name w:val="annotation reference"/>
    <w:basedOn w:val="DefaultParagraphFont"/>
    <w:uiPriority w:val="99"/>
    <w:semiHidden/>
    <w:unhideWhenUsed/>
    <w:rsid w:val="006443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323"/>
    <w:rPr>
      <w:rFonts w:ascii="Cambria" w:eastAsia="MS Mincho" w:hAnsi="Cambria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323"/>
    <w:rPr>
      <w:rFonts w:ascii="Cambria" w:eastAsia="MS Mincho" w:hAnsi="Cambria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3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323"/>
    <w:rPr>
      <w:rFonts w:ascii="Cambria" w:eastAsia="MS Mincho" w:hAnsi="Cambria" w:cs="Times New Roman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644323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644323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432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44323"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44323"/>
    <w:rPr>
      <w:i/>
      <w:iCs/>
    </w:rPr>
  </w:style>
  <w:style w:type="character" w:customStyle="1" w:styleId="A5">
    <w:name w:val="A5"/>
    <w:uiPriority w:val="99"/>
    <w:rsid w:val="00644323"/>
    <w:rPr>
      <w:rFonts w:cs="ScalaLancetPro"/>
      <w:color w:val="000000"/>
      <w:sz w:val="9"/>
      <w:szCs w:val="9"/>
    </w:rPr>
  </w:style>
  <w:style w:type="character" w:customStyle="1" w:styleId="apple-converted-space">
    <w:name w:val="apple-converted-space"/>
    <w:basedOn w:val="DefaultParagraphFont"/>
    <w:rsid w:val="00644323"/>
  </w:style>
  <w:style w:type="paragraph" w:styleId="Revision">
    <w:name w:val="Revision"/>
    <w:hidden/>
    <w:uiPriority w:val="99"/>
    <w:semiHidden/>
    <w:rsid w:val="00644323"/>
    <w:rPr>
      <w:rFonts w:ascii="Cambria" w:eastAsia="MS Mincho" w:hAnsi="Cambria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64432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644323"/>
  </w:style>
  <w:style w:type="character" w:customStyle="1" w:styleId="authors-list-item">
    <w:name w:val="authors-list-item"/>
    <w:basedOn w:val="DefaultParagraphFont"/>
    <w:rsid w:val="00644323"/>
  </w:style>
  <w:style w:type="character" w:customStyle="1" w:styleId="author-sup-separator">
    <w:name w:val="author-sup-separator"/>
    <w:basedOn w:val="DefaultParagraphFont"/>
    <w:rsid w:val="00644323"/>
  </w:style>
  <w:style w:type="character" w:customStyle="1" w:styleId="comma">
    <w:name w:val="comma"/>
    <w:basedOn w:val="DefaultParagraphFont"/>
    <w:rsid w:val="00644323"/>
  </w:style>
  <w:style w:type="character" w:customStyle="1" w:styleId="cit">
    <w:name w:val="cit"/>
    <w:basedOn w:val="DefaultParagraphFont"/>
    <w:rsid w:val="00644323"/>
  </w:style>
  <w:style w:type="paragraph" w:styleId="PlainText">
    <w:name w:val="Plain Text"/>
    <w:basedOn w:val="Normal"/>
    <w:link w:val="PlainTextChar"/>
    <w:uiPriority w:val="99"/>
    <w:unhideWhenUsed/>
    <w:rsid w:val="00644323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44323"/>
    <w:rPr>
      <w:rFonts w:ascii="Calibri" w:eastAsia="Calibri" w:hAnsi="Calibri" w:cs="Times New Roman"/>
      <w:kern w:val="0"/>
      <w:sz w:val="22"/>
      <w:szCs w:val="21"/>
      <w14:ligatures w14:val="none"/>
    </w:rPr>
  </w:style>
  <w:style w:type="character" w:customStyle="1" w:styleId="hlfld-contribauthor">
    <w:name w:val="hlfld-contribauthor"/>
    <w:basedOn w:val="DefaultParagraphFont"/>
    <w:rsid w:val="00644323"/>
  </w:style>
  <w:style w:type="character" w:customStyle="1" w:styleId="nlmgiven-names">
    <w:name w:val="nlm_given-names"/>
    <w:basedOn w:val="DefaultParagraphFont"/>
    <w:rsid w:val="00644323"/>
  </w:style>
  <w:style w:type="character" w:customStyle="1" w:styleId="nlmarticle-title">
    <w:name w:val="nlm_article-title"/>
    <w:basedOn w:val="DefaultParagraphFont"/>
    <w:rsid w:val="00644323"/>
  </w:style>
  <w:style w:type="paragraph" w:styleId="Header">
    <w:name w:val="header"/>
    <w:basedOn w:val="Normal"/>
    <w:link w:val="HeaderChar"/>
    <w:uiPriority w:val="99"/>
    <w:unhideWhenUsed/>
    <w:rsid w:val="006443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32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Pa3">
    <w:name w:val="Pa3"/>
    <w:basedOn w:val="Default"/>
    <w:next w:val="Default"/>
    <w:uiPriority w:val="99"/>
    <w:rsid w:val="00644323"/>
    <w:pPr>
      <w:spacing w:line="220" w:lineRule="atLeast"/>
    </w:pPr>
    <w:rPr>
      <w:rFonts w:ascii="Shaker 2 Lancet" w:eastAsiaTheme="minorHAnsi" w:hAnsi="Shaker 2 Lancet" w:cstheme="minorBidi"/>
      <w:color w:val="auto"/>
      <w:lang w:val="en-GB"/>
    </w:rPr>
  </w:style>
  <w:style w:type="paragraph" w:customStyle="1" w:styleId="Pa4">
    <w:name w:val="Pa4"/>
    <w:basedOn w:val="Default"/>
    <w:next w:val="Default"/>
    <w:uiPriority w:val="99"/>
    <w:rsid w:val="00644323"/>
    <w:pPr>
      <w:spacing w:line="180" w:lineRule="atLeast"/>
    </w:pPr>
    <w:rPr>
      <w:rFonts w:ascii="Shaker 2 Lancet" w:eastAsiaTheme="minorHAnsi" w:hAnsi="Shaker 2 Lancet" w:cstheme="minorBidi"/>
      <w:color w:val="auto"/>
      <w:lang w:val="en-GB"/>
    </w:rPr>
  </w:style>
  <w:style w:type="paragraph" w:customStyle="1" w:styleId="Pa9">
    <w:name w:val="Pa9"/>
    <w:basedOn w:val="Default"/>
    <w:next w:val="Default"/>
    <w:uiPriority w:val="99"/>
    <w:rsid w:val="00644323"/>
    <w:pPr>
      <w:spacing w:line="171" w:lineRule="atLeast"/>
    </w:pPr>
    <w:rPr>
      <w:rFonts w:ascii="Shaker 2 Lancet" w:eastAsiaTheme="minorHAnsi" w:hAnsi="Shaker 2 Lancet" w:cstheme="minorBidi"/>
      <w:color w:val="auto"/>
      <w:lang w:val="en-GB"/>
    </w:rPr>
  </w:style>
  <w:style w:type="paragraph" w:customStyle="1" w:styleId="Pa8">
    <w:name w:val="Pa8"/>
    <w:basedOn w:val="Default"/>
    <w:next w:val="Default"/>
    <w:uiPriority w:val="99"/>
    <w:rsid w:val="00644323"/>
    <w:pPr>
      <w:spacing w:line="171" w:lineRule="atLeast"/>
    </w:pPr>
    <w:rPr>
      <w:rFonts w:ascii="Shaker 2 Lancet" w:eastAsiaTheme="minorHAnsi" w:hAnsi="Shaker 2 Lancet" w:cstheme="minorBidi"/>
      <w:color w:val="auto"/>
      <w:lang w:val="en-GB"/>
    </w:rPr>
  </w:style>
  <w:style w:type="character" w:customStyle="1" w:styleId="italicized-text">
    <w:name w:val="italicized-text"/>
    <w:basedOn w:val="DefaultParagraphFont"/>
    <w:rsid w:val="00644323"/>
  </w:style>
  <w:style w:type="character" w:styleId="UnresolvedMention">
    <w:name w:val="Unresolved Mention"/>
    <w:basedOn w:val="DefaultParagraphFont"/>
    <w:uiPriority w:val="99"/>
    <w:semiHidden/>
    <w:unhideWhenUsed/>
    <w:rsid w:val="006443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61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one.0287312" TargetMode="Externa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doi.org/10.1016/j.fsiml.2024.100129" TargetMode="Externa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image" Target="media/image5.png"/><Relationship Id="rId10" Type="http://schemas.openxmlformats.org/officeDocument/2006/relationships/hyperlink" Target="https://doi.org/10.1371/journal.pone.0287312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S2215-0366(21)00082-1" TargetMode="Externa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3052</Words>
  <Characters>17402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cMillan</dc:creator>
  <cp:keywords/>
  <dc:description/>
  <cp:lastModifiedBy>Tom McMillan</cp:lastModifiedBy>
  <cp:revision>3</cp:revision>
  <dcterms:created xsi:type="dcterms:W3CDTF">2024-12-11T12:45:00Z</dcterms:created>
  <dcterms:modified xsi:type="dcterms:W3CDTF">2024-12-11T17:24:00Z</dcterms:modified>
</cp:coreProperties>
</file>